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03698" w14:textId="77777777" w:rsidR="00593B51" w:rsidRPr="000C588F" w:rsidRDefault="00BC3210" w:rsidP="007E5F3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C588F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C63B9C" w:rsidRPr="000C58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93B51" w:rsidRPr="000C58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Materials </w:t>
      </w:r>
    </w:p>
    <w:p w14:paraId="1944BFB3" w14:textId="01366F33" w:rsidR="00C63B9C" w:rsidRPr="000C588F" w:rsidRDefault="00C63B9C" w:rsidP="007E5F3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C58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ction A </w:t>
      </w:r>
      <w:r w:rsidR="00593B51" w:rsidRPr="000C58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- </w:t>
      </w:r>
      <w:r w:rsidRPr="000C588F">
        <w:rPr>
          <w:rFonts w:ascii="Times New Roman" w:hAnsi="Times New Roman" w:cs="Times New Roman"/>
          <w:b/>
          <w:sz w:val="24"/>
          <w:szCs w:val="24"/>
          <w:lang w:val="en-GB"/>
        </w:rPr>
        <w:t>Movie</w:t>
      </w:r>
      <w:r w:rsidR="00593B51" w:rsidRPr="000C588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0C58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xcerpts showed </w:t>
      </w:r>
      <w:r w:rsidR="00593B51" w:rsidRPr="000C58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the experiments </w:t>
      </w:r>
    </w:p>
    <w:p w14:paraId="7D7B07EC" w14:textId="77777777" w:rsidR="00C63B9C" w:rsidRPr="000C588F" w:rsidRDefault="00C63B9C" w:rsidP="007E5F3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b/>
          <w:sz w:val="24"/>
          <w:szCs w:val="24"/>
          <w:lang w:val="en-US"/>
        </w:rPr>
        <w:t>Happiness</w:t>
      </w:r>
    </w:p>
    <w:p w14:paraId="73EBD707" w14:textId="77777777" w:rsidR="00C63B9C" w:rsidRPr="000C588F" w:rsidRDefault="002601AF" w:rsidP="007E5F3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i/>
          <w:sz w:val="24"/>
          <w:szCs w:val="24"/>
          <w:lang w:val="en-US"/>
        </w:rPr>
        <w:t>A fish called Wanda</w:t>
      </w:r>
      <w:r w:rsidR="00C63B9C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="00C63B9C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  2’56’’</w:t>
      </w:r>
    </w:p>
    <w:p w14:paraId="39A50FC5" w14:textId="77777777" w:rsidR="00C63B9C" w:rsidRPr="000C588F" w:rsidRDefault="002601AF" w:rsidP="007E5F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i/>
          <w:sz w:val="24"/>
          <w:szCs w:val="24"/>
          <w:lang w:val="en-US"/>
        </w:rPr>
        <w:t>Benny and</w:t>
      </w:r>
      <w:r w:rsidR="00C63B9C" w:rsidRPr="000C588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oon </w:t>
      </w:r>
      <w:r w:rsidR="00C63B9C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="00C63B9C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   2’04’’</w:t>
      </w:r>
    </w:p>
    <w:p w14:paraId="0C5AC585" w14:textId="77777777" w:rsidR="00C63B9C" w:rsidRPr="000C588F" w:rsidRDefault="00C63B9C" w:rsidP="007E5F3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b/>
          <w:sz w:val="24"/>
          <w:szCs w:val="24"/>
          <w:lang w:val="en-US"/>
        </w:rPr>
        <w:t>Sadness</w:t>
      </w:r>
    </w:p>
    <w:p w14:paraId="115847B3" w14:textId="77777777" w:rsidR="00C63B9C" w:rsidRPr="000C588F" w:rsidRDefault="002601AF" w:rsidP="007E5F3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i/>
          <w:sz w:val="24"/>
          <w:szCs w:val="24"/>
          <w:lang w:val="en-US"/>
        </w:rPr>
        <w:t>The Lion king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3B9C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="00C63B9C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2’03’’</w:t>
      </w:r>
    </w:p>
    <w:p w14:paraId="02C36357" w14:textId="77777777" w:rsidR="00C63B9C" w:rsidRPr="000C588F" w:rsidRDefault="002601AF" w:rsidP="007E5F3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i/>
          <w:sz w:val="24"/>
          <w:szCs w:val="24"/>
          <w:lang w:val="en-US"/>
        </w:rPr>
        <w:t>Dangerous minds</w:t>
      </w:r>
      <w:r w:rsidR="00C63B9C" w:rsidRPr="000C588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63B9C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="00C63B9C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   2’09’’</w:t>
      </w:r>
    </w:p>
    <w:p w14:paraId="1CC6B4C2" w14:textId="0D1C7BAD" w:rsidR="00C63B9C" w:rsidRPr="000C588F" w:rsidRDefault="002601AF" w:rsidP="007E5F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519E">
        <w:rPr>
          <w:rFonts w:ascii="Times New Roman" w:hAnsi="Times New Roman" w:cs="Times New Roman"/>
          <w:i/>
          <w:sz w:val="24"/>
          <w:szCs w:val="24"/>
          <w:lang w:val="en-US"/>
        </w:rPr>
        <w:t xml:space="preserve">Dead Poets Society </w:t>
      </w:r>
      <w:r w:rsidR="00C63B9C" w:rsidRPr="00A2519E">
        <w:rPr>
          <w:rFonts w:ascii="Times New Roman" w:hAnsi="Times New Roman" w:cs="Times New Roman"/>
          <w:i/>
          <w:sz w:val="24"/>
          <w:szCs w:val="24"/>
          <w:lang w:val="en-US"/>
        </w:rPr>
        <w:t>(1)</w:t>
      </w:r>
      <w:r w:rsidR="00C63B9C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duration </w:t>
      </w:r>
      <w:r w:rsidR="00C63B9C" w:rsidRPr="000C588F">
        <w:rPr>
          <w:rFonts w:ascii="Times New Roman" w:hAnsi="Times New Roman" w:cs="Times New Roman"/>
          <w:sz w:val="24"/>
          <w:szCs w:val="24"/>
          <w:lang w:val="en-US"/>
        </w:rPr>
        <w:t>4’19’’</w:t>
      </w:r>
    </w:p>
    <w:p w14:paraId="0E113A24" w14:textId="77777777" w:rsidR="00C63B9C" w:rsidRPr="000C588F" w:rsidRDefault="00C63B9C" w:rsidP="007E5F3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b/>
          <w:sz w:val="24"/>
          <w:szCs w:val="24"/>
          <w:lang w:val="en-US"/>
        </w:rPr>
        <w:t>Fear</w:t>
      </w:r>
    </w:p>
    <w:p w14:paraId="45F04262" w14:textId="77777777" w:rsidR="00C63B9C" w:rsidRPr="000C588F" w:rsidRDefault="00C63B9C" w:rsidP="007E5F3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proofErr w:type="spellStart"/>
      <w:r w:rsidRPr="000C588F">
        <w:rPr>
          <w:rFonts w:ascii="Times New Roman" w:hAnsi="Times New Roman" w:cs="Times New Roman"/>
          <w:i/>
          <w:sz w:val="24"/>
          <w:szCs w:val="24"/>
          <w:lang w:val="en-US"/>
        </w:rPr>
        <w:t>blair</w:t>
      </w:r>
      <w:proofErr w:type="spellEnd"/>
      <w:r w:rsidRPr="000C588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witch project</w:t>
      </w:r>
      <w:r w:rsidR="002601AF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2601AF" w:rsidRPr="000C588F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  4’04’’</w:t>
      </w:r>
    </w:p>
    <w:p w14:paraId="425EA104" w14:textId="264EF393" w:rsidR="000C588F" w:rsidRPr="000C588F" w:rsidRDefault="00C63B9C" w:rsidP="007E5F36">
      <w:pPr>
        <w:pStyle w:val="Testonotaapidipagina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i/>
          <w:sz w:val="24"/>
          <w:szCs w:val="24"/>
          <w:lang w:val="en-US"/>
        </w:rPr>
        <w:t>Shining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01AF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duration 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>4’20’’</w:t>
      </w:r>
      <w:r w:rsidR="003E31FB" w:rsidRPr="000C588F">
        <w:rPr>
          <w:rFonts w:ascii="Times New Roman" w:hAnsi="Times New Roman" w:cs="Times New Roman"/>
          <w:sz w:val="24"/>
          <w:szCs w:val="24"/>
          <w:lang w:val="en-US"/>
        </w:rPr>
        <w:br/>
      </w:r>
      <w:r w:rsidR="003E31FB" w:rsidRPr="000C588F">
        <w:rPr>
          <w:rFonts w:ascii="Times New Roman" w:hAnsi="Times New Roman" w:cs="Times New Roman"/>
          <w:i/>
          <w:iCs/>
          <w:sz w:val="24"/>
          <w:szCs w:val="24"/>
          <w:lang w:val="en-US"/>
        </w:rPr>
        <w:t>Clip 12</w:t>
      </w:r>
      <w:r w:rsidR="003E31FB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duration 2’34’’</w:t>
      </w:r>
      <w:r w:rsidR="000C588F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: this clip </w:t>
      </w:r>
      <w:r w:rsidR="000C588F" w:rsidRPr="000C588F">
        <w:rPr>
          <w:rStyle w:val="Rimandonotaapidipagina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588F" w:rsidRPr="000C588F">
        <w:rPr>
          <w:rFonts w:ascii="Times New Roman" w:hAnsi="Times New Roman" w:cs="Times New Roman"/>
          <w:sz w:val="24"/>
          <w:szCs w:val="24"/>
          <w:lang w:val="en-US"/>
        </w:rPr>
        <w:t>is a scene from the movie “</w:t>
      </w:r>
      <w:r w:rsidR="000C588F" w:rsidRPr="000C588F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legend of Bagger Vance</w:t>
      </w:r>
      <w:r w:rsidR="000C588F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” to which a </w:t>
      </w:r>
      <w:r w:rsidR="00A2519E" w:rsidRPr="000C588F">
        <w:rPr>
          <w:rFonts w:ascii="Times New Roman" w:hAnsi="Times New Roman" w:cs="Times New Roman"/>
          <w:sz w:val="24"/>
          <w:szCs w:val="24"/>
          <w:lang w:val="en-US"/>
        </w:rPr>
        <w:t>jump scare</w:t>
      </w:r>
      <w:r w:rsidR="000C588F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clip unrelated to the movie </w:t>
      </w:r>
      <w:r w:rsidR="000C588F">
        <w:rPr>
          <w:rFonts w:ascii="Times New Roman" w:hAnsi="Times New Roman" w:cs="Times New Roman"/>
          <w:sz w:val="24"/>
          <w:szCs w:val="24"/>
          <w:lang w:val="en-US"/>
        </w:rPr>
        <w:t>has been</w:t>
      </w:r>
      <w:r w:rsidR="000C588F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added to induce a sudden and intense fearful</w:t>
      </w:r>
      <w:r w:rsidR="000C58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588F" w:rsidRPr="000C588F">
        <w:rPr>
          <w:rFonts w:ascii="Times New Roman" w:hAnsi="Times New Roman" w:cs="Times New Roman"/>
          <w:sz w:val="24"/>
          <w:szCs w:val="24"/>
          <w:lang w:val="en-US"/>
        </w:rPr>
        <w:t>emotion</w:t>
      </w:r>
      <w:r w:rsidR="000C58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B521719" w14:textId="0F313810" w:rsidR="003E31FB" w:rsidRPr="000C588F" w:rsidRDefault="000C588F" w:rsidP="007E5F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03A559A" w14:textId="77777777" w:rsidR="00C63B9C" w:rsidRPr="000C588F" w:rsidRDefault="00C63B9C" w:rsidP="007E5F3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b/>
          <w:sz w:val="24"/>
          <w:szCs w:val="24"/>
          <w:lang w:val="en-US"/>
        </w:rPr>
        <w:t>Anger</w:t>
      </w:r>
    </w:p>
    <w:p w14:paraId="28F2A0DB" w14:textId="7015D500" w:rsidR="00C63B9C" w:rsidRPr="000C588F" w:rsidRDefault="00C63B9C" w:rsidP="007E5F3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i/>
          <w:sz w:val="24"/>
          <w:szCs w:val="24"/>
          <w:lang w:val="en-US"/>
        </w:rPr>
        <w:t>Schindler’s list (2)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01AF" w:rsidRPr="000C588F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1’59’’</w:t>
      </w:r>
    </w:p>
    <w:p w14:paraId="7F11B5F7" w14:textId="77777777" w:rsidR="00C63B9C" w:rsidRPr="000C588F" w:rsidRDefault="00C63B9C" w:rsidP="007E5F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i/>
          <w:sz w:val="24"/>
          <w:szCs w:val="24"/>
          <w:lang w:val="en-US"/>
        </w:rPr>
        <w:t>Sleepers</w:t>
      </w:r>
      <w:r w:rsidR="002601AF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duration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   2’21’’</w:t>
      </w:r>
    </w:p>
    <w:p w14:paraId="657EBEB6" w14:textId="77777777" w:rsidR="00C63B9C" w:rsidRPr="000C588F" w:rsidRDefault="00C63B9C" w:rsidP="007E5F3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b/>
          <w:sz w:val="24"/>
          <w:szCs w:val="24"/>
          <w:lang w:val="en-US"/>
        </w:rPr>
        <w:t>Disgust</w:t>
      </w:r>
    </w:p>
    <w:p w14:paraId="4A67413B" w14:textId="77777777" w:rsidR="00C63B9C" w:rsidRPr="000C588F" w:rsidRDefault="00C63B9C" w:rsidP="007E5F3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i/>
          <w:sz w:val="24"/>
          <w:szCs w:val="24"/>
          <w:lang w:val="en-US"/>
        </w:rPr>
        <w:t>Trainspotting (2)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2601AF" w:rsidRPr="000C588F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2601AF" w:rsidRPr="000C588F">
        <w:rPr>
          <w:rFonts w:ascii="Times New Roman" w:hAnsi="Times New Roman" w:cs="Times New Roman"/>
          <w:sz w:val="24"/>
          <w:szCs w:val="24"/>
          <w:lang w:val="en-US"/>
        </w:rPr>
        <w:t>1’33’’</w:t>
      </w:r>
    </w:p>
    <w:p w14:paraId="763E4A99" w14:textId="77777777" w:rsidR="00C63B9C" w:rsidRPr="000C588F" w:rsidRDefault="00C63B9C" w:rsidP="007E5F3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588F">
        <w:rPr>
          <w:rFonts w:ascii="Times New Roman" w:hAnsi="Times New Roman" w:cs="Times New Roman"/>
          <w:i/>
          <w:sz w:val="24"/>
          <w:szCs w:val="24"/>
          <w:lang w:val="en-US"/>
        </w:rPr>
        <w:t>Seven (3)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2601AF"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duration  </w:t>
      </w:r>
      <w:r w:rsidRPr="000C588F">
        <w:rPr>
          <w:rFonts w:ascii="Times New Roman" w:hAnsi="Times New Roman" w:cs="Times New Roman"/>
          <w:sz w:val="24"/>
          <w:szCs w:val="24"/>
          <w:lang w:val="en-US"/>
        </w:rPr>
        <w:t xml:space="preserve"> 3’19’’</w:t>
      </w:r>
    </w:p>
    <w:p w14:paraId="46A0AC11" w14:textId="77777777" w:rsidR="00CE739E" w:rsidRPr="000C588F" w:rsidRDefault="00CE739E" w:rsidP="007E5F3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588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7559DC8" w14:textId="7A40B816" w:rsidR="00CE739E" w:rsidRPr="007E5F36" w:rsidRDefault="00CE739E" w:rsidP="002D696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E5F36">
        <w:rPr>
          <w:rFonts w:ascii="Times New Roman" w:hAnsi="Times New Roman" w:cs="Times New Roman"/>
          <w:lang w:val="en-GB"/>
        </w:rPr>
        <w:lastRenderedPageBreak/>
        <w:t>Table S1</w:t>
      </w:r>
      <w:r w:rsidR="002D696E" w:rsidRPr="007E5F36">
        <w:rPr>
          <w:rFonts w:ascii="Times New Roman" w:hAnsi="Times New Roman" w:cs="Times New Roman"/>
          <w:lang w:val="en-GB"/>
        </w:rPr>
        <w:t xml:space="preserve">. </w:t>
      </w:r>
      <w:r w:rsidR="00DE1D9B" w:rsidRPr="007E5F36">
        <w:rPr>
          <w:rFonts w:ascii="Times New Roman" w:hAnsi="Times New Roman" w:cs="Times New Roman"/>
          <w:lang w:val="en-GB"/>
        </w:rPr>
        <w:t>Mean values</w:t>
      </w:r>
      <w:r w:rsidR="002D696E" w:rsidRPr="007E5F36">
        <w:rPr>
          <w:rFonts w:ascii="Times New Roman" w:hAnsi="Times New Roman" w:cs="Times New Roman"/>
          <w:lang w:val="en-GB"/>
        </w:rPr>
        <w:t xml:space="preserve"> of </w:t>
      </w:r>
      <w:r w:rsidR="00381522" w:rsidRPr="007E5F36">
        <w:rPr>
          <w:rFonts w:ascii="Times New Roman" w:hAnsi="Times New Roman" w:cs="Times New Roman"/>
          <w:lang w:val="en-GB"/>
        </w:rPr>
        <w:t xml:space="preserve">emotion </w:t>
      </w:r>
      <w:r w:rsidR="002D696E" w:rsidRPr="007E5F36">
        <w:rPr>
          <w:rFonts w:ascii="Times New Roman" w:hAnsi="Times New Roman" w:cs="Times New Roman"/>
          <w:lang w:val="en-GB"/>
        </w:rPr>
        <w:t xml:space="preserve">intensity </w:t>
      </w:r>
      <w:r w:rsidR="00DE1D9B" w:rsidRPr="007E5F36">
        <w:rPr>
          <w:rFonts w:ascii="Times New Roman" w:hAnsi="Times New Roman" w:cs="Times New Roman"/>
          <w:lang w:val="en-GB"/>
        </w:rPr>
        <w:t xml:space="preserve">induced by movie excerpts </w:t>
      </w:r>
      <w:r w:rsidR="00381522" w:rsidRPr="007E5F36">
        <w:rPr>
          <w:rFonts w:ascii="Times New Roman" w:hAnsi="Times New Roman" w:cs="Times New Roman"/>
          <w:lang w:val="en-GB"/>
        </w:rPr>
        <w:t xml:space="preserve">in the </w:t>
      </w:r>
      <w:r w:rsidR="00DE1D9B" w:rsidRPr="007E5F36">
        <w:rPr>
          <w:rFonts w:ascii="Times New Roman" w:hAnsi="Times New Roman" w:cs="Times New Roman"/>
          <w:lang w:val="en-GB"/>
        </w:rPr>
        <w:t>preliminary experiment.</w:t>
      </w:r>
    </w:p>
    <w:tbl>
      <w:tblPr>
        <w:tblStyle w:val="GridTable3Accent3"/>
        <w:tblW w:w="9854" w:type="dxa"/>
        <w:tblLook w:val="04A0" w:firstRow="1" w:lastRow="0" w:firstColumn="1" w:lastColumn="0" w:noHBand="0" w:noVBand="1"/>
      </w:tblPr>
      <w:tblGrid>
        <w:gridCol w:w="775"/>
        <w:gridCol w:w="1578"/>
        <w:gridCol w:w="1106"/>
        <w:gridCol w:w="932"/>
        <w:gridCol w:w="918"/>
        <w:gridCol w:w="916"/>
        <w:gridCol w:w="850"/>
        <w:gridCol w:w="910"/>
        <w:gridCol w:w="974"/>
        <w:gridCol w:w="895"/>
      </w:tblGrid>
      <w:tr w:rsidR="002D696E" w:rsidRPr="00DE1D9B" w14:paraId="0419A68D" w14:textId="77777777" w:rsidTr="000C15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0" w:type="dxa"/>
            <w:vMerge w:val="restart"/>
            <w:textDirection w:val="btLr"/>
          </w:tcPr>
          <w:p w14:paraId="2EC44F97" w14:textId="2AD5D523" w:rsidR="002D696E" w:rsidRPr="00DE1D9B" w:rsidRDefault="002D696E" w:rsidP="002D696E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ilm excerpts</w:t>
            </w:r>
          </w:p>
        </w:tc>
        <w:tc>
          <w:tcPr>
            <w:tcW w:w="1613" w:type="dxa"/>
            <w:vAlign w:val="center"/>
          </w:tcPr>
          <w:p w14:paraId="3C2E2767" w14:textId="77777777" w:rsidR="002D696E" w:rsidRPr="00DE1D9B" w:rsidRDefault="002D696E" w:rsidP="00593B5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51" w:type="dxa"/>
            <w:gridSpan w:val="8"/>
          </w:tcPr>
          <w:p w14:paraId="300D2A39" w14:textId="0493A884" w:rsidR="002D696E" w:rsidRPr="00DE1D9B" w:rsidRDefault="002D696E" w:rsidP="002D696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motions</w:t>
            </w:r>
          </w:p>
        </w:tc>
      </w:tr>
      <w:tr w:rsidR="002D696E" w:rsidRPr="00DE1D9B" w14:paraId="0FCB8B2D" w14:textId="77777777" w:rsidTr="002D6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/>
            <w:textDirection w:val="btLr"/>
          </w:tcPr>
          <w:p w14:paraId="50EB4BE1" w14:textId="4469D324" w:rsidR="002D696E" w:rsidRPr="00DE1D9B" w:rsidRDefault="002D696E" w:rsidP="002D696E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vAlign w:val="center"/>
          </w:tcPr>
          <w:p w14:paraId="7A92B0A2" w14:textId="5133F282" w:rsidR="002D696E" w:rsidRPr="00DE1D9B" w:rsidRDefault="002D696E" w:rsidP="00593B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</w:tcPr>
          <w:p w14:paraId="688F32C8" w14:textId="5C3087CB" w:rsidR="002D696E" w:rsidRPr="00DE1D9B" w:rsidRDefault="002D696E" w:rsidP="00593B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appiness</w:t>
            </w:r>
          </w:p>
        </w:tc>
        <w:tc>
          <w:tcPr>
            <w:tcW w:w="941" w:type="dxa"/>
          </w:tcPr>
          <w:p w14:paraId="589C0D47" w14:textId="7A7456BD" w:rsidR="002D696E" w:rsidRPr="00DE1D9B" w:rsidRDefault="002D696E" w:rsidP="00593B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939" w:type="dxa"/>
          </w:tcPr>
          <w:p w14:paraId="75B648D6" w14:textId="2AEDA8E0" w:rsidR="002D696E" w:rsidRPr="00DE1D9B" w:rsidRDefault="002D696E" w:rsidP="00593B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ger</w:t>
            </w:r>
          </w:p>
        </w:tc>
        <w:tc>
          <w:tcPr>
            <w:tcW w:w="937" w:type="dxa"/>
          </w:tcPr>
          <w:p w14:paraId="6D153718" w14:textId="188E34A7" w:rsidR="002D696E" w:rsidRPr="00DE1D9B" w:rsidRDefault="002D696E" w:rsidP="00593B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lm</w:t>
            </w:r>
          </w:p>
        </w:tc>
        <w:tc>
          <w:tcPr>
            <w:tcW w:w="841" w:type="dxa"/>
          </w:tcPr>
          <w:p w14:paraId="61EF8F93" w14:textId="42AD9732" w:rsidR="002D696E" w:rsidRPr="00DE1D9B" w:rsidRDefault="002D696E" w:rsidP="00593B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gust</w:t>
            </w:r>
          </w:p>
        </w:tc>
        <w:tc>
          <w:tcPr>
            <w:tcW w:w="930" w:type="dxa"/>
          </w:tcPr>
          <w:p w14:paraId="3E63DDFC" w14:textId="1CBE1162" w:rsidR="002D696E" w:rsidRPr="00DE1D9B" w:rsidRDefault="002D696E" w:rsidP="00593B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Joy</w:t>
            </w:r>
          </w:p>
        </w:tc>
        <w:tc>
          <w:tcPr>
            <w:tcW w:w="1006" w:type="dxa"/>
          </w:tcPr>
          <w:p w14:paraId="1847CF63" w14:textId="57D8B270" w:rsidR="002D696E" w:rsidRPr="00DE1D9B" w:rsidRDefault="002D696E" w:rsidP="00593B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ar</w:t>
            </w:r>
          </w:p>
        </w:tc>
        <w:tc>
          <w:tcPr>
            <w:tcW w:w="840" w:type="dxa"/>
          </w:tcPr>
          <w:p w14:paraId="15EBBD58" w14:textId="676CE6A2" w:rsidR="002D696E" w:rsidRPr="00DE1D9B" w:rsidRDefault="002D696E" w:rsidP="00593B5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dness</w:t>
            </w:r>
          </w:p>
        </w:tc>
      </w:tr>
      <w:tr w:rsidR="002D696E" w:rsidRPr="00DE1D9B" w14:paraId="5B5AE9BA" w14:textId="77777777" w:rsidTr="002D6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/>
            <w:textDirection w:val="btLr"/>
          </w:tcPr>
          <w:p w14:paraId="17D05987" w14:textId="361FB481" w:rsidR="002D696E" w:rsidRPr="00DE1D9B" w:rsidRDefault="002D696E" w:rsidP="002D696E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vAlign w:val="center"/>
          </w:tcPr>
          <w:p w14:paraId="0EA6E54A" w14:textId="6DCACABB" w:rsidR="002D696E" w:rsidRPr="00DE1D9B" w:rsidRDefault="002D696E" w:rsidP="00593B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nny &amp; Joon</w:t>
            </w:r>
          </w:p>
        </w:tc>
        <w:tc>
          <w:tcPr>
            <w:tcW w:w="1017" w:type="dxa"/>
            <w:vAlign w:val="center"/>
          </w:tcPr>
          <w:p w14:paraId="33B6F43E" w14:textId="5A26D586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4.5 (±14.8)</w:t>
            </w:r>
          </w:p>
        </w:tc>
        <w:tc>
          <w:tcPr>
            <w:tcW w:w="941" w:type="dxa"/>
            <w:vAlign w:val="center"/>
          </w:tcPr>
          <w:p w14:paraId="0CC4B662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 (±9.3)</w:t>
            </w:r>
          </w:p>
        </w:tc>
        <w:tc>
          <w:tcPr>
            <w:tcW w:w="939" w:type="dxa"/>
            <w:vAlign w:val="center"/>
          </w:tcPr>
          <w:p w14:paraId="7195887E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 (±22.8)</w:t>
            </w:r>
          </w:p>
        </w:tc>
        <w:tc>
          <w:tcPr>
            <w:tcW w:w="937" w:type="dxa"/>
            <w:vAlign w:val="center"/>
          </w:tcPr>
          <w:p w14:paraId="10A24123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5 (±32.8)</w:t>
            </w:r>
          </w:p>
        </w:tc>
        <w:tc>
          <w:tcPr>
            <w:tcW w:w="841" w:type="dxa"/>
            <w:vAlign w:val="center"/>
          </w:tcPr>
          <w:p w14:paraId="3BA99CD4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(±7)</w:t>
            </w:r>
          </w:p>
        </w:tc>
        <w:tc>
          <w:tcPr>
            <w:tcW w:w="930" w:type="dxa"/>
            <w:vAlign w:val="center"/>
          </w:tcPr>
          <w:p w14:paraId="74F244EF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0.3 (±18.2)</w:t>
            </w:r>
          </w:p>
        </w:tc>
        <w:tc>
          <w:tcPr>
            <w:tcW w:w="1006" w:type="dxa"/>
            <w:vAlign w:val="center"/>
          </w:tcPr>
          <w:p w14:paraId="26ECCA1D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</w:t>
            </w:r>
          </w:p>
          <w:p w14:paraId="0D4B6F73" w14:textId="0FE6DE5A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7.2)</w:t>
            </w:r>
          </w:p>
        </w:tc>
        <w:tc>
          <w:tcPr>
            <w:tcW w:w="840" w:type="dxa"/>
            <w:vAlign w:val="center"/>
          </w:tcPr>
          <w:p w14:paraId="21FF548A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 (±7.7)</w:t>
            </w:r>
          </w:p>
        </w:tc>
      </w:tr>
      <w:tr w:rsidR="002D696E" w:rsidRPr="00DE1D9B" w14:paraId="4FCD150C" w14:textId="77777777" w:rsidTr="002D6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/>
          </w:tcPr>
          <w:p w14:paraId="46D27EAD" w14:textId="77777777" w:rsidR="002D696E" w:rsidRPr="00DE1D9B" w:rsidRDefault="002D696E" w:rsidP="00593B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vAlign w:val="center"/>
          </w:tcPr>
          <w:p w14:paraId="49C57C3B" w14:textId="2F07519B" w:rsidR="002D696E" w:rsidRPr="00DE1D9B" w:rsidRDefault="002D696E" w:rsidP="00593B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 Blair Witch Project</w:t>
            </w:r>
          </w:p>
        </w:tc>
        <w:tc>
          <w:tcPr>
            <w:tcW w:w="1017" w:type="dxa"/>
            <w:vAlign w:val="center"/>
          </w:tcPr>
          <w:p w14:paraId="0FE51153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9 </w:t>
            </w:r>
          </w:p>
          <w:p w14:paraId="383BC058" w14:textId="6512737B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7.3)</w:t>
            </w:r>
          </w:p>
        </w:tc>
        <w:tc>
          <w:tcPr>
            <w:tcW w:w="941" w:type="dxa"/>
            <w:vAlign w:val="center"/>
          </w:tcPr>
          <w:p w14:paraId="674ED2CC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6 (±26.8)</w:t>
            </w:r>
          </w:p>
        </w:tc>
        <w:tc>
          <w:tcPr>
            <w:tcW w:w="939" w:type="dxa"/>
            <w:vAlign w:val="center"/>
          </w:tcPr>
          <w:p w14:paraId="55F9CC5A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 (±8.3)</w:t>
            </w:r>
          </w:p>
        </w:tc>
        <w:tc>
          <w:tcPr>
            <w:tcW w:w="937" w:type="dxa"/>
            <w:vAlign w:val="center"/>
          </w:tcPr>
          <w:p w14:paraId="6B217647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 (±13.5)</w:t>
            </w:r>
          </w:p>
        </w:tc>
        <w:tc>
          <w:tcPr>
            <w:tcW w:w="841" w:type="dxa"/>
            <w:vAlign w:val="center"/>
          </w:tcPr>
          <w:p w14:paraId="7DC37CF9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 (±12.2)</w:t>
            </w:r>
          </w:p>
        </w:tc>
        <w:tc>
          <w:tcPr>
            <w:tcW w:w="930" w:type="dxa"/>
            <w:vAlign w:val="center"/>
          </w:tcPr>
          <w:p w14:paraId="4F9E4DF9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 (±7.8)</w:t>
            </w:r>
          </w:p>
        </w:tc>
        <w:tc>
          <w:tcPr>
            <w:tcW w:w="1006" w:type="dxa"/>
            <w:vAlign w:val="center"/>
          </w:tcPr>
          <w:p w14:paraId="07222A7E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9.5 (±37.6)</w:t>
            </w:r>
          </w:p>
        </w:tc>
        <w:tc>
          <w:tcPr>
            <w:tcW w:w="840" w:type="dxa"/>
            <w:vAlign w:val="center"/>
          </w:tcPr>
          <w:p w14:paraId="44C4DFDE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9 (±12.3)</w:t>
            </w:r>
          </w:p>
        </w:tc>
      </w:tr>
      <w:tr w:rsidR="002D696E" w:rsidRPr="00DE1D9B" w14:paraId="68E239FE" w14:textId="77777777" w:rsidTr="002D6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/>
          </w:tcPr>
          <w:p w14:paraId="3CBB5B52" w14:textId="77777777" w:rsidR="002D696E" w:rsidRPr="00DE1D9B" w:rsidRDefault="002D696E" w:rsidP="00593B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vAlign w:val="center"/>
          </w:tcPr>
          <w:p w14:paraId="09AD5F8E" w14:textId="145284BF" w:rsidR="002D696E" w:rsidRPr="00DE1D9B" w:rsidRDefault="002D696E" w:rsidP="00593B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 Lion King</w:t>
            </w:r>
          </w:p>
        </w:tc>
        <w:tc>
          <w:tcPr>
            <w:tcW w:w="1017" w:type="dxa"/>
            <w:vAlign w:val="center"/>
          </w:tcPr>
          <w:p w14:paraId="76B79875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7 </w:t>
            </w:r>
          </w:p>
          <w:p w14:paraId="5B37772B" w14:textId="61D6563F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6.2)</w:t>
            </w:r>
          </w:p>
        </w:tc>
        <w:tc>
          <w:tcPr>
            <w:tcW w:w="941" w:type="dxa"/>
            <w:vAlign w:val="center"/>
          </w:tcPr>
          <w:p w14:paraId="79E38961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7 (±21.5)</w:t>
            </w:r>
          </w:p>
        </w:tc>
        <w:tc>
          <w:tcPr>
            <w:tcW w:w="939" w:type="dxa"/>
            <w:vAlign w:val="center"/>
          </w:tcPr>
          <w:p w14:paraId="266915F4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 </w:t>
            </w:r>
          </w:p>
          <w:p w14:paraId="291A497F" w14:textId="7C60BE15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30)</w:t>
            </w:r>
          </w:p>
        </w:tc>
        <w:tc>
          <w:tcPr>
            <w:tcW w:w="937" w:type="dxa"/>
            <w:vAlign w:val="center"/>
          </w:tcPr>
          <w:p w14:paraId="38614FE9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 </w:t>
            </w:r>
          </w:p>
          <w:p w14:paraId="70825F55" w14:textId="287C01E4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23)</w:t>
            </w:r>
          </w:p>
        </w:tc>
        <w:tc>
          <w:tcPr>
            <w:tcW w:w="841" w:type="dxa"/>
            <w:vAlign w:val="center"/>
          </w:tcPr>
          <w:p w14:paraId="549023AF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 (±9.1)</w:t>
            </w:r>
          </w:p>
        </w:tc>
        <w:tc>
          <w:tcPr>
            <w:tcW w:w="930" w:type="dxa"/>
            <w:vAlign w:val="center"/>
          </w:tcPr>
          <w:p w14:paraId="38B5C851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(±6.7)</w:t>
            </w:r>
          </w:p>
        </w:tc>
        <w:tc>
          <w:tcPr>
            <w:tcW w:w="1006" w:type="dxa"/>
            <w:vAlign w:val="center"/>
          </w:tcPr>
          <w:p w14:paraId="30D299CD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 (±20.8)</w:t>
            </w:r>
          </w:p>
        </w:tc>
        <w:tc>
          <w:tcPr>
            <w:tcW w:w="840" w:type="dxa"/>
            <w:vAlign w:val="center"/>
          </w:tcPr>
          <w:p w14:paraId="1A63272A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0 (±11.6)</w:t>
            </w:r>
          </w:p>
        </w:tc>
      </w:tr>
      <w:tr w:rsidR="002D696E" w:rsidRPr="00DE1D9B" w14:paraId="4CCBE337" w14:textId="77777777" w:rsidTr="002D6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/>
          </w:tcPr>
          <w:p w14:paraId="112A458C" w14:textId="77777777" w:rsidR="002D696E" w:rsidRPr="00DE1D9B" w:rsidRDefault="002D696E" w:rsidP="00593B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vAlign w:val="center"/>
          </w:tcPr>
          <w:p w14:paraId="49D7A6E8" w14:textId="7AAB1AA6" w:rsidR="002D696E" w:rsidRPr="00DE1D9B" w:rsidRDefault="002D696E" w:rsidP="00593B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ad Poets Society</w:t>
            </w:r>
          </w:p>
        </w:tc>
        <w:tc>
          <w:tcPr>
            <w:tcW w:w="1017" w:type="dxa"/>
            <w:vAlign w:val="center"/>
          </w:tcPr>
          <w:p w14:paraId="1DCA730D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9 </w:t>
            </w:r>
          </w:p>
          <w:p w14:paraId="712ADFC1" w14:textId="08436D72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6.8)</w:t>
            </w:r>
          </w:p>
        </w:tc>
        <w:tc>
          <w:tcPr>
            <w:tcW w:w="941" w:type="dxa"/>
            <w:vAlign w:val="center"/>
          </w:tcPr>
          <w:p w14:paraId="14D6E846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±34.1)</w:t>
            </w:r>
          </w:p>
        </w:tc>
        <w:tc>
          <w:tcPr>
            <w:tcW w:w="939" w:type="dxa"/>
            <w:vAlign w:val="center"/>
          </w:tcPr>
          <w:p w14:paraId="13999455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 (±27.7)</w:t>
            </w:r>
          </w:p>
        </w:tc>
        <w:tc>
          <w:tcPr>
            <w:tcW w:w="937" w:type="dxa"/>
            <w:vAlign w:val="center"/>
          </w:tcPr>
          <w:p w14:paraId="05DC3EA0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±19.2)</w:t>
            </w:r>
          </w:p>
        </w:tc>
        <w:tc>
          <w:tcPr>
            <w:tcW w:w="841" w:type="dxa"/>
            <w:vAlign w:val="center"/>
          </w:tcPr>
          <w:p w14:paraId="6D5B2703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 (±31.3)</w:t>
            </w:r>
          </w:p>
        </w:tc>
        <w:tc>
          <w:tcPr>
            <w:tcW w:w="930" w:type="dxa"/>
            <w:vAlign w:val="center"/>
          </w:tcPr>
          <w:p w14:paraId="5CF48258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 (±21.4)</w:t>
            </w:r>
          </w:p>
        </w:tc>
        <w:tc>
          <w:tcPr>
            <w:tcW w:w="1006" w:type="dxa"/>
            <w:vAlign w:val="center"/>
          </w:tcPr>
          <w:p w14:paraId="2B39454F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 (±29.1)</w:t>
            </w:r>
          </w:p>
        </w:tc>
        <w:tc>
          <w:tcPr>
            <w:tcW w:w="840" w:type="dxa"/>
            <w:vAlign w:val="center"/>
          </w:tcPr>
          <w:p w14:paraId="4F24AB49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0.7 (±26.2)</w:t>
            </w:r>
          </w:p>
        </w:tc>
      </w:tr>
      <w:tr w:rsidR="002D696E" w:rsidRPr="00DE1D9B" w14:paraId="208B6D09" w14:textId="77777777" w:rsidTr="002D6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/>
          </w:tcPr>
          <w:p w14:paraId="22677F9A" w14:textId="77777777" w:rsidR="002D696E" w:rsidRPr="00DE1D9B" w:rsidRDefault="002D696E" w:rsidP="00593B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vAlign w:val="center"/>
          </w:tcPr>
          <w:p w14:paraId="44D88AB3" w14:textId="1DBACD6D" w:rsidR="002D696E" w:rsidRPr="00DE1D9B" w:rsidRDefault="002D696E" w:rsidP="00593B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ngerous Minds</w:t>
            </w:r>
          </w:p>
        </w:tc>
        <w:tc>
          <w:tcPr>
            <w:tcW w:w="1017" w:type="dxa"/>
            <w:vAlign w:val="center"/>
          </w:tcPr>
          <w:p w14:paraId="461975DA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5 </w:t>
            </w:r>
          </w:p>
          <w:p w14:paraId="424DC713" w14:textId="7AAC7BE2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7.7)</w:t>
            </w:r>
          </w:p>
        </w:tc>
        <w:tc>
          <w:tcPr>
            <w:tcW w:w="941" w:type="dxa"/>
            <w:vAlign w:val="center"/>
          </w:tcPr>
          <w:p w14:paraId="3CDAF9C5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1 (±19.1)</w:t>
            </w:r>
          </w:p>
        </w:tc>
        <w:tc>
          <w:tcPr>
            <w:tcW w:w="939" w:type="dxa"/>
            <w:vAlign w:val="center"/>
          </w:tcPr>
          <w:p w14:paraId="37ACDA8D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1 (±22.3)</w:t>
            </w:r>
          </w:p>
        </w:tc>
        <w:tc>
          <w:tcPr>
            <w:tcW w:w="937" w:type="dxa"/>
            <w:vAlign w:val="center"/>
          </w:tcPr>
          <w:p w14:paraId="7D4920D8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7 (±27.6)</w:t>
            </w:r>
          </w:p>
        </w:tc>
        <w:tc>
          <w:tcPr>
            <w:tcW w:w="841" w:type="dxa"/>
            <w:vAlign w:val="center"/>
          </w:tcPr>
          <w:p w14:paraId="797E0590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3 (±13.6)</w:t>
            </w:r>
          </w:p>
        </w:tc>
        <w:tc>
          <w:tcPr>
            <w:tcW w:w="930" w:type="dxa"/>
            <w:vAlign w:val="center"/>
          </w:tcPr>
          <w:p w14:paraId="72A85255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 (±6.3)</w:t>
            </w:r>
          </w:p>
        </w:tc>
        <w:tc>
          <w:tcPr>
            <w:tcW w:w="1006" w:type="dxa"/>
            <w:vAlign w:val="center"/>
          </w:tcPr>
          <w:p w14:paraId="3E6B6BCF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 (±14.4)</w:t>
            </w:r>
          </w:p>
        </w:tc>
        <w:tc>
          <w:tcPr>
            <w:tcW w:w="840" w:type="dxa"/>
            <w:vAlign w:val="center"/>
          </w:tcPr>
          <w:p w14:paraId="3A13B173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6.1 (±26.1)</w:t>
            </w:r>
          </w:p>
        </w:tc>
      </w:tr>
      <w:tr w:rsidR="002D696E" w:rsidRPr="00DE1D9B" w14:paraId="4D1C0B7F" w14:textId="77777777" w:rsidTr="002D6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/>
          </w:tcPr>
          <w:p w14:paraId="783B0E66" w14:textId="77777777" w:rsidR="002D696E" w:rsidRPr="00DE1D9B" w:rsidRDefault="002D696E" w:rsidP="00593B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vAlign w:val="center"/>
          </w:tcPr>
          <w:p w14:paraId="1FE2A719" w14:textId="779708D7" w:rsidR="002D696E" w:rsidRPr="00DE1D9B" w:rsidRDefault="002D696E" w:rsidP="00593B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hindler's List</w:t>
            </w:r>
          </w:p>
        </w:tc>
        <w:tc>
          <w:tcPr>
            <w:tcW w:w="1017" w:type="dxa"/>
            <w:vAlign w:val="center"/>
          </w:tcPr>
          <w:p w14:paraId="5C575D14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4 </w:t>
            </w:r>
          </w:p>
          <w:p w14:paraId="55311FBB" w14:textId="59CB03A3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7.7)</w:t>
            </w:r>
          </w:p>
        </w:tc>
        <w:tc>
          <w:tcPr>
            <w:tcW w:w="941" w:type="dxa"/>
            <w:vAlign w:val="center"/>
          </w:tcPr>
          <w:p w14:paraId="589B24DF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3 (±25.9)</w:t>
            </w:r>
          </w:p>
        </w:tc>
        <w:tc>
          <w:tcPr>
            <w:tcW w:w="939" w:type="dxa"/>
            <w:vAlign w:val="center"/>
          </w:tcPr>
          <w:p w14:paraId="52E253FB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5.7 (±28.5)</w:t>
            </w:r>
          </w:p>
        </w:tc>
        <w:tc>
          <w:tcPr>
            <w:tcW w:w="937" w:type="dxa"/>
            <w:vAlign w:val="center"/>
          </w:tcPr>
          <w:p w14:paraId="4FBC9D46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5 (±24.8)</w:t>
            </w:r>
          </w:p>
        </w:tc>
        <w:tc>
          <w:tcPr>
            <w:tcW w:w="841" w:type="dxa"/>
            <w:vAlign w:val="center"/>
          </w:tcPr>
          <w:p w14:paraId="11EA5F26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5 (±28.1)</w:t>
            </w:r>
          </w:p>
        </w:tc>
        <w:tc>
          <w:tcPr>
            <w:tcW w:w="930" w:type="dxa"/>
            <w:vAlign w:val="center"/>
          </w:tcPr>
          <w:p w14:paraId="6750EAAD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 (±6.9)</w:t>
            </w:r>
          </w:p>
        </w:tc>
        <w:tc>
          <w:tcPr>
            <w:tcW w:w="1006" w:type="dxa"/>
            <w:vAlign w:val="center"/>
          </w:tcPr>
          <w:p w14:paraId="2647DFB1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1 (±22)</w:t>
            </w:r>
          </w:p>
        </w:tc>
        <w:tc>
          <w:tcPr>
            <w:tcW w:w="840" w:type="dxa"/>
            <w:vAlign w:val="center"/>
          </w:tcPr>
          <w:p w14:paraId="2E5D51E8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3 (±24.4)</w:t>
            </w:r>
          </w:p>
        </w:tc>
      </w:tr>
      <w:tr w:rsidR="002D696E" w:rsidRPr="00DE1D9B" w14:paraId="231B0496" w14:textId="77777777" w:rsidTr="002D6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/>
          </w:tcPr>
          <w:p w14:paraId="154F621C" w14:textId="77777777" w:rsidR="002D696E" w:rsidRPr="00DE1D9B" w:rsidRDefault="002D696E" w:rsidP="00593B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vAlign w:val="center"/>
          </w:tcPr>
          <w:p w14:paraId="47F1D549" w14:textId="0CA44749" w:rsidR="002D696E" w:rsidRPr="00DE1D9B" w:rsidRDefault="002D696E" w:rsidP="00593B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ven</w:t>
            </w:r>
          </w:p>
        </w:tc>
        <w:tc>
          <w:tcPr>
            <w:tcW w:w="1017" w:type="dxa"/>
            <w:vAlign w:val="center"/>
          </w:tcPr>
          <w:p w14:paraId="23903CAB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 (±10.7)</w:t>
            </w:r>
          </w:p>
        </w:tc>
        <w:tc>
          <w:tcPr>
            <w:tcW w:w="941" w:type="dxa"/>
            <w:vAlign w:val="center"/>
          </w:tcPr>
          <w:p w14:paraId="6F743C38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8 (±21.2)</w:t>
            </w:r>
          </w:p>
        </w:tc>
        <w:tc>
          <w:tcPr>
            <w:tcW w:w="939" w:type="dxa"/>
            <w:vAlign w:val="center"/>
          </w:tcPr>
          <w:p w14:paraId="593710DA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 (±8.5)</w:t>
            </w:r>
          </w:p>
        </w:tc>
        <w:tc>
          <w:tcPr>
            <w:tcW w:w="937" w:type="dxa"/>
            <w:vAlign w:val="center"/>
          </w:tcPr>
          <w:p w14:paraId="308E533D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3 (±24.5)</w:t>
            </w:r>
          </w:p>
        </w:tc>
        <w:tc>
          <w:tcPr>
            <w:tcW w:w="841" w:type="dxa"/>
            <w:vAlign w:val="center"/>
          </w:tcPr>
          <w:p w14:paraId="5F1C0F0B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1.9 (±18.1)</w:t>
            </w:r>
          </w:p>
        </w:tc>
        <w:tc>
          <w:tcPr>
            <w:tcW w:w="930" w:type="dxa"/>
            <w:vAlign w:val="center"/>
          </w:tcPr>
          <w:p w14:paraId="2FBC5B4A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</w:t>
            </w:r>
          </w:p>
          <w:p w14:paraId="527A0890" w14:textId="1E9AB271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8.5)</w:t>
            </w:r>
          </w:p>
        </w:tc>
        <w:tc>
          <w:tcPr>
            <w:tcW w:w="1006" w:type="dxa"/>
            <w:vAlign w:val="center"/>
          </w:tcPr>
          <w:p w14:paraId="2EA767E9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 (±13.7)</w:t>
            </w:r>
          </w:p>
        </w:tc>
        <w:tc>
          <w:tcPr>
            <w:tcW w:w="840" w:type="dxa"/>
            <w:vAlign w:val="center"/>
          </w:tcPr>
          <w:p w14:paraId="674A2930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 (±19.2)</w:t>
            </w:r>
          </w:p>
        </w:tc>
      </w:tr>
      <w:tr w:rsidR="002D696E" w:rsidRPr="00DE1D9B" w14:paraId="56B3D2CE" w14:textId="77777777" w:rsidTr="002D6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/>
          </w:tcPr>
          <w:p w14:paraId="6A16D0E4" w14:textId="77777777" w:rsidR="002D696E" w:rsidRPr="00DE1D9B" w:rsidRDefault="002D696E" w:rsidP="00593B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vAlign w:val="center"/>
          </w:tcPr>
          <w:p w14:paraId="5E8BA26A" w14:textId="2173948E" w:rsidR="002D696E" w:rsidRPr="00DE1D9B" w:rsidRDefault="002D696E" w:rsidP="00593B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 Shining</w:t>
            </w:r>
          </w:p>
        </w:tc>
        <w:tc>
          <w:tcPr>
            <w:tcW w:w="1017" w:type="dxa"/>
            <w:vAlign w:val="center"/>
          </w:tcPr>
          <w:p w14:paraId="2DE2B7FE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 (±16.7)</w:t>
            </w:r>
          </w:p>
        </w:tc>
        <w:tc>
          <w:tcPr>
            <w:tcW w:w="941" w:type="dxa"/>
            <w:vAlign w:val="center"/>
          </w:tcPr>
          <w:p w14:paraId="6DB94BEF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3 (±25.7)</w:t>
            </w:r>
          </w:p>
        </w:tc>
        <w:tc>
          <w:tcPr>
            <w:tcW w:w="939" w:type="dxa"/>
            <w:vAlign w:val="center"/>
          </w:tcPr>
          <w:p w14:paraId="78A306A8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 (±18.6)</w:t>
            </w:r>
          </w:p>
        </w:tc>
        <w:tc>
          <w:tcPr>
            <w:tcW w:w="937" w:type="dxa"/>
            <w:vAlign w:val="center"/>
          </w:tcPr>
          <w:p w14:paraId="21435E88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 (±13.7)</w:t>
            </w:r>
          </w:p>
        </w:tc>
        <w:tc>
          <w:tcPr>
            <w:tcW w:w="841" w:type="dxa"/>
            <w:vAlign w:val="center"/>
          </w:tcPr>
          <w:p w14:paraId="308E58DB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 (±21.1)</w:t>
            </w:r>
          </w:p>
        </w:tc>
        <w:tc>
          <w:tcPr>
            <w:tcW w:w="930" w:type="dxa"/>
            <w:vAlign w:val="center"/>
          </w:tcPr>
          <w:p w14:paraId="5FF38E0B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3 (±16.3)</w:t>
            </w:r>
          </w:p>
        </w:tc>
        <w:tc>
          <w:tcPr>
            <w:tcW w:w="1006" w:type="dxa"/>
            <w:vAlign w:val="center"/>
          </w:tcPr>
          <w:p w14:paraId="1D9D1696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4.2 (±23.7)</w:t>
            </w:r>
          </w:p>
        </w:tc>
        <w:tc>
          <w:tcPr>
            <w:tcW w:w="840" w:type="dxa"/>
            <w:vAlign w:val="center"/>
          </w:tcPr>
          <w:p w14:paraId="2E78431F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 (±18.6)</w:t>
            </w:r>
          </w:p>
        </w:tc>
      </w:tr>
      <w:tr w:rsidR="002D696E" w:rsidRPr="00DE1D9B" w14:paraId="193D7D3C" w14:textId="77777777" w:rsidTr="002D6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/>
          </w:tcPr>
          <w:p w14:paraId="4F25D26A" w14:textId="77777777" w:rsidR="002D696E" w:rsidRPr="00DE1D9B" w:rsidRDefault="002D696E" w:rsidP="00593B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vAlign w:val="center"/>
          </w:tcPr>
          <w:p w14:paraId="4BAAFACF" w14:textId="0858BBB5" w:rsidR="002D696E" w:rsidRPr="00DE1D9B" w:rsidRDefault="002D696E" w:rsidP="00593B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leepers</w:t>
            </w:r>
          </w:p>
        </w:tc>
        <w:tc>
          <w:tcPr>
            <w:tcW w:w="1017" w:type="dxa"/>
            <w:vAlign w:val="center"/>
          </w:tcPr>
          <w:p w14:paraId="6D14CA54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5 </w:t>
            </w:r>
          </w:p>
          <w:p w14:paraId="7964A618" w14:textId="6806EF3C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7.7)</w:t>
            </w:r>
          </w:p>
        </w:tc>
        <w:tc>
          <w:tcPr>
            <w:tcW w:w="941" w:type="dxa"/>
            <w:vAlign w:val="center"/>
          </w:tcPr>
          <w:p w14:paraId="2544F130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6 (±24.6)</w:t>
            </w:r>
          </w:p>
        </w:tc>
        <w:tc>
          <w:tcPr>
            <w:tcW w:w="939" w:type="dxa"/>
            <w:vAlign w:val="center"/>
          </w:tcPr>
          <w:p w14:paraId="60E58BB0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9.3 (±29.9)</w:t>
            </w:r>
          </w:p>
        </w:tc>
        <w:tc>
          <w:tcPr>
            <w:tcW w:w="937" w:type="dxa"/>
            <w:vAlign w:val="center"/>
          </w:tcPr>
          <w:p w14:paraId="612CC331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±13.6)</w:t>
            </w:r>
          </w:p>
        </w:tc>
        <w:tc>
          <w:tcPr>
            <w:tcW w:w="841" w:type="dxa"/>
            <w:vAlign w:val="center"/>
          </w:tcPr>
          <w:p w14:paraId="0D4909FE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3.7 (±27.4)</w:t>
            </w:r>
          </w:p>
        </w:tc>
        <w:tc>
          <w:tcPr>
            <w:tcW w:w="930" w:type="dxa"/>
            <w:vAlign w:val="center"/>
          </w:tcPr>
          <w:p w14:paraId="46110AEC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 (±7.7)</w:t>
            </w:r>
          </w:p>
        </w:tc>
        <w:tc>
          <w:tcPr>
            <w:tcW w:w="1006" w:type="dxa"/>
            <w:vAlign w:val="center"/>
          </w:tcPr>
          <w:p w14:paraId="16DCDBAD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6 (±26.3)</w:t>
            </w:r>
          </w:p>
        </w:tc>
        <w:tc>
          <w:tcPr>
            <w:tcW w:w="840" w:type="dxa"/>
            <w:vAlign w:val="center"/>
          </w:tcPr>
          <w:p w14:paraId="31E42A74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9 (±26.6)</w:t>
            </w:r>
          </w:p>
        </w:tc>
      </w:tr>
      <w:tr w:rsidR="002D696E" w:rsidRPr="00DE1D9B" w14:paraId="4AC40E00" w14:textId="77777777" w:rsidTr="002D6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/>
          </w:tcPr>
          <w:p w14:paraId="774DF494" w14:textId="77777777" w:rsidR="002D696E" w:rsidRPr="00DE1D9B" w:rsidRDefault="002D696E" w:rsidP="00593B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vAlign w:val="center"/>
          </w:tcPr>
          <w:p w14:paraId="66FA1926" w14:textId="7906072B" w:rsidR="002D696E" w:rsidRPr="00DE1D9B" w:rsidRDefault="002D696E" w:rsidP="00593B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ainspotting</w:t>
            </w:r>
          </w:p>
        </w:tc>
        <w:tc>
          <w:tcPr>
            <w:tcW w:w="1017" w:type="dxa"/>
            <w:vAlign w:val="center"/>
          </w:tcPr>
          <w:p w14:paraId="23A3A30B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2 (±25.6)</w:t>
            </w:r>
          </w:p>
        </w:tc>
        <w:tc>
          <w:tcPr>
            <w:tcW w:w="941" w:type="dxa"/>
            <w:vAlign w:val="center"/>
          </w:tcPr>
          <w:p w14:paraId="57B2A779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 (±20.1)</w:t>
            </w:r>
          </w:p>
        </w:tc>
        <w:tc>
          <w:tcPr>
            <w:tcW w:w="939" w:type="dxa"/>
            <w:vAlign w:val="center"/>
          </w:tcPr>
          <w:p w14:paraId="7BCFBBEC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 (±8.2)</w:t>
            </w:r>
          </w:p>
        </w:tc>
        <w:tc>
          <w:tcPr>
            <w:tcW w:w="937" w:type="dxa"/>
            <w:vAlign w:val="center"/>
          </w:tcPr>
          <w:p w14:paraId="6B694D4F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7 (±29.2)</w:t>
            </w:r>
          </w:p>
        </w:tc>
        <w:tc>
          <w:tcPr>
            <w:tcW w:w="841" w:type="dxa"/>
            <w:vAlign w:val="center"/>
          </w:tcPr>
          <w:p w14:paraId="41C7C437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1.9 (±9.9)</w:t>
            </w:r>
          </w:p>
        </w:tc>
        <w:tc>
          <w:tcPr>
            <w:tcW w:w="930" w:type="dxa"/>
            <w:vAlign w:val="center"/>
          </w:tcPr>
          <w:p w14:paraId="27BF36D7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±19.7)</w:t>
            </w:r>
          </w:p>
        </w:tc>
        <w:tc>
          <w:tcPr>
            <w:tcW w:w="1006" w:type="dxa"/>
            <w:vAlign w:val="center"/>
          </w:tcPr>
          <w:p w14:paraId="6DA7AD2B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 (±8.6)</w:t>
            </w:r>
          </w:p>
        </w:tc>
        <w:tc>
          <w:tcPr>
            <w:tcW w:w="840" w:type="dxa"/>
            <w:vAlign w:val="center"/>
          </w:tcPr>
          <w:p w14:paraId="54AB4D5F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 (±9.5)</w:t>
            </w:r>
          </w:p>
        </w:tc>
      </w:tr>
      <w:tr w:rsidR="002D696E" w:rsidRPr="00DE1D9B" w14:paraId="5373C2A4" w14:textId="77777777" w:rsidTr="002D6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/>
          </w:tcPr>
          <w:p w14:paraId="73E63583" w14:textId="77777777" w:rsidR="002D696E" w:rsidRPr="00DE1D9B" w:rsidRDefault="002D696E" w:rsidP="00593B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vAlign w:val="center"/>
          </w:tcPr>
          <w:p w14:paraId="5E5A03B2" w14:textId="04ACCAA1" w:rsidR="002D696E" w:rsidRPr="00DE1D9B" w:rsidRDefault="002D696E" w:rsidP="00593B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 Fish Called Wanda</w:t>
            </w:r>
          </w:p>
        </w:tc>
        <w:tc>
          <w:tcPr>
            <w:tcW w:w="1017" w:type="dxa"/>
            <w:vAlign w:val="center"/>
          </w:tcPr>
          <w:p w14:paraId="3E4C9A82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2.1 (±21.2)</w:t>
            </w:r>
          </w:p>
        </w:tc>
        <w:tc>
          <w:tcPr>
            <w:tcW w:w="941" w:type="dxa"/>
            <w:vAlign w:val="center"/>
          </w:tcPr>
          <w:p w14:paraId="1BD034B6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±14.5)</w:t>
            </w:r>
          </w:p>
        </w:tc>
        <w:tc>
          <w:tcPr>
            <w:tcW w:w="939" w:type="dxa"/>
            <w:vAlign w:val="center"/>
          </w:tcPr>
          <w:p w14:paraId="1D82E889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 (±7.1)</w:t>
            </w:r>
          </w:p>
        </w:tc>
        <w:tc>
          <w:tcPr>
            <w:tcW w:w="937" w:type="dxa"/>
            <w:vAlign w:val="center"/>
          </w:tcPr>
          <w:p w14:paraId="421F8F02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9 (±33.1)</w:t>
            </w:r>
          </w:p>
        </w:tc>
        <w:tc>
          <w:tcPr>
            <w:tcW w:w="841" w:type="dxa"/>
            <w:vAlign w:val="center"/>
          </w:tcPr>
          <w:p w14:paraId="4FBE2541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 (±17.8)</w:t>
            </w:r>
          </w:p>
        </w:tc>
        <w:tc>
          <w:tcPr>
            <w:tcW w:w="930" w:type="dxa"/>
            <w:vAlign w:val="center"/>
          </w:tcPr>
          <w:p w14:paraId="4CA80D2C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7 (±16.2)</w:t>
            </w:r>
          </w:p>
        </w:tc>
        <w:tc>
          <w:tcPr>
            <w:tcW w:w="1006" w:type="dxa"/>
            <w:vAlign w:val="center"/>
          </w:tcPr>
          <w:p w14:paraId="660E33AA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 (±7.2)</w:t>
            </w:r>
          </w:p>
        </w:tc>
        <w:tc>
          <w:tcPr>
            <w:tcW w:w="840" w:type="dxa"/>
            <w:vAlign w:val="center"/>
          </w:tcPr>
          <w:p w14:paraId="49E0E310" w14:textId="77777777" w:rsidR="002D696E" w:rsidRPr="00DE1D9B" w:rsidRDefault="002D696E" w:rsidP="00593B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 (±7.1)</w:t>
            </w:r>
          </w:p>
        </w:tc>
      </w:tr>
      <w:tr w:rsidR="002D696E" w:rsidRPr="00DE1D9B" w14:paraId="41B95B77" w14:textId="77777777" w:rsidTr="002D6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/>
          </w:tcPr>
          <w:p w14:paraId="4C0ECB77" w14:textId="77777777" w:rsidR="002D696E" w:rsidRPr="00DE1D9B" w:rsidRDefault="002D696E" w:rsidP="00593B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vAlign w:val="center"/>
          </w:tcPr>
          <w:p w14:paraId="1AFEE1A6" w14:textId="619FD72D" w:rsidR="002D696E" w:rsidRPr="00DE1D9B" w:rsidRDefault="002D696E" w:rsidP="00593B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P 12</w:t>
            </w:r>
          </w:p>
        </w:tc>
        <w:tc>
          <w:tcPr>
            <w:tcW w:w="1017" w:type="dxa"/>
            <w:vAlign w:val="center"/>
          </w:tcPr>
          <w:p w14:paraId="3F236F80" w14:textId="7167547E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E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1</w:t>
            </w:r>
            <w:r w:rsidR="00210EBC">
              <w:rPr>
                <w:rStyle w:val="Rimandonotaapidipagina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1"/>
            </w:r>
            <w:r w:rsidRPr="00210E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±21.2)</w:t>
            </w:r>
          </w:p>
        </w:tc>
        <w:tc>
          <w:tcPr>
            <w:tcW w:w="941" w:type="dxa"/>
            <w:vAlign w:val="center"/>
          </w:tcPr>
          <w:p w14:paraId="4D79654E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±14.5)</w:t>
            </w:r>
          </w:p>
        </w:tc>
        <w:tc>
          <w:tcPr>
            <w:tcW w:w="939" w:type="dxa"/>
            <w:vAlign w:val="center"/>
          </w:tcPr>
          <w:p w14:paraId="45303914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 (±7.1)</w:t>
            </w:r>
          </w:p>
        </w:tc>
        <w:tc>
          <w:tcPr>
            <w:tcW w:w="937" w:type="dxa"/>
            <w:vAlign w:val="center"/>
          </w:tcPr>
          <w:p w14:paraId="660A82A3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9 (±33.1)</w:t>
            </w:r>
          </w:p>
        </w:tc>
        <w:tc>
          <w:tcPr>
            <w:tcW w:w="841" w:type="dxa"/>
            <w:vAlign w:val="center"/>
          </w:tcPr>
          <w:p w14:paraId="3C42A745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 (±17.8)</w:t>
            </w:r>
          </w:p>
        </w:tc>
        <w:tc>
          <w:tcPr>
            <w:tcW w:w="930" w:type="dxa"/>
            <w:vAlign w:val="center"/>
          </w:tcPr>
          <w:p w14:paraId="6417C5CD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7 (±16.2)</w:t>
            </w:r>
          </w:p>
        </w:tc>
        <w:tc>
          <w:tcPr>
            <w:tcW w:w="1006" w:type="dxa"/>
            <w:vAlign w:val="center"/>
          </w:tcPr>
          <w:p w14:paraId="7F0C2B1A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 (±7.2)</w:t>
            </w:r>
          </w:p>
        </w:tc>
        <w:tc>
          <w:tcPr>
            <w:tcW w:w="840" w:type="dxa"/>
            <w:vAlign w:val="center"/>
          </w:tcPr>
          <w:p w14:paraId="10DE784A" w14:textId="77777777" w:rsidR="002D696E" w:rsidRPr="00DE1D9B" w:rsidRDefault="002D696E" w:rsidP="00593B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1D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 (±7.1)</w:t>
            </w:r>
          </w:p>
        </w:tc>
      </w:tr>
    </w:tbl>
    <w:p w14:paraId="3F3F75E2" w14:textId="280F40EC" w:rsidR="00F45A17" w:rsidRPr="007E5F36" w:rsidRDefault="00502E63" w:rsidP="00F45A1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5F36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S1. </w:t>
      </w:r>
      <w:r w:rsidR="00862F80" w:rsidRPr="007E5F36">
        <w:rPr>
          <w:rFonts w:ascii="Times New Roman" w:hAnsi="Times New Roman" w:cs="Times New Roman"/>
          <w:sz w:val="20"/>
          <w:szCs w:val="20"/>
          <w:lang w:val="en-GB"/>
        </w:rPr>
        <w:t xml:space="preserve">Average and standard deviation values of emotions elicited by </w:t>
      </w:r>
      <w:r w:rsidR="00C31D82" w:rsidRPr="007E5F36">
        <w:rPr>
          <w:rFonts w:ascii="Times New Roman" w:hAnsi="Times New Roman" w:cs="Times New Roman"/>
          <w:sz w:val="20"/>
          <w:szCs w:val="20"/>
          <w:lang w:val="en-GB"/>
        </w:rPr>
        <w:t>each</w:t>
      </w:r>
      <w:r w:rsidR="00862F80" w:rsidRPr="007E5F3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31D82" w:rsidRPr="007E5F36">
        <w:rPr>
          <w:rFonts w:ascii="Times New Roman" w:hAnsi="Times New Roman" w:cs="Times New Roman"/>
          <w:sz w:val="20"/>
          <w:szCs w:val="20"/>
          <w:lang w:val="en-GB"/>
        </w:rPr>
        <w:t>movie except in the preliminary experiment (phase 1). Each video elicited the intended emotion to a greater extent as compared to others (</w:t>
      </w:r>
      <w:r w:rsidR="00DE1D9B" w:rsidRPr="007E5F36">
        <w:rPr>
          <w:rFonts w:ascii="Times New Roman" w:hAnsi="Times New Roman" w:cs="Times New Roman"/>
          <w:sz w:val="20"/>
          <w:szCs w:val="20"/>
          <w:lang w:val="en-GB"/>
        </w:rPr>
        <w:t>except Sleepers, that induced both anger and disgust). Higher ratings are bold in the table.</w:t>
      </w:r>
    </w:p>
    <w:p w14:paraId="387E7C1A" w14:textId="77777777" w:rsidR="00F45A17" w:rsidRDefault="00F45A17" w:rsidP="00F45A1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FDF3AD7" w14:textId="1621131D" w:rsidR="00CE739E" w:rsidRPr="005C2E1E" w:rsidRDefault="00CE739E" w:rsidP="005C2E1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lang w:val="en-GB"/>
        </w:rPr>
        <w:t>Table S2</w:t>
      </w:r>
      <w:r w:rsidR="00DE1D9B">
        <w:rPr>
          <w:rFonts w:ascii="Times New Roman" w:hAnsi="Times New Roman" w:cs="Times New Roman"/>
          <w:lang w:val="en-GB"/>
        </w:rPr>
        <w:t xml:space="preserve">. Preliminary experiment – stimuli validation. </w:t>
      </w:r>
    </w:p>
    <w:tbl>
      <w:tblPr>
        <w:tblStyle w:val="GridTable3Accent3"/>
        <w:tblW w:w="10206" w:type="dxa"/>
        <w:tblInd w:w="5" w:type="dxa"/>
        <w:tblLook w:val="04A0" w:firstRow="1" w:lastRow="0" w:firstColumn="1" w:lastColumn="0" w:noHBand="0" w:noVBand="1"/>
      </w:tblPr>
      <w:tblGrid>
        <w:gridCol w:w="1696"/>
        <w:gridCol w:w="992"/>
        <w:gridCol w:w="1284"/>
        <w:gridCol w:w="1134"/>
        <w:gridCol w:w="1133"/>
        <w:gridCol w:w="1134"/>
        <w:gridCol w:w="1417"/>
        <w:gridCol w:w="1416"/>
      </w:tblGrid>
      <w:tr w:rsidR="00DF3900" w:rsidRPr="00A2519E" w14:paraId="0BA4AD89" w14:textId="77777777" w:rsidTr="00762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</w:tcPr>
          <w:p w14:paraId="16F619BC" w14:textId="77777777" w:rsidR="00DF3900" w:rsidRPr="0076268C" w:rsidRDefault="00DF3900" w:rsidP="00593B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4" w:type="dxa"/>
            <w:gridSpan w:val="6"/>
          </w:tcPr>
          <w:p w14:paraId="77E60041" w14:textId="4549ACC3" w:rsidR="00DF3900" w:rsidRPr="0076268C" w:rsidRDefault="00DF3900" w:rsidP="00593B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  <w:r w:rsidRPr="007626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umber of judges </w:t>
            </w:r>
            <w:r w:rsidR="005C2E1E" w:rsidRPr="007626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(n=15) </w:t>
            </w:r>
            <w:r w:rsidRPr="007626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dentifying the emotion conveyed by participants’ facial expression.</w:t>
            </w:r>
          </w:p>
          <w:p w14:paraId="7A45F2AC" w14:textId="4DE57C7F" w:rsidR="00DF3900" w:rsidRPr="0076268C" w:rsidRDefault="00DF3900" w:rsidP="00593B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687BA538" w14:textId="77777777" w:rsidR="00DF3900" w:rsidRPr="0076268C" w:rsidRDefault="00DF3900" w:rsidP="00593B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DF3900" w:rsidRPr="0076268C" w14:paraId="398331C5" w14:textId="77777777" w:rsidTr="0076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7A213CC" w14:textId="6DDD2DBD" w:rsidR="00DF3900" w:rsidRPr="0076268C" w:rsidRDefault="00DF3900" w:rsidP="00DE1D9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proofErr w:type="spellStart"/>
            <w:r w:rsidRPr="0076268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Participant</w:t>
            </w:r>
            <w:proofErr w:type="spellEnd"/>
          </w:p>
        </w:tc>
        <w:tc>
          <w:tcPr>
            <w:tcW w:w="992" w:type="dxa"/>
          </w:tcPr>
          <w:p w14:paraId="2FDE4756" w14:textId="38AF1D2A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62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g</w:t>
            </w:r>
            <w:r w:rsidR="00762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762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284" w:type="dxa"/>
          </w:tcPr>
          <w:p w14:paraId="7D6379FE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62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piness</w:t>
            </w:r>
            <w:proofErr w:type="spellEnd"/>
          </w:p>
        </w:tc>
        <w:tc>
          <w:tcPr>
            <w:tcW w:w="1134" w:type="dxa"/>
          </w:tcPr>
          <w:p w14:paraId="6C4BF79D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62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  <w:proofErr w:type="spellEnd"/>
          </w:p>
        </w:tc>
        <w:tc>
          <w:tcPr>
            <w:tcW w:w="1133" w:type="dxa"/>
          </w:tcPr>
          <w:p w14:paraId="39672311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62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r</w:t>
            </w:r>
            <w:proofErr w:type="spellEnd"/>
          </w:p>
        </w:tc>
        <w:tc>
          <w:tcPr>
            <w:tcW w:w="1134" w:type="dxa"/>
          </w:tcPr>
          <w:p w14:paraId="44B925B5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er</w:t>
            </w:r>
          </w:p>
        </w:tc>
        <w:tc>
          <w:tcPr>
            <w:tcW w:w="1417" w:type="dxa"/>
          </w:tcPr>
          <w:p w14:paraId="0DE86520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62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dness</w:t>
            </w:r>
            <w:proofErr w:type="spellEnd"/>
          </w:p>
        </w:tc>
        <w:tc>
          <w:tcPr>
            <w:tcW w:w="1416" w:type="dxa"/>
          </w:tcPr>
          <w:p w14:paraId="277C4455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DF3900" w:rsidRPr="0076268C" w14:paraId="2E2AC982" w14:textId="77777777" w:rsidTr="00762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91912DA" w14:textId="77777777" w:rsidR="00DF3900" w:rsidRPr="0076268C" w:rsidRDefault="00DF3900" w:rsidP="00593B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51F52F8D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4" w:type="dxa"/>
          </w:tcPr>
          <w:p w14:paraId="462E25E4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7370645B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3" w:type="dxa"/>
          </w:tcPr>
          <w:p w14:paraId="39C6F0AB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200BA278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7964A0F8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6" w:type="dxa"/>
          </w:tcPr>
          <w:p w14:paraId="24803FF5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/90</w:t>
            </w:r>
          </w:p>
        </w:tc>
      </w:tr>
      <w:tr w:rsidR="00DF3900" w:rsidRPr="0076268C" w14:paraId="681A7E84" w14:textId="77777777" w:rsidTr="0076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A813CFE" w14:textId="77777777" w:rsidR="00DF3900" w:rsidRPr="0076268C" w:rsidRDefault="00DF3900" w:rsidP="00593B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14:paraId="0B0DC208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4" w:type="dxa"/>
          </w:tcPr>
          <w:p w14:paraId="29D953A5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116AB743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3" w:type="dxa"/>
          </w:tcPr>
          <w:p w14:paraId="46054268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52D16B0B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14:paraId="470467FA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6" w:type="dxa"/>
          </w:tcPr>
          <w:p w14:paraId="0F15B9A4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/90</w:t>
            </w:r>
          </w:p>
        </w:tc>
      </w:tr>
      <w:tr w:rsidR="00DF3900" w:rsidRPr="0076268C" w14:paraId="13CAB3B6" w14:textId="77777777" w:rsidTr="00762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B74786D" w14:textId="77777777" w:rsidR="00DF3900" w:rsidRPr="0076268C" w:rsidRDefault="00DF3900" w:rsidP="00593B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14:paraId="1E3CCBB6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4" w:type="dxa"/>
          </w:tcPr>
          <w:p w14:paraId="1D5FBDFD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7D086793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3" w:type="dxa"/>
          </w:tcPr>
          <w:p w14:paraId="467A7C58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6401253E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14:paraId="1AFE9D3C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</w:tcPr>
          <w:p w14:paraId="34E2B4E1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/90</w:t>
            </w:r>
          </w:p>
        </w:tc>
      </w:tr>
      <w:tr w:rsidR="00DF3900" w:rsidRPr="0076268C" w14:paraId="729A852B" w14:textId="77777777" w:rsidTr="0076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25D0071" w14:textId="77777777" w:rsidR="00DF3900" w:rsidRPr="0076268C" w:rsidRDefault="00DF3900" w:rsidP="00593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24E6D927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84" w:type="dxa"/>
          </w:tcPr>
          <w:p w14:paraId="47256870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01245E2B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3" w:type="dxa"/>
          </w:tcPr>
          <w:p w14:paraId="6B3D440D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28689BEA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50322252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6" w:type="dxa"/>
          </w:tcPr>
          <w:p w14:paraId="2E5B741D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67/90</w:t>
            </w:r>
          </w:p>
        </w:tc>
      </w:tr>
      <w:tr w:rsidR="00DF3900" w:rsidRPr="0076268C" w14:paraId="0A114614" w14:textId="77777777" w:rsidTr="00762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CF3ADFF" w14:textId="77777777" w:rsidR="00DF3900" w:rsidRPr="0076268C" w:rsidRDefault="00DF3900" w:rsidP="00593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1B66CE5B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4" w:type="dxa"/>
          </w:tcPr>
          <w:p w14:paraId="52072DCF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7875333D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3" w:type="dxa"/>
          </w:tcPr>
          <w:p w14:paraId="433BB195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641875DF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196ED690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</w:tcPr>
          <w:p w14:paraId="4C2A1107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62/90</w:t>
            </w:r>
          </w:p>
        </w:tc>
      </w:tr>
      <w:tr w:rsidR="00DF3900" w:rsidRPr="0076268C" w14:paraId="785E6CE8" w14:textId="77777777" w:rsidTr="0076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3BA26F6" w14:textId="77777777" w:rsidR="00DF3900" w:rsidRPr="0076268C" w:rsidRDefault="00DF3900" w:rsidP="00593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14:paraId="27757FF7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4" w:type="dxa"/>
          </w:tcPr>
          <w:p w14:paraId="61BADCFA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58BC5024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3" w:type="dxa"/>
          </w:tcPr>
          <w:p w14:paraId="4B5B4F71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09037E24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660AE79E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6" w:type="dxa"/>
          </w:tcPr>
          <w:p w14:paraId="4B648F9C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58/90</w:t>
            </w:r>
          </w:p>
        </w:tc>
      </w:tr>
      <w:tr w:rsidR="00DF3900" w:rsidRPr="0076268C" w14:paraId="0D45ABD8" w14:textId="77777777" w:rsidTr="00762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984EE5A" w14:textId="77777777" w:rsidR="00DF3900" w:rsidRPr="0076268C" w:rsidRDefault="00DF3900" w:rsidP="00593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BB8C617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4" w:type="dxa"/>
          </w:tcPr>
          <w:p w14:paraId="5A944090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047DB6D9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3" w:type="dxa"/>
          </w:tcPr>
          <w:p w14:paraId="65DC50D6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50160FD0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796971E1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6" w:type="dxa"/>
          </w:tcPr>
          <w:p w14:paraId="5D42C457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57/90</w:t>
            </w:r>
          </w:p>
        </w:tc>
      </w:tr>
      <w:tr w:rsidR="00DF3900" w:rsidRPr="0076268C" w14:paraId="20852F66" w14:textId="77777777" w:rsidTr="0076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4DE4493" w14:textId="77777777" w:rsidR="00DF3900" w:rsidRPr="0076268C" w:rsidRDefault="00DF3900" w:rsidP="00593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1DF9A3B4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4" w:type="dxa"/>
          </w:tcPr>
          <w:p w14:paraId="0D0A043D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54515573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3" w:type="dxa"/>
          </w:tcPr>
          <w:p w14:paraId="4F480CF2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1A257689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2A411859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6" w:type="dxa"/>
          </w:tcPr>
          <w:p w14:paraId="1E4FD91D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54/90</w:t>
            </w:r>
          </w:p>
        </w:tc>
      </w:tr>
      <w:tr w:rsidR="00DF3900" w:rsidRPr="0076268C" w14:paraId="65A2FCD6" w14:textId="77777777" w:rsidTr="00762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0782BB4" w14:textId="77777777" w:rsidR="00DF3900" w:rsidRPr="0076268C" w:rsidRDefault="00DF3900" w:rsidP="00593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0D317574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4" w:type="dxa"/>
          </w:tcPr>
          <w:p w14:paraId="3D73AD8B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19D59580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3" w:type="dxa"/>
          </w:tcPr>
          <w:p w14:paraId="31D50779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548C7ABB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2C4D469B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6" w:type="dxa"/>
          </w:tcPr>
          <w:p w14:paraId="2B9A66A7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54/90</w:t>
            </w:r>
          </w:p>
        </w:tc>
      </w:tr>
      <w:tr w:rsidR="00DF3900" w:rsidRPr="0076268C" w14:paraId="3FF443BF" w14:textId="77777777" w:rsidTr="0076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8CA7BEE" w14:textId="77777777" w:rsidR="00DF3900" w:rsidRPr="0076268C" w:rsidRDefault="00DF3900" w:rsidP="00593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4B01194D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4" w:type="dxa"/>
          </w:tcPr>
          <w:p w14:paraId="04346F86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6AA72545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3" w:type="dxa"/>
          </w:tcPr>
          <w:p w14:paraId="294DADBF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240F3E86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77DE4EC0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</w:tcPr>
          <w:p w14:paraId="2680252C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51/90</w:t>
            </w:r>
          </w:p>
        </w:tc>
      </w:tr>
      <w:tr w:rsidR="00DF3900" w:rsidRPr="0076268C" w14:paraId="4A0DCBB8" w14:textId="77777777" w:rsidTr="00762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8D7C417" w14:textId="77777777" w:rsidR="00DF3900" w:rsidRPr="0076268C" w:rsidRDefault="00DF3900" w:rsidP="00593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288A67B2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4" w:type="dxa"/>
          </w:tcPr>
          <w:p w14:paraId="60B8DA20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2E94DBE3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3" w:type="dxa"/>
          </w:tcPr>
          <w:p w14:paraId="1FC45A46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4AC7FBDB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7515E4E2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</w:tcPr>
          <w:p w14:paraId="63FABA9E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51/90</w:t>
            </w:r>
          </w:p>
        </w:tc>
      </w:tr>
      <w:tr w:rsidR="00DF3900" w:rsidRPr="0076268C" w14:paraId="464BB8CF" w14:textId="77777777" w:rsidTr="0076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E4D416A" w14:textId="77777777" w:rsidR="00DF3900" w:rsidRPr="0076268C" w:rsidRDefault="00DF3900" w:rsidP="00593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14:paraId="44D344BE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4" w:type="dxa"/>
          </w:tcPr>
          <w:p w14:paraId="78010091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597FA8D2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3" w:type="dxa"/>
          </w:tcPr>
          <w:p w14:paraId="117C5ABB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6AB174A0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34D3FCE9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6" w:type="dxa"/>
          </w:tcPr>
          <w:p w14:paraId="439A47DE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48/90</w:t>
            </w:r>
          </w:p>
        </w:tc>
      </w:tr>
      <w:tr w:rsidR="00DF3900" w:rsidRPr="0076268C" w14:paraId="18E0C1F9" w14:textId="77777777" w:rsidTr="00762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1FDA6B4" w14:textId="77777777" w:rsidR="00DF3900" w:rsidRPr="0076268C" w:rsidRDefault="00DF3900" w:rsidP="00593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5AF1287F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4" w:type="dxa"/>
          </w:tcPr>
          <w:p w14:paraId="70AB798F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7D635297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3" w:type="dxa"/>
          </w:tcPr>
          <w:p w14:paraId="66645D92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3366877A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7F681A33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</w:tcPr>
          <w:p w14:paraId="57C21049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47/90</w:t>
            </w:r>
          </w:p>
        </w:tc>
      </w:tr>
      <w:tr w:rsidR="00DF3900" w:rsidRPr="0076268C" w14:paraId="56709337" w14:textId="77777777" w:rsidTr="0076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17E3DB6" w14:textId="77777777" w:rsidR="00DF3900" w:rsidRPr="0076268C" w:rsidRDefault="00DF3900" w:rsidP="00593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631210D5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4" w:type="dxa"/>
          </w:tcPr>
          <w:p w14:paraId="471CB18B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32D3F198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3" w:type="dxa"/>
          </w:tcPr>
          <w:p w14:paraId="07E834BB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723B9B9C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73CD99EB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</w:tcPr>
          <w:p w14:paraId="3196BC17" w14:textId="77777777" w:rsidR="00DF3900" w:rsidRPr="0076268C" w:rsidRDefault="00DF3900" w:rsidP="00593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43/90</w:t>
            </w:r>
          </w:p>
        </w:tc>
      </w:tr>
      <w:tr w:rsidR="00DF3900" w:rsidRPr="0076268C" w14:paraId="212DE4FB" w14:textId="77777777" w:rsidTr="00762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7CC8FE7" w14:textId="77777777" w:rsidR="00DF3900" w:rsidRPr="0076268C" w:rsidRDefault="00DF3900" w:rsidP="00593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14:paraId="3DB9727A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4" w:type="dxa"/>
          </w:tcPr>
          <w:p w14:paraId="0E6978D5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7F4D33EE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3" w:type="dxa"/>
          </w:tcPr>
          <w:p w14:paraId="4FCE2646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29F2C2A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1F6E0DD8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</w:tcPr>
          <w:p w14:paraId="5C15CEFD" w14:textId="77777777" w:rsidR="00DF3900" w:rsidRPr="0076268C" w:rsidRDefault="00DF3900" w:rsidP="00593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268C">
              <w:rPr>
                <w:rFonts w:ascii="Times New Roman" w:hAnsi="Times New Roman" w:cs="Times New Roman"/>
                <w:sz w:val="24"/>
                <w:szCs w:val="24"/>
              </w:rPr>
              <w:t>42/90</w:t>
            </w:r>
          </w:p>
        </w:tc>
      </w:tr>
    </w:tbl>
    <w:p w14:paraId="76B3A78D" w14:textId="77777777" w:rsidR="005C2E1E" w:rsidRDefault="005C2E1E" w:rsidP="00DE1D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EC0CB70" w14:textId="672AF987" w:rsidR="00DE1D9B" w:rsidRPr="00F45A17" w:rsidRDefault="00DE1D9B" w:rsidP="00DE1D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45A17">
        <w:rPr>
          <w:rFonts w:ascii="Times New Roman" w:hAnsi="Times New Roman" w:cs="Times New Roman"/>
          <w:sz w:val="20"/>
          <w:szCs w:val="20"/>
          <w:lang w:val="en-GB"/>
        </w:rPr>
        <w:t>Table S</w:t>
      </w:r>
      <w:r w:rsidR="00126F5E" w:rsidRPr="00F45A17"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F45A17">
        <w:rPr>
          <w:rFonts w:ascii="Times New Roman" w:hAnsi="Times New Roman" w:cs="Times New Roman"/>
          <w:sz w:val="20"/>
          <w:szCs w:val="20"/>
          <w:lang w:val="en-GB"/>
        </w:rPr>
        <w:t>. The table summarizes the number of judges (n=15) that correctly identified the emotion conveyed by the facial expression showed in each video. Judges recognized to a greater extent videos from the first three participants, which were used as experimental stimuli in the main experiment (total scores are bold in the table).</w:t>
      </w:r>
    </w:p>
    <w:p w14:paraId="313FAE79" w14:textId="5ED6E072" w:rsidR="00C63B9C" w:rsidRPr="00DE1D9B" w:rsidRDefault="00DE1D9B" w:rsidP="00DE1D9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5496B44" w14:textId="77777777" w:rsidR="00C63B9C" w:rsidRPr="007E5F36" w:rsidRDefault="00C63B9C" w:rsidP="00BC321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E5F3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Section B – Main experiment model selection</w:t>
      </w:r>
    </w:p>
    <w:p w14:paraId="7CA4F8E6" w14:textId="4D036355" w:rsidR="00BC3210" w:rsidRDefault="00D02834" w:rsidP="00BC321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</w:t>
      </w:r>
      <w:r w:rsidR="00E61718">
        <w:rPr>
          <w:rFonts w:ascii="Times New Roman" w:hAnsi="Times New Roman" w:cs="Times New Roman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: </w:t>
      </w:r>
      <w:r w:rsidR="00BC3210">
        <w:rPr>
          <w:rFonts w:ascii="Times New Roman" w:hAnsi="Times New Roman" w:cs="Times New Roman"/>
          <w:lang w:val="en-GB"/>
        </w:rPr>
        <w:t>Likelihood ratio test</w:t>
      </w:r>
      <w:r>
        <w:rPr>
          <w:rFonts w:ascii="Times New Roman" w:hAnsi="Times New Roman" w:cs="Times New Roman"/>
          <w:lang w:val="en-GB"/>
        </w:rPr>
        <w:t>s procedure for model selection on a</w:t>
      </w:r>
      <w:r w:rsidR="00BC3210">
        <w:rPr>
          <w:rFonts w:ascii="Times New Roman" w:hAnsi="Times New Roman" w:cs="Times New Roman"/>
          <w:lang w:val="en-GB"/>
        </w:rPr>
        <w:t>ccuracy</w:t>
      </w:r>
    </w:p>
    <w:tbl>
      <w:tblPr>
        <w:tblStyle w:val="GridTable2"/>
        <w:tblW w:w="7703" w:type="dxa"/>
        <w:tblLook w:val="04A0" w:firstRow="1" w:lastRow="0" w:firstColumn="1" w:lastColumn="0" w:noHBand="0" w:noVBand="1"/>
      </w:tblPr>
      <w:tblGrid>
        <w:gridCol w:w="3167"/>
        <w:gridCol w:w="1134"/>
        <w:gridCol w:w="1701"/>
        <w:gridCol w:w="1701"/>
      </w:tblGrid>
      <w:tr w:rsidR="00BC3210" w14:paraId="623422B6" w14:textId="77777777" w:rsidTr="00E61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5FED90A8" w14:textId="4D4C0886" w:rsidR="00BC3210" w:rsidRPr="00E61718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E61718">
              <w:rPr>
                <w:rFonts w:ascii="Times New Roman" w:hAnsi="Times New Roman" w:cs="Times New Roman"/>
                <w:i/>
                <w:lang w:val="en-GB"/>
              </w:rPr>
              <w:t xml:space="preserve">Fixed </w:t>
            </w:r>
            <w:r w:rsidR="0076268C">
              <w:rPr>
                <w:rFonts w:ascii="Times New Roman" w:hAnsi="Times New Roman" w:cs="Times New Roman"/>
                <w:i/>
                <w:lang w:val="en-GB"/>
              </w:rPr>
              <w:t>factors</w:t>
            </w:r>
          </w:p>
        </w:tc>
        <w:tc>
          <w:tcPr>
            <w:tcW w:w="1134" w:type="dxa"/>
            <w:hideMark/>
          </w:tcPr>
          <w:p w14:paraId="37D355AC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1701" w:type="dxa"/>
            <w:hideMark/>
          </w:tcPr>
          <w:p w14:paraId="418A7CC1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hideMark/>
          </w:tcPr>
          <w:p w14:paraId="78E0C6B6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BC3210" w14:paraId="09F931E9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05247DDB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</w:t>
            </w:r>
          </w:p>
        </w:tc>
        <w:tc>
          <w:tcPr>
            <w:tcW w:w="1134" w:type="dxa"/>
            <w:hideMark/>
          </w:tcPr>
          <w:p w14:paraId="63FCF6F3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1" w:type="dxa"/>
            <w:hideMark/>
          </w:tcPr>
          <w:p w14:paraId="7A9AB18C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8.88</w:t>
            </w:r>
          </w:p>
        </w:tc>
        <w:tc>
          <w:tcPr>
            <w:tcW w:w="1701" w:type="dxa"/>
            <w:hideMark/>
          </w:tcPr>
          <w:p w14:paraId="1B9A4FEF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BC3210" w14:paraId="6443E219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37FC5FF5" w14:textId="77777777" w:rsidR="00BC3210" w:rsidRDefault="00D0283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lf/others expression</w:t>
            </w:r>
          </w:p>
        </w:tc>
        <w:tc>
          <w:tcPr>
            <w:tcW w:w="1134" w:type="dxa"/>
            <w:hideMark/>
          </w:tcPr>
          <w:p w14:paraId="67FA0933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hideMark/>
          </w:tcPr>
          <w:p w14:paraId="7E3FE980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832</w:t>
            </w:r>
          </w:p>
        </w:tc>
        <w:tc>
          <w:tcPr>
            <w:tcW w:w="1701" w:type="dxa"/>
            <w:hideMark/>
          </w:tcPr>
          <w:p w14:paraId="74EDDCFE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=.12</w:t>
            </w:r>
          </w:p>
        </w:tc>
      </w:tr>
      <w:tr w:rsidR="00BC3210" w14:paraId="2CA72241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1B45D398" w14:textId="759DEE3E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*</w:t>
            </w:r>
            <w:r w:rsidR="00D02834" w:rsidRPr="00D02834">
              <w:rPr>
                <w:rFonts w:ascii="Times New Roman" w:hAnsi="Times New Roman" w:cs="Times New Roman"/>
                <w:lang w:val="en-GB"/>
              </w:rPr>
              <w:t>Self/others expression</w:t>
            </w:r>
          </w:p>
        </w:tc>
        <w:tc>
          <w:tcPr>
            <w:tcW w:w="1134" w:type="dxa"/>
            <w:hideMark/>
          </w:tcPr>
          <w:p w14:paraId="60D32105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701" w:type="dxa"/>
            <w:hideMark/>
          </w:tcPr>
          <w:p w14:paraId="1EA69C81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30.081</w:t>
            </w:r>
          </w:p>
        </w:tc>
        <w:tc>
          <w:tcPr>
            <w:tcW w:w="1701" w:type="dxa"/>
            <w:hideMark/>
          </w:tcPr>
          <w:p w14:paraId="78CEB29D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E61718" w14:paraId="2F7F1C98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</w:tcPr>
          <w:p w14:paraId="059EAF1B" w14:textId="77777777" w:rsidR="00E61718" w:rsidRDefault="00E6171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33B05163" w14:textId="77777777" w:rsidR="00E61718" w:rsidRDefault="00E6171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E2F0DBF" w14:textId="77777777" w:rsidR="00E61718" w:rsidRDefault="00E6171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E2F1681" w14:textId="77777777" w:rsidR="00E61718" w:rsidRDefault="00E6171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3210" w14:paraId="677FE88E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22D9DCC6" w14:textId="77777777" w:rsidR="00BC3210" w:rsidRPr="00E61718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E61718">
              <w:rPr>
                <w:rFonts w:ascii="Times New Roman" w:hAnsi="Times New Roman" w:cs="Times New Roman"/>
                <w:i/>
                <w:lang w:val="en-GB"/>
              </w:rPr>
              <w:t xml:space="preserve">Random effect </w:t>
            </w:r>
          </w:p>
        </w:tc>
        <w:tc>
          <w:tcPr>
            <w:tcW w:w="1134" w:type="dxa"/>
          </w:tcPr>
          <w:p w14:paraId="1AF76482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1FD79B22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D671AE7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3210" w14:paraId="3BE9A71B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31098B38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 | Subject</w:t>
            </w:r>
          </w:p>
        </w:tc>
        <w:tc>
          <w:tcPr>
            <w:tcW w:w="1134" w:type="dxa"/>
            <w:hideMark/>
          </w:tcPr>
          <w:p w14:paraId="562EB1F1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701" w:type="dxa"/>
            <w:hideMark/>
          </w:tcPr>
          <w:p w14:paraId="586D5925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6.149</w:t>
            </w:r>
          </w:p>
        </w:tc>
        <w:tc>
          <w:tcPr>
            <w:tcW w:w="1701" w:type="dxa"/>
            <w:hideMark/>
          </w:tcPr>
          <w:p w14:paraId="7601BE2C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BC3210" w14:paraId="4E39700C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0DBC79DF" w14:textId="77777777" w:rsidR="00BC3210" w:rsidRDefault="00D0283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Pr="00D02834">
              <w:rPr>
                <w:rFonts w:ascii="Times New Roman" w:hAnsi="Times New Roman" w:cs="Times New Roman"/>
                <w:lang w:val="en-GB"/>
              </w:rPr>
              <w:t>express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C3210">
              <w:rPr>
                <w:rFonts w:ascii="Times New Roman" w:hAnsi="Times New Roman" w:cs="Times New Roman"/>
                <w:lang w:val="en-GB"/>
              </w:rPr>
              <w:t>| Subject</w:t>
            </w:r>
          </w:p>
        </w:tc>
        <w:tc>
          <w:tcPr>
            <w:tcW w:w="1134" w:type="dxa"/>
            <w:hideMark/>
          </w:tcPr>
          <w:p w14:paraId="129C294B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701" w:type="dxa"/>
            <w:hideMark/>
          </w:tcPr>
          <w:p w14:paraId="0BE8EE74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3852</w:t>
            </w:r>
          </w:p>
        </w:tc>
        <w:tc>
          <w:tcPr>
            <w:tcW w:w="1701" w:type="dxa"/>
            <w:hideMark/>
          </w:tcPr>
          <w:p w14:paraId="02108135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=.34</w:t>
            </w:r>
          </w:p>
        </w:tc>
      </w:tr>
      <w:tr w:rsidR="00BC3210" w14:paraId="6239C366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0C8C5322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 | Video</w:t>
            </w:r>
          </w:p>
        </w:tc>
        <w:tc>
          <w:tcPr>
            <w:tcW w:w="1134" w:type="dxa"/>
            <w:hideMark/>
          </w:tcPr>
          <w:p w14:paraId="7E5DF080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701" w:type="dxa"/>
            <w:hideMark/>
          </w:tcPr>
          <w:p w14:paraId="74E064B2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6.22</w:t>
            </w:r>
          </w:p>
        </w:tc>
        <w:tc>
          <w:tcPr>
            <w:tcW w:w="1701" w:type="dxa"/>
            <w:hideMark/>
          </w:tcPr>
          <w:p w14:paraId="5F83E6CA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BC3210" w14:paraId="13F28B15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5D0A0F19" w14:textId="77777777" w:rsidR="00BC3210" w:rsidRDefault="00D0283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Pr="00D02834">
              <w:rPr>
                <w:rFonts w:ascii="Times New Roman" w:hAnsi="Times New Roman" w:cs="Times New Roman"/>
                <w:lang w:val="en-GB"/>
              </w:rPr>
              <w:t>express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C3210">
              <w:rPr>
                <w:rFonts w:ascii="Times New Roman" w:hAnsi="Times New Roman" w:cs="Times New Roman"/>
                <w:lang w:val="en-GB"/>
              </w:rPr>
              <w:t>| Video</w:t>
            </w:r>
          </w:p>
        </w:tc>
        <w:tc>
          <w:tcPr>
            <w:tcW w:w="1134" w:type="dxa"/>
            <w:hideMark/>
          </w:tcPr>
          <w:p w14:paraId="65F21343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701" w:type="dxa"/>
            <w:hideMark/>
          </w:tcPr>
          <w:p w14:paraId="12D9E1BC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01" w:type="dxa"/>
            <w:hideMark/>
          </w:tcPr>
          <w:p w14:paraId="4BB5AE75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7E23CAC9" w14:textId="77777777" w:rsidR="007E5F36" w:rsidRDefault="007E5F36" w:rsidP="0076268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29B3816E" w14:textId="786FEA9E" w:rsidR="0076268C" w:rsidRPr="007E5F36" w:rsidRDefault="00E61718" w:rsidP="007E5F3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5F36">
        <w:rPr>
          <w:rFonts w:ascii="Times New Roman" w:hAnsi="Times New Roman" w:cs="Times New Roman"/>
          <w:sz w:val="20"/>
          <w:szCs w:val="20"/>
          <w:lang w:val="en-GB"/>
        </w:rPr>
        <w:t>Table S3</w:t>
      </w:r>
      <w:r w:rsidR="0076268C" w:rsidRPr="007E5F36">
        <w:rPr>
          <w:rFonts w:ascii="Times New Roman" w:hAnsi="Times New Roman" w:cs="Times New Roman"/>
          <w:sz w:val="20"/>
          <w:szCs w:val="20"/>
          <w:lang w:val="en-GB"/>
        </w:rPr>
        <w:t xml:space="preserve"> summarizes the model-simplification procedure, including degrees of freedom, chi square and significance. Fixed factors were not removed when they were part of higher order interactions (i.e. Self/others expression). </w:t>
      </w:r>
    </w:p>
    <w:p w14:paraId="28EBC84D" w14:textId="0275B533" w:rsidR="00BC3210" w:rsidRDefault="0076268C" w:rsidP="007E5F3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6792E3A" w14:textId="7D7D2819" w:rsidR="00BC3210" w:rsidRDefault="00D02834" w:rsidP="00BC321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 S</w:t>
      </w:r>
      <w:r w:rsidR="00126F5E">
        <w:rPr>
          <w:rFonts w:ascii="Times New Roman" w:hAnsi="Times New Roman" w:cs="Times New Roman"/>
          <w:lang w:val="en-GB"/>
        </w:rPr>
        <w:t>4</w:t>
      </w:r>
      <w:r>
        <w:rPr>
          <w:rFonts w:ascii="Times New Roman" w:hAnsi="Times New Roman" w:cs="Times New Roman"/>
          <w:lang w:val="en-GB"/>
        </w:rPr>
        <w:t>: Likelihood ratio tests procedure for model selection on v</w:t>
      </w:r>
      <w:r w:rsidR="00BC3210">
        <w:rPr>
          <w:rFonts w:ascii="Times New Roman" w:hAnsi="Times New Roman" w:cs="Times New Roman"/>
          <w:lang w:val="en-GB"/>
        </w:rPr>
        <w:t>alence rating</w:t>
      </w:r>
      <w:r>
        <w:rPr>
          <w:rFonts w:ascii="Times New Roman" w:hAnsi="Times New Roman" w:cs="Times New Roman"/>
          <w:lang w:val="en-GB"/>
        </w:rPr>
        <w:t>s</w:t>
      </w:r>
      <w:r w:rsidR="00BC3210">
        <w:rPr>
          <w:rFonts w:ascii="Times New Roman" w:hAnsi="Times New Roman" w:cs="Times New Roman"/>
          <w:lang w:val="en-GB"/>
        </w:rPr>
        <w:t>.</w:t>
      </w:r>
    </w:p>
    <w:tbl>
      <w:tblPr>
        <w:tblStyle w:val="GridTable2"/>
        <w:tblW w:w="7703" w:type="dxa"/>
        <w:tblLook w:val="04A0" w:firstRow="1" w:lastRow="0" w:firstColumn="1" w:lastColumn="0" w:noHBand="0" w:noVBand="1"/>
      </w:tblPr>
      <w:tblGrid>
        <w:gridCol w:w="3167"/>
        <w:gridCol w:w="1134"/>
        <w:gridCol w:w="1701"/>
        <w:gridCol w:w="1701"/>
      </w:tblGrid>
      <w:tr w:rsidR="00BC3210" w14:paraId="10D69780" w14:textId="77777777" w:rsidTr="00E61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51EF5C08" w14:textId="77777777" w:rsidR="00BC3210" w:rsidRPr="00E61718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E61718">
              <w:rPr>
                <w:rFonts w:ascii="Times New Roman" w:hAnsi="Times New Roman" w:cs="Times New Roman"/>
                <w:i/>
                <w:lang w:val="en-GB"/>
              </w:rPr>
              <w:t>Fixed effect</w:t>
            </w:r>
          </w:p>
        </w:tc>
        <w:tc>
          <w:tcPr>
            <w:tcW w:w="1134" w:type="dxa"/>
            <w:hideMark/>
          </w:tcPr>
          <w:p w14:paraId="66AA8D80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1701" w:type="dxa"/>
            <w:hideMark/>
          </w:tcPr>
          <w:p w14:paraId="3803453C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hideMark/>
          </w:tcPr>
          <w:p w14:paraId="7083F18D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BC3210" w14:paraId="53AE6560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137EC4EC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</w:t>
            </w:r>
          </w:p>
        </w:tc>
        <w:tc>
          <w:tcPr>
            <w:tcW w:w="1134" w:type="dxa"/>
            <w:hideMark/>
          </w:tcPr>
          <w:p w14:paraId="015546CA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1" w:type="dxa"/>
            <w:hideMark/>
          </w:tcPr>
          <w:p w14:paraId="3F895793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872</w:t>
            </w:r>
          </w:p>
        </w:tc>
        <w:tc>
          <w:tcPr>
            <w:tcW w:w="1701" w:type="dxa"/>
            <w:hideMark/>
          </w:tcPr>
          <w:p w14:paraId="12F171FB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BC3210" w14:paraId="1593B1D4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647400BE" w14:textId="77777777" w:rsidR="00BC3210" w:rsidRDefault="00D0283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Pr="00D02834">
              <w:rPr>
                <w:rFonts w:ascii="Times New Roman" w:hAnsi="Times New Roman" w:cs="Times New Roman"/>
                <w:lang w:val="en-GB"/>
              </w:rPr>
              <w:t>expression</w:t>
            </w:r>
          </w:p>
        </w:tc>
        <w:tc>
          <w:tcPr>
            <w:tcW w:w="1134" w:type="dxa"/>
            <w:hideMark/>
          </w:tcPr>
          <w:p w14:paraId="514D764E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hideMark/>
          </w:tcPr>
          <w:p w14:paraId="23C05CCA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2</w:t>
            </w:r>
          </w:p>
        </w:tc>
        <w:tc>
          <w:tcPr>
            <w:tcW w:w="1701" w:type="dxa"/>
            <w:hideMark/>
          </w:tcPr>
          <w:p w14:paraId="25B46BAE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=.97</w:t>
            </w:r>
          </w:p>
        </w:tc>
      </w:tr>
      <w:tr w:rsidR="00BC3210" w14:paraId="630FEFC9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5E19CDA8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motion * </w:t>
            </w:r>
            <w:r w:rsidR="00D02834"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="00D02834" w:rsidRPr="00D02834">
              <w:rPr>
                <w:rFonts w:ascii="Times New Roman" w:hAnsi="Times New Roman" w:cs="Times New Roman"/>
                <w:lang w:val="en-GB"/>
              </w:rPr>
              <w:t>expression</w:t>
            </w:r>
          </w:p>
        </w:tc>
        <w:tc>
          <w:tcPr>
            <w:tcW w:w="1134" w:type="dxa"/>
            <w:hideMark/>
          </w:tcPr>
          <w:p w14:paraId="1EF3965A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701" w:type="dxa"/>
            <w:hideMark/>
          </w:tcPr>
          <w:p w14:paraId="01DBB8E4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2.01</w:t>
            </w:r>
          </w:p>
        </w:tc>
        <w:tc>
          <w:tcPr>
            <w:tcW w:w="1701" w:type="dxa"/>
            <w:hideMark/>
          </w:tcPr>
          <w:p w14:paraId="6550AD29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E61718" w14:paraId="4FB5A59B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</w:tcPr>
          <w:p w14:paraId="03861E06" w14:textId="77777777" w:rsidR="00E61718" w:rsidRDefault="00E6171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4B3A782A" w14:textId="77777777" w:rsidR="00E61718" w:rsidRDefault="00E6171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1D20AEA3" w14:textId="77777777" w:rsidR="00E61718" w:rsidRDefault="00E6171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9D872B8" w14:textId="77777777" w:rsidR="00E61718" w:rsidRDefault="00E6171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3210" w14:paraId="3C9F5331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756EE675" w14:textId="77777777" w:rsidR="00BC3210" w:rsidRPr="00E61718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E61718">
              <w:rPr>
                <w:rFonts w:ascii="Times New Roman" w:hAnsi="Times New Roman" w:cs="Times New Roman"/>
                <w:i/>
                <w:lang w:val="en-GB"/>
              </w:rPr>
              <w:t xml:space="preserve">Random effect </w:t>
            </w:r>
          </w:p>
        </w:tc>
        <w:tc>
          <w:tcPr>
            <w:tcW w:w="1134" w:type="dxa"/>
          </w:tcPr>
          <w:p w14:paraId="3A8BFAAF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71CDFDF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19C52EC1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3210" w14:paraId="7692B8CA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474757AA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 | Subject</w:t>
            </w:r>
          </w:p>
        </w:tc>
        <w:tc>
          <w:tcPr>
            <w:tcW w:w="1134" w:type="dxa"/>
            <w:hideMark/>
          </w:tcPr>
          <w:p w14:paraId="16FAFEEF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701" w:type="dxa"/>
            <w:hideMark/>
          </w:tcPr>
          <w:p w14:paraId="3612D910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67.8</w:t>
            </w:r>
          </w:p>
        </w:tc>
        <w:tc>
          <w:tcPr>
            <w:tcW w:w="1701" w:type="dxa"/>
            <w:hideMark/>
          </w:tcPr>
          <w:p w14:paraId="0C1E042C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BC3210" w14:paraId="460B54AB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75C80F0C" w14:textId="77777777" w:rsidR="00BC3210" w:rsidRDefault="00D0283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Pr="00D02834">
              <w:rPr>
                <w:rFonts w:ascii="Times New Roman" w:hAnsi="Times New Roman" w:cs="Times New Roman"/>
                <w:lang w:val="en-GB"/>
              </w:rPr>
              <w:t>express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C3210">
              <w:rPr>
                <w:rFonts w:ascii="Times New Roman" w:hAnsi="Times New Roman" w:cs="Times New Roman"/>
                <w:lang w:val="en-GB"/>
              </w:rPr>
              <w:t>| Subject</w:t>
            </w:r>
          </w:p>
        </w:tc>
        <w:tc>
          <w:tcPr>
            <w:tcW w:w="1134" w:type="dxa"/>
            <w:hideMark/>
          </w:tcPr>
          <w:p w14:paraId="16F62E55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C</w:t>
            </w:r>
          </w:p>
        </w:tc>
        <w:tc>
          <w:tcPr>
            <w:tcW w:w="1701" w:type="dxa"/>
          </w:tcPr>
          <w:p w14:paraId="7D5C26CD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534981F4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3210" w14:paraId="1533757D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3BBBF498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 | Video</w:t>
            </w:r>
          </w:p>
        </w:tc>
        <w:tc>
          <w:tcPr>
            <w:tcW w:w="1134" w:type="dxa"/>
            <w:hideMark/>
          </w:tcPr>
          <w:p w14:paraId="34A34835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C</w:t>
            </w:r>
          </w:p>
        </w:tc>
        <w:tc>
          <w:tcPr>
            <w:tcW w:w="1701" w:type="dxa"/>
          </w:tcPr>
          <w:p w14:paraId="7715DCB0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1CC03810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3210" w14:paraId="541F3B2A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hideMark/>
          </w:tcPr>
          <w:p w14:paraId="722EEE4F" w14:textId="77777777" w:rsidR="00BC3210" w:rsidRDefault="00D0283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Pr="00D02834">
              <w:rPr>
                <w:rFonts w:ascii="Times New Roman" w:hAnsi="Times New Roman" w:cs="Times New Roman"/>
                <w:lang w:val="en-GB"/>
              </w:rPr>
              <w:t>express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C3210">
              <w:rPr>
                <w:rFonts w:ascii="Times New Roman" w:hAnsi="Times New Roman" w:cs="Times New Roman"/>
                <w:lang w:val="en-GB"/>
              </w:rPr>
              <w:t>| Video</w:t>
            </w:r>
          </w:p>
        </w:tc>
        <w:tc>
          <w:tcPr>
            <w:tcW w:w="1134" w:type="dxa"/>
            <w:hideMark/>
          </w:tcPr>
          <w:p w14:paraId="0D794BDB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C</w:t>
            </w:r>
          </w:p>
        </w:tc>
        <w:tc>
          <w:tcPr>
            <w:tcW w:w="1701" w:type="dxa"/>
          </w:tcPr>
          <w:p w14:paraId="015FCD7B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535A8EA5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32D1ECE" w14:textId="5503B77A" w:rsidR="0076268C" w:rsidRDefault="00D02834" w:rsidP="00BC321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C = the model did not converge</w:t>
      </w:r>
    </w:p>
    <w:p w14:paraId="1AEFC585" w14:textId="6687DDCB" w:rsidR="0076268C" w:rsidRPr="007E5F36" w:rsidRDefault="0076268C" w:rsidP="007E5F3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5F36">
        <w:rPr>
          <w:rFonts w:ascii="Times New Roman" w:hAnsi="Times New Roman" w:cs="Times New Roman"/>
          <w:sz w:val="20"/>
          <w:szCs w:val="20"/>
          <w:lang w:val="en-GB"/>
        </w:rPr>
        <w:t xml:space="preserve">Table S4 summarizes the model-simplification procedure, including degrees of freedom, chi square and significance. Fixed factors were not removed when they were part of higher order interactions (i.e. Self/others expression). </w:t>
      </w:r>
    </w:p>
    <w:p w14:paraId="0AA299B7" w14:textId="1D07E774" w:rsidR="0076268C" w:rsidRDefault="0076268C" w:rsidP="0076268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9E4C5C0" w14:textId="04985623" w:rsidR="00BC3210" w:rsidRDefault="00D02834" w:rsidP="00BC321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 S</w:t>
      </w:r>
      <w:r w:rsidR="00126F5E">
        <w:rPr>
          <w:rFonts w:ascii="Times New Roman" w:hAnsi="Times New Roman" w:cs="Times New Roman"/>
          <w:lang w:val="en-GB"/>
        </w:rPr>
        <w:t>5</w:t>
      </w:r>
      <w:r>
        <w:rPr>
          <w:rFonts w:ascii="Times New Roman" w:hAnsi="Times New Roman" w:cs="Times New Roman"/>
          <w:lang w:val="en-GB"/>
        </w:rPr>
        <w:t>:</w:t>
      </w:r>
      <w:r w:rsidRPr="00D028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lang w:val="en-GB"/>
        </w:rPr>
        <w:t>Likelihood ratio tests procedure for model selection on a</w:t>
      </w:r>
      <w:r w:rsidR="00BC3210">
        <w:rPr>
          <w:rFonts w:ascii="Times New Roman" w:hAnsi="Times New Roman" w:cs="Times New Roman"/>
          <w:lang w:val="en-GB"/>
        </w:rPr>
        <w:t>rousal rating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168"/>
        <w:gridCol w:w="1134"/>
        <w:gridCol w:w="1701"/>
        <w:gridCol w:w="1701"/>
      </w:tblGrid>
      <w:tr w:rsidR="00BC3210" w14:paraId="5FFEE09A" w14:textId="77777777" w:rsidTr="00E61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hideMark/>
          </w:tcPr>
          <w:p w14:paraId="088344D3" w14:textId="77777777" w:rsidR="00BC3210" w:rsidRPr="00E61718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E61718">
              <w:rPr>
                <w:rFonts w:ascii="Times New Roman" w:hAnsi="Times New Roman" w:cs="Times New Roman"/>
                <w:i/>
                <w:lang w:val="en-GB"/>
              </w:rPr>
              <w:t>Fixed effect</w:t>
            </w:r>
          </w:p>
        </w:tc>
        <w:tc>
          <w:tcPr>
            <w:tcW w:w="1134" w:type="dxa"/>
            <w:hideMark/>
          </w:tcPr>
          <w:p w14:paraId="2EF3FF9C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1701" w:type="dxa"/>
            <w:hideMark/>
          </w:tcPr>
          <w:p w14:paraId="61A1DCE9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hideMark/>
          </w:tcPr>
          <w:p w14:paraId="19A4BD4D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BC3210" w14:paraId="339B1E82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hideMark/>
          </w:tcPr>
          <w:p w14:paraId="4FFB6589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</w:t>
            </w:r>
          </w:p>
        </w:tc>
        <w:tc>
          <w:tcPr>
            <w:tcW w:w="1134" w:type="dxa"/>
            <w:hideMark/>
          </w:tcPr>
          <w:p w14:paraId="7A7320B1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1" w:type="dxa"/>
            <w:hideMark/>
          </w:tcPr>
          <w:p w14:paraId="2DBA2408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8.73</w:t>
            </w:r>
          </w:p>
        </w:tc>
        <w:tc>
          <w:tcPr>
            <w:tcW w:w="1701" w:type="dxa"/>
            <w:hideMark/>
          </w:tcPr>
          <w:p w14:paraId="590518F4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BC3210" w14:paraId="3EBB5AD6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hideMark/>
          </w:tcPr>
          <w:p w14:paraId="60EE4135" w14:textId="77777777" w:rsidR="00BC3210" w:rsidRDefault="00D0283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Pr="00D02834">
              <w:rPr>
                <w:rFonts w:ascii="Times New Roman" w:hAnsi="Times New Roman" w:cs="Times New Roman"/>
                <w:lang w:val="en-GB"/>
              </w:rPr>
              <w:t>expression</w:t>
            </w:r>
          </w:p>
        </w:tc>
        <w:tc>
          <w:tcPr>
            <w:tcW w:w="1134" w:type="dxa"/>
            <w:hideMark/>
          </w:tcPr>
          <w:p w14:paraId="2F48823F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hideMark/>
          </w:tcPr>
          <w:p w14:paraId="0BB96542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0369</w:t>
            </w:r>
          </w:p>
        </w:tc>
        <w:tc>
          <w:tcPr>
            <w:tcW w:w="1701" w:type="dxa"/>
            <w:hideMark/>
          </w:tcPr>
          <w:p w14:paraId="626E5B8F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=.014</w:t>
            </w:r>
          </w:p>
        </w:tc>
      </w:tr>
      <w:tr w:rsidR="00BC3210" w14:paraId="1165C2F7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hideMark/>
          </w:tcPr>
          <w:p w14:paraId="34988E12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motion * </w:t>
            </w:r>
            <w:r w:rsidR="00D02834"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="00D02834" w:rsidRPr="00D02834">
              <w:rPr>
                <w:rFonts w:ascii="Times New Roman" w:hAnsi="Times New Roman" w:cs="Times New Roman"/>
                <w:lang w:val="en-GB"/>
              </w:rPr>
              <w:t>expression</w:t>
            </w:r>
          </w:p>
        </w:tc>
        <w:tc>
          <w:tcPr>
            <w:tcW w:w="1134" w:type="dxa"/>
            <w:hideMark/>
          </w:tcPr>
          <w:p w14:paraId="5B8F2992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1" w:type="dxa"/>
            <w:hideMark/>
          </w:tcPr>
          <w:p w14:paraId="1E3AA87F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267</w:t>
            </w:r>
          </w:p>
        </w:tc>
        <w:tc>
          <w:tcPr>
            <w:tcW w:w="1701" w:type="dxa"/>
            <w:hideMark/>
          </w:tcPr>
          <w:p w14:paraId="4B5EDD8A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E61718" w14:paraId="496500AD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53745BBD" w14:textId="77777777" w:rsidR="00E61718" w:rsidRDefault="00E6171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31F045B1" w14:textId="77777777" w:rsidR="00E61718" w:rsidRDefault="00E6171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9AE5D95" w14:textId="77777777" w:rsidR="00E61718" w:rsidRDefault="00E6171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1490581" w14:textId="77777777" w:rsidR="00E61718" w:rsidRDefault="00E6171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3210" w14:paraId="1DA06806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hideMark/>
          </w:tcPr>
          <w:p w14:paraId="07F52A51" w14:textId="77777777" w:rsidR="00BC3210" w:rsidRPr="00E61718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E61718">
              <w:rPr>
                <w:rFonts w:ascii="Times New Roman" w:hAnsi="Times New Roman" w:cs="Times New Roman"/>
                <w:i/>
                <w:lang w:val="en-GB"/>
              </w:rPr>
              <w:t xml:space="preserve">Random effect </w:t>
            </w:r>
          </w:p>
        </w:tc>
        <w:tc>
          <w:tcPr>
            <w:tcW w:w="1134" w:type="dxa"/>
          </w:tcPr>
          <w:p w14:paraId="63651BD2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38E9428C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7AAC6FB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3210" w14:paraId="151857D2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hideMark/>
          </w:tcPr>
          <w:p w14:paraId="2DC363AE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 | Subject</w:t>
            </w:r>
          </w:p>
        </w:tc>
        <w:tc>
          <w:tcPr>
            <w:tcW w:w="1134" w:type="dxa"/>
            <w:hideMark/>
          </w:tcPr>
          <w:p w14:paraId="3BD3D836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701" w:type="dxa"/>
            <w:hideMark/>
          </w:tcPr>
          <w:p w14:paraId="491A6CD4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2.368</w:t>
            </w:r>
          </w:p>
        </w:tc>
        <w:tc>
          <w:tcPr>
            <w:tcW w:w="1701" w:type="dxa"/>
            <w:hideMark/>
          </w:tcPr>
          <w:p w14:paraId="15CDD95C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BC3210" w14:paraId="28EA346A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hideMark/>
          </w:tcPr>
          <w:p w14:paraId="61EDCC02" w14:textId="77777777" w:rsidR="00BC3210" w:rsidRDefault="00D0283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Pr="00D02834">
              <w:rPr>
                <w:rFonts w:ascii="Times New Roman" w:hAnsi="Times New Roman" w:cs="Times New Roman"/>
                <w:lang w:val="en-GB"/>
              </w:rPr>
              <w:t>express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C3210">
              <w:rPr>
                <w:rFonts w:ascii="Times New Roman" w:hAnsi="Times New Roman" w:cs="Times New Roman"/>
                <w:lang w:val="en-GB"/>
              </w:rPr>
              <w:t>| Subject</w:t>
            </w:r>
          </w:p>
        </w:tc>
        <w:tc>
          <w:tcPr>
            <w:tcW w:w="1134" w:type="dxa"/>
            <w:hideMark/>
          </w:tcPr>
          <w:p w14:paraId="7AB855D2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C</w:t>
            </w:r>
          </w:p>
        </w:tc>
        <w:tc>
          <w:tcPr>
            <w:tcW w:w="1701" w:type="dxa"/>
          </w:tcPr>
          <w:p w14:paraId="0CC1451D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D852BB2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3210" w14:paraId="45191A8D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hideMark/>
          </w:tcPr>
          <w:p w14:paraId="3BE99DF3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 | Video</w:t>
            </w:r>
          </w:p>
        </w:tc>
        <w:tc>
          <w:tcPr>
            <w:tcW w:w="1134" w:type="dxa"/>
            <w:hideMark/>
          </w:tcPr>
          <w:p w14:paraId="0C5D4C25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C</w:t>
            </w:r>
          </w:p>
        </w:tc>
        <w:tc>
          <w:tcPr>
            <w:tcW w:w="1701" w:type="dxa"/>
          </w:tcPr>
          <w:p w14:paraId="723EEB40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72D3DED9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3210" w14:paraId="05AD9413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hideMark/>
          </w:tcPr>
          <w:p w14:paraId="6F1C6677" w14:textId="77777777" w:rsidR="00BC3210" w:rsidRDefault="00D0283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Pr="00D02834">
              <w:rPr>
                <w:rFonts w:ascii="Times New Roman" w:hAnsi="Times New Roman" w:cs="Times New Roman"/>
                <w:lang w:val="en-GB"/>
              </w:rPr>
              <w:t>express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C3210">
              <w:rPr>
                <w:rFonts w:ascii="Times New Roman" w:hAnsi="Times New Roman" w:cs="Times New Roman"/>
                <w:lang w:val="en-GB"/>
              </w:rPr>
              <w:t>| Video</w:t>
            </w:r>
          </w:p>
        </w:tc>
        <w:tc>
          <w:tcPr>
            <w:tcW w:w="1134" w:type="dxa"/>
            <w:hideMark/>
          </w:tcPr>
          <w:p w14:paraId="2F93DBDE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C</w:t>
            </w:r>
          </w:p>
        </w:tc>
        <w:tc>
          <w:tcPr>
            <w:tcW w:w="1701" w:type="dxa"/>
          </w:tcPr>
          <w:p w14:paraId="56669835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38EA0AD0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8562460" w14:textId="53470902" w:rsidR="00BC3210" w:rsidRDefault="00D02834" w:rsidP="00BC321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C = the model did not converge</w:t>
      </w:r>
    </w:p>
    <w:p w14:paraId="67317095" w14:textId="37CA0126" w:rsidR="0076268C" w:rsidRPr="007E5F36" w:rsidRDefault="0076268C" w:rsidP="007E5F3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5F36">
        <w:rPr>
          <w:rFonts w:ascii="Times New Roman" w:hAnsi="Times New Roman" w:cs="Times New Roman"/>
          <w:sz w:val="20"/>
          <w:szCs w:val="20"/>
          <w:lang w:val="en-GB"/>
        </w:rPr>
        <w:t xml:space="preserve">Table S5 summarizes the model-simplification procedure, including degrees of freedom, chi square and significance. Fixed factors were not removed when they were part of higher order interactions (i.e. Self/others expression). </w:t>
      </w:r>
    </w:p>
    <w:p w14:paraId="0BCFA3C2" w14:textId="2C83DB4E" w:rsidR="0076268C" w:rsidRDefault="0076268C" w:rsidP="007E5F3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BBE3D75" w14:textId="7B04F64D" w:rsidR="00BC3210" w:rsidRDefault="00A42246" w:rsidP="00BC321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 S</w:t>
      </w:r>
      <w:r w:rsidR="00126F5E">
        <w:rPr>
          <w:rFonts w:ascii="Times New Roman" w:hAnsi="Times New Roman" w:cs="Times New Roman"/>
          <w:lang w:val="en-GB"/>
        </w:rPr>
        <w:t>6</w:t>
      </w:r>
      <w:r>
        <w:rPr>
          <w:rFonts w:ascii="Times New Roman" w:hAnsi="Times New Roman" w:cs="Times New Roman"/>
          <w:lang w:val="en-GB"/>
        </w:rPr>
        <w:t xml:space="preserve">: </w:t>
      </w:r>
      <w:r w:rsidR="00D02834">
        <w:rPr>
          <w:rFonts w:ascii="Times New Roman" w:hAnsi="Times New Roman" w:cs="Times New Roman"/>
          <w:lang w:val="en-GB"/>
        </w:rPr>
        <w:t xml:space="preserve">Likelihood ratio tests procedure for model selection </w:t>
      </w:r>
      <w:r>
        <w:rPr>
          <w:rFonts w:ascii="Times New Roman" w:hAnsi="Times New Roman" w:cs="Times New Roman"/>
          <w:lang w:val="en-GB"/>
        </w:rPr>
        <w:t>on ZM activity</w:t>
      </w:r>
    </w:p>
    <w:tbl>
      <w:tblPr>
        <w:tblStyle w:val="GridTable2"/>
        <w:tblW w:w="8175" w:type="dxa"/>
        <w:tblLook w:val="04A0" w:firstRow="1" w:lastRow="0" w:firstColumn="1" w:lastColumn="0" w:noHBand="0" w:noVBand="1"/>
      </w:tblPr>
      <w:tblGrid>
        <w:gridCol w:w="3639"/>
        <w:gridCol w:w="1134"/>
        <w:gridCol w:w="1701"/>
        <w:gridCol w:w="1701"/>
      </w:tblGrid>
      <w:tr w:rsidR="00BC3210" w14:paraId="148BE79F" w14:textId="77777777" w:rsidTr="00E61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0C488F64" w14:textId="77777777" w:rsidR="00BC3210" w:rsidRPr="00E61718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E61718">
              <w:rPr>
                <w:rFonts w:ascii="Times New Roman" w:hAnsi="Times New Roman" w:cs="Times New Roman"/>
                <w:i/>
                <w:lang w:val="en-GB"/>
              </w:rPr>
              <w:t>Fixed effect</w:t>
            </w:r>
          </w:p>
        </w:tc>
        <w:tc>
          <w:tcPr>
            <w:tcW w:w="1134" w:type="dxa"/>
            <w:hideMark/>
          </w:tcPr>
          <w:p w14:paraId="56B1B9A8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1701" w:type="dxa"/>
            <w:hideMark/>
          </w:tcPr>
          <w:p w14:paraId="7B2C430F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hideMark/>
          </w:tcPr>
          <w:p w14:paraId="6C159F44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BC3210" w14:paraId="7ED91D7F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5641723D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</w:t>
            </w:r>
          </w:p>
        </w:tc>
        <w:tc>
          <w:tcPr>
            <w:tcW w:w="1134" w:type="dxa"/>
            <w:hideMark/>
          </w:tcPr>
          <w:p w14:paraId="27C85FD5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1" w:type="dxa"/>
            <w:hideMark/>
          </w:tcPr>
          <w:p w14:paraId="4D1147C5" w14:textId="46FA67F2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  <w:r w:rsidR="000C1500">
              <w:rPr>
                <w:rFonts w:ascii="Times New Roman" w:hAnsi="Times New Roman" w:cs="Times New Roman"/>
                <w:lang w:val="en-GB"/>
              </w:rPr>
              <w:t>5.3697</w:t>
            </w:r>
          </w:p>
        </w:tc>
        <w:tc>
          <w:tcPr>
            <w:tcW w:w="1701" w:type="dxa"/>
            <w:hideMark/>
          </w:tcPr>
          <w:p w14:paraId="2AFB1ECB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BC3210" w14:paraId="59DEF4DE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6A4D837A" w14:textId="77777777" w:rsidR="00BC3210" w:rsidRDefault="00D0283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Pr="00D02834">
              <w:rPr>
                <w:rFonts w:ascii="Times New Roman" w:hAnsi="Times New Roman" w:cs="Times New Roman"/>
                <w:lang w:val="en-GB"/>
              </w:rPr>
              <w:t>expression</w:t>
            </w:r>
          </w:p>
        </w:tc>
        <w:tc>
          <w:tcPr>
            <w:tcW w:w="1134" w:type="dxa"/>
            <w:hideMark/>
          </w:tcPr>
          <w:p w14:paraId="3AB9C05A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hideMark/>
          </w:tcPr>
          <w:p w14:paraId="03151F28" w14:textId="4F015C93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0C1500">
              <w:rPr>
                <w:rFonts w:ascii="Times New Roman" w:hAnsi="Times New Roman" w:cs="Times New Roman"/>
                <w:lang w:val="en-GB"/>
              </w:rPr>
              <w:t>5203</w:t>
            </w:r>
          </w:p>
        </w:tc>
        <w:tc>
          <w:tcPr>
            <w:tcW w:w="1701" w:type="dxa"/>
            <w:hideMark/>
          </w:tcPr>
          <w:p w14:paraId="5C58E891" w14:textId="565D4E8C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=.</w:t>
            </w:r>
            <w:r w:rsidR="000C1500">
              <w:rPr>
                <w:rFonts w:ascii="Times New Roman" w:hAnsi="Times New Roman" w:cs="Times New Roman"/>
                <w:lang w:val="en-GB"/>
              </w:rPr>
              <w:t>47</w:t>
            </w:r>
          </w:p>
        </w:tc>
      </w:tr>
      <w:tr w:rsidR="00BC3210" w14:paraId="7D0C4214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5964D299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n</w:t>
            </w:r>
          </w:p>
        </w:tc>
        <w:tc>
          <w:tcPr>
            <w:tcW w:w="1134" w:type="dxa"/>
            <w:hideMark/>
          </w:tcPr>
          <w:p w14:paraId="0BF00B48" w14:textId="6064FD2D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0C150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  <w:hideMark/>
          </w:tcPr>
          <w:p w14:paraId="12ED7884" w14:textId="0F728D07" w:rsidR="00BC3210" w:rsidRDefault="000C15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2996</w:t>
            </w:r>
          </w:p>
        </w:tc>
        <w:tc>
          <w:tcPr>
            <w:tcW w:w="1701" w:type="dxa"/>
            <w:hideMark/>
          </w:tcPr>
          <w:p w14:paraId="3B350BA3" w14:textId="3A0C6A58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=.0</w:t>
            </w:r>
            <w:r w:rsidR="000C1500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BC3210" w14:paraId="56CF8E20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5A4FFF9C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motion * </w:t>
            </w:r>
            <w:r w:rsidR="00D02834"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="00D02834" w:rsidRPr="00D02834">
              <w:rPr>
                <w:rFonts w:ascii="Times New Roman" w:hAnsi="Times New Roman" w:cs="Times New Roman"/>
                <w:lang w:val="en-GB"/>
              </w:rPr>
              <w:t>expression</w:t>
            </w:r>
          </w:p>
        </w:tc>
        <w:tc>
          <w:tcPr>
            <w:tcW w:w="1134" w:type="dxa"/>
            <w:hideMark/>
          </w:tcPr>
          <w:p w14:paraId="4A0DF7BC" w14:textId="5C4B8F4C" w:rsidR="00BC3210" w:rsidRDefault="000C15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1" w:type="dxa"/>
            <w:hideMark/>
          </w:tcPr>
          <w:p w14:paraId="14E5CF00" w14:textId="54F8B526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0C1500">
              <w:rPr>
                <w:rFonts w:ascii="Times New Roman" w:hAnsi="Times New Roman" w:cs="Times New Roman"/>
                <w:lang w:val="en-GB"/>
              </w:rPr>
              <w:t>9.4206</w:t>
            </w:r>
          </w:p>
        </w:tc>
        <w:tc>
          <w:tcPr>
            <w:tcW w:w="1701" w:type="dxa"/>
            <w:hideMark/>
          </w:tcPr>
          <w:p w14:paraId="4F42F576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BC3210" w14:paraId="6236C90D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738C4ECB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 * bin</w:t>
            </w:r>
          </w:p>
        </w:tc>
        <w:tc>
          <w:tcPr>
            <w:tcW w:w="1134" w:type="dxa"/>
            <w:hideMark/>
          </w:tcPr>
          <w:p w14:paraId="68B7B489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701" w:type="dxa"/>
            <w:hideMark/>
          </w:tcPr>
          <w:p w14:paraId="6A95D019" w14:textId="7FBC5A81" w:rsidR="00BC3210" w:rsidRDefault="000C15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.1156</w:t>
            </w:r>
          </w:p>
        </w:tc>
        <w:tc>
          <w:tcPr>
            <w:tcW w:w="1701" w:type="dxa"/>
            <w:hideMark/>
          </w:tcPr>
          <w:p w14:paraId="105D313E" w14:textId="2DFE3669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0C1500">
              <w:rPr>
                <w:rFonts w:ascii="Times New Roman" w:hAnsi="Times New Roman" w:cs="Times New Roman"/>
                <w:lang w:val="en-GB"/>
              </w:rPr>
              <w:t>84</w:t>
            </w:r>
          </w:p>
        </w:tc>
      </w:tr>
      <w:tr w:rsidR="00BC3210" w14:paraId="150D8255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6ACBD408" w14:textId="77777777" w:rsidR="00BC3210" w:rsidRDefault="00D0283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Pr="00D02834">
              <w:rPr>
                <w:rFonts w:ascii="Times New Roman" w:hAnsi="Times New Roman" w:cs="Times New Roman"/>
                <w:lang w:val="en-GB"/>
              </w:rPr>
              <w:t>express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C3210">
              <w:rPr>
                <w:rFonts w:ascii="Times New Roman" w:hAnsi="Times New Roman" w:cs="Times New Roman"/>
                <w:lang w:val="en-GB"/>
              </w:rPr>
              <w:t>* bin</w:t>
            </w:r>
          </w:p>
        </w:tc>
        <w:tc>
          <w:tcPr>
            <w:tcW w:w="1134" w:type="dxa"/>
            <w:hideMark/>
          </w:tcPr>
          <w:p w14:paraId="28922EB8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701" w:type="dxa"/>
            <w:hideMark/>
          </w:tcPr>
          <w:p w14:paraId="0B170D68" w14:textId="0320861F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</w:t>
            </w:r>
            <w:r w:rsidR="000C1500">
              <w:rPr>
                <w:rFonts w:ascii="Times New Roman" w:hAnsi="Times New Roman" w:cs="Times New Roman"/>
                <w:lang w:val="en-GB"/>
              </w:rPr>
              <w:t>5976</w:t>
            </w:r>
          </w:p>
        </w:tc>
        <w:tc>
          <w:tcPr>
            <w:tcW w:w="1701" w:type="dxa"/>
            <w:hideMark/>
          </w:tcPr>
          <w:p w14:paraId="0E6A09FA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9</w:t>
            </w:r>
          </w:p>
        </w:tc>
      </w:tr>
      <w:tr w:rsidR="00BC3210" w14:paraId="7FA63099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424DA76F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motion * </w:t>
            </w:r>
            <w:r w:rsidR="00D02834"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="00D02834" w:rsidRPr="00D02834">
              <w:rPr>
                <w:rFonts w:ascii="Times New Roman" w:hAnsi="Times New Roman" w:cs="Times New Roman"/>
                <w:lang w:val="en-GB"/>
              </w:rPr>
              <w:t>expression</w:t>
            </w:r>
            <w:r w:rsidR="00D0283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* bin</w:t>
            </w:r>
          </w:p>
        </w:tc>
        <w:tc>
          <w:tcPr>
            <w:tcW w:w="1134" w:type="dxa"/>
            <w:hideMark/>
          </w:tcPr>
          <w:p w14:paraId="381D1BC6" w14:textId="768674DA" w:rsidR="00BC3210" w:rsidRDefault="000C15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701" w:type="dxa"/>
            <w:hideMark/>
          </w:tcPr>
          <w:p w14:paraId="4FBF5B96" w14:textId="11FE0831" w:rsidR="00BC3210" w:rsidRDefault="000C15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4420</w:t>
            </w:r>
          </w:p>
        </w:tc>
        <w:tc>
          <w:tcPr>
            <w:tcW w:w="1701" w:type="dxa"/>
            <w:hideMark/>
          </w:tcPr>
          <w:p w14:paraId="7B296F77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9</w:t>
            </w:r>
          </w:p>
        </w:tc>
      </w:tr>
    </w:tbl>
    <w:p w14:paraId="5981028C" w14:textId="77777777" w:rsidR="007E5F36" w:rsidRDefault="007E5F36" w:rsidP="0076268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1300C3BE" w14:textId="42A6FE8E" w:rsidR="0076268C" w:rsidRPr="007E5F36" w:rsidRDefault="0076268C" w:rsidP="007E5F3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5F36">
        <w:rPr>
          <w:rFonts w:ascii="Times New Roman" w:hAnsi="Times New Roman" w:cs="Times New Roman"/>
          <w:sz w:val="20"/>
          <w:szCs w:val="20"/>
          <w:lang w:val="en-GB"/>
        </w:rPr>
        <w:t xml:space="preserve">Table S6 summarizes the model-simplification procedure, including degrees of freedom, chi square and significance. Fixed factors were not removed when they were part of higher order interactions (i.e. Self/others expression). </w:t>
      </w:r>
    </w:p>
    <w:p w14:paraId="3BFF0D1E" w14:textId="3CE55CBD" w:rsidR="00A90AAB" w:rsidRDefault="00A90AAB" w:rsidP="0076268C">
      <w:pPr>
        <w:rPr>
          <w:rFonts w:ascii="Times New Roman" w:hAnsi="Times New Roman" w:cs="Times New Roman"/>
          <w:lang w:val="en-GB"/>
        </w:rPr>
      </w:pPr>
    </w:p>
    <w:p w14:paraId="1F62176F" w14:textId="5FDD909C" w:rsidR="00BC3210" w:rsidRDefault="00A42246" w:rsidP="00BC321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</w:t>
      </w:r>
      <w:r w:rsidR="00126F5E">
        <w:rPr>
          <w:rFonts w:ascii="Times New Roman" w:hAnsi="Times New Roman" w:cs="Times New Roman"/>
          <w:lang w:val="en-GB"/>
        </w:rPr>
        <w:t>7</w:t>
      </w:r>
      <w:r>
        <w:rPr>
          <w:rFonts w:ascii="Times New Roman" w:hAnsi="Times New Roman" w:cs="Times New Roman"/>
          <w:lang w:val="en-GB"/>
        </w:rPr>
        <w:t xml:space="preserve">: </w:t>
      </w:r>
      <w:r w:rsidR="00D02834">
        <w:rPr>
          <w:rFonts w:ascii="Times New Roman" w:hAnsi="Times New Roman" w:cs="Times New Roman"/>
          <w:lang w:val="en-GB"/>
        </w:rPr>
        <w:t xml:space="preserve">Likelihood ratio tests procedure for model selection </w:t>
      </w:r>
      <w:r>
        <w:rPr>
          <w:rFonts w:ascii="Times New Roman" w:hAnsi="Times New Roman" w:cs="Times New Roman"/>
          <w:lang w:val="en-GB"/>
        </w:rPr>
        <w:t xml:space="preserve">on </w:t>
      </w:r>
      <w:r w:rsidR="00BC3210">
        <w:rPr>
          <w:rFonts w:ascii="Times New Roman" w:hAnsi="Times New Roman" w:cs="Times New Roman"/>
          <w:lang w:val="en-GB"/>
        </w:rPr>
        <w:t>CS</w:t>
      </w:r>
      <w:r>
        <w:rPr>
          <w:rFonts w:ascii="Times New Roman" w:hAnsi="Times New Roman" w:cs="Times New Roman"/>
          <w:lang w:val="en-GB"/>
        </w:rPr>
        <w:t xml:space="preserve"> activity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669"/>
        <w:gridCol w:w="1134"/>
        <w:gridCol w:w="1701"/>
        <w:gridCol w:w="1701"/>
      </w:tblGrid>
      <w:tr w:rsidR="00BC3210" w14:paraId="00ECB79F" w14:textId="77777777" w:rsidTr="00E61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hideMark/>
          </w:tcPr>
          <w:p w14:paraId="1129B4C6" w14:textId="77777777" w:rsidR="00BC3210" w:rsidRPr="00E61718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E61718">
              <w:rPr>
                <w:rFonts w:ascii="Times New Roman" w:hAnsi="Times New Roman" w:cs="Times New Roman"/>
                <w:i/>
                <w:lang w:val="en-GB"/>
              </w:rPr>
              <w:t>Fixed effect</w:t>
            </w:r>
          </w:p>
        </w:tc>
        <w:tc>
          <w:tcPr>
            <w:tcW w:w="1134" w:type="dxa"/>
            <w:hideMark/>
          </w:tcPr>
          <w:p w14:paraId="0808D34B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1701" w:type="dxa"/>
            <w:hideMark/>
          </w:tcPr>
          <w:p w14:paraId="559EA309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hideMark/>
          </w:tcPr>
          <w:p w14:paraId="41E1725A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BC3210" w14:paraId="33BDA420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hideMark/>
          </w:tcPr>
          <w:p w14:paraId="144D08D6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</w:t>
            </w:r>
          </w:p>
        </w:tc>
        <w:tc>
          <w:tcPr>
            <w:tcW w:w="1134" w:type="dxa"/>
            <w:hideMark/>
          </w:tcPr>
          <w:p w14:paraId="6A58A473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1" w:type="dxa"/>
            <w:hideMark/>
          </w:tcPr>
          <w:p w14:paraId="65A9C9A5" w14:textId="14932667" w:rsidR="00BC3210" w:rsidRDefault="000C150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5.639</w:t>
            </w:r>
          </w:p>
        </w:tc>
        <w:tc>
          <w:tcPr>
            <w:tcW w:w="1701" w:type="dxa"/>
            <w:hideMark/>
          </w:tcPr>
          <w:p w14:paraId="3DA9BCD2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BC3210" w14:paraId="7F6A7E11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hideMark/>
          </w:tcPr>
          <w:p w14:paraId="0D4E1F51" w14:textId="77777777" w:rsidR="00BC3210" w:rsidRDefault="00D0283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Pr="00D02834">
              <w:rPr>
                <w:rFonts w:ascii="Times New Roman" w:hAnsi="Times New Roman" w:cs="Times New Roman"/>
                <w:lang w:val="en-GB"/>
              </w:rPr>
              <w:t>expression</w:t>
            </w:r>
          </w:p>
        </w:tc>
        <w:tc>
          <w:tcPr>
            <w:tcW w:w="1134" w:type="dxa"/>
            <w:hideMark/>
          </w:tcPr>
          <w:p w14:paraId="0914290A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hideMark/>
          </w:tcPr>
          <w:p w14:paraId="65772A77" w14:textId="1143E092" w:rsidR="00BC3210" w:rsidRDefault="000C15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751</w:t>
            </w:r>
          </w:p>
        </w:tc>
        <w:tc>
          <w:tcPr>
            <w:tcW w:w="1701" w:type="dxa"/>
            <w:hideMark/>
          </w:tcPr>
          <w:p w14:paraId="27A4FC29" w14:textId="7872689D" w:rsidR="00BC3210" w:rsidRDefault="000C15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BC3210" w14:paraId="50729A11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hideMark/>
          </w:tcPr>
          <w:p w14:paraId="337355D3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n</w:t>
            </w:r>
          </w:p>
        </w:tc>
        <w:tc>
          <w:tcPr>
            <w:tcW w:w="1134" w:type="dxa"/>
            <w:hideMark/>
          </w:tcPr>
          <w:p w14:paraId="6AB05F09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701" w:type="dxa"/>
            <w:hideMark/>
          </w:tcPr>
          <w:p w14:paraId="0B3ABEE1" w14:textId="7F79676A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0C1500">
              <w:rPr>
                <w:rFonts w:ascii="Times New Roman" w:hAnsi="Times New Roman" w:cs="Times New Roman"/>
                <w:lang w:val="en-GB"/>
              </w:rPr>
              <w:t>9.581</w:t>
            </w:r>
          </w:p>
        </w:tc>
        <w:tc>
          <w:tcPr>
            <w:tcW w:w="1701" w:type="dxa"/>
            <w:hideMark/>
          </w:tcPr>
          <w:p w14:paraId="67B972B6" w14:textId="49CC1D98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0C1500">
              <w:rPr>
                <w:rFonts w:ascii="Times New Roman" w:hAnsi="Times New Roman" w:cs="Times New Roman"/>
                <w:lang w:val="en-GB"/>
              </w:rPr>
              <w:t>144</w:t>
            </w:r>
          </w:p>
        </w:tc>
      </w:tr>
      <w:tr w:rsidR="00BC3210" w14:paraId="3C1DC9B5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hideMark/>
          </w:tcPr>
          <w:p w14:paraId="578D51DF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motion * </w:t>
            </w:r>
            <w:r w:rsidR="00D02834"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="00D02834" w:rsidRPr="00D02834">
              <w:rPr>
                <w:rFonts w:ascii="Times New Roman" w:hAnsi="Times New Roman" w:cs="Times New Roman"/>
                <w:lang w:val="en-GB"/>
              </w:rPr>
              <w:t>expression</w:t>
            </w:r>
          </w:p>
        </w:tc>
        <w:tc>
          <w:tcPr>
            <w:tcW w:w="1134" w:type="dxa"/>
            <w:hideMark/>
          </w:tcPr>
          <w:p w14:paraId="638AADBA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1" w:type="dxa"/>
            <w:hideMark/>
          </w:tcPr>
          <w:p w14:paraId="5A37B0FB" w14:textId="5E98999D" w:rsidR="00BC3210" w:rsidRDefault="000C150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6.046</w:t>
            </w:r>
          </w:p>
        </w:tc>
        <w:tc>
          <w:tcPr>
            <w:tcW w:w="1701" w:type="dxa"/>
            <w:hideMark/>
          </w:tcPr>
          <w:p w14:paraId="258D630E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&lt;.001</w:t>
            </w:r>
          </w:p>
        </w:tc>
      </w:tr>
      <w:tr w:rsidR="00BC3210" w14:paraId="0D292FA6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hideMark/>
          </w:tcPr>
          <w:p w14:paraId="5DCFF261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 * bin</w:t>
            </w:r>
          </w:p>
        </w:tc>
        <w:tc>
          <w:tcPr>
            <w:tcW w:w="1134" w:type="dxa"/>
            <w:hideMark/>
          </w:tcPr>
          <w:p w14:paraId="0D9253F9" w14:textId="42D1CBDC" w:rsidR="00BC3210" w:rsidRDefault="00455F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701" w:type="dxa"/>
            <w:hideMark/>
          </w:tcPr>
          <w:p w14:paraId="41AC3E0A" w14:textId="504DB9D8" w:rsidR="00BC3210" w:rsidRDefault="00455F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1.508</w:t>
            </w:r>
          </w:p>
        </w:tc>
        <w:tc>
          <w:tcPr>
            <w:tcW w:w="1701" w:type="dxa"/>
            <w:hideMark/>
          </w:tcPr>
          <w:p w14:paraId="07D4E386" w14:textId="012028DB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="00455F08">
              <w:rPr>
                <w:rFonts w:ascii="Times New Roman" w:hAnsi="Times New Roman" w:cs="Times New Roman"/>
                <w:lang w:val="en-GB"/>
              </w:rPr>
              <w:t>43</w:t>
            </w:r>
          </w:p>
        </w:tc>
      </w:tr>
      <w:tr w:rsidR="00BC3210" w14:paraId="6377DBDD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hideMark/>
          </w:tcPr>
          <w:p w14:paraId="0015ADFA" w14:textId="77777777" w:rsidR="00BC3210" w:rsidRDefault="00D0283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Pr="00D02834">
              <w:rPr>
                <w:rFonts w:ascii="Times New Roman" w:hAnsi="Times New Roman" w:cs="Times New Roman"/>
                <w:lang w:val="en-GB"/>
              </w:rPr>
              <w:t>expression</w:t>
            </w:r>
            <w:r w:rsidR="00BC3210">
              <w:rPr>
                <w:rFonts w:ascii="Times New Roman" w:hAnsi="Times New Roman" w:cs="Times New Roman"/>
                <w:lang w:val="en-GB"/>
              </w:rPr>
              <w:t xml:space="preserve"> * bin</w:t>
            </w:r>
          </w:p>
        </w:tc>
        <w:tc>
          <w:tcPr>
            <w:tcW w:w="1134" w:type="dxa"/>
            <w:hideMark/>
          </w:tcPr>
          <w:p w14:paraId="5AC00BE9" w14:textId="17B8C7DE" w:rsidR="00BC3210" w:rsidRDefault="00455F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701" w:type="dxa"/>
            <w:hideMark/>
          </w:tcPr>
          <w:p w14:paraId="1495DD6A" w14:textId="3D0C5A18" w:rsidR="00BC3210" w:rsidRDefault="00455F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278</w:t>
            </w:r>
          </w:p>
        </w:tc>
        <w:tc>
          <w:tcPr>
            <w:tcW w:w="1701" w:type="dxa"/>
            <w:hideMark/>
          </w:tcPr>
          <w:p w14:paraId="545BDE9C" w14:textId="1F9E5A36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</w:t>
            </w:r>
            <w:r w:rsidR="00455F08">
              <w:rPr>
                <w:rFonts w:ascii="Times New Roman" w:hAnsi="Times New Roman" w:cs="Times New Roman"/>
                <w:lang w:val="en-GB"/>
              </w:rPr>
              <w:t>96</w:t>
            </w:r>
          </w:p>
        </w:tc>
      </w:tr>
      <w:tr w:rsidR="00BC3210" w14:paraId="4F7CCE15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9" w:type="dxa"/>
            <w:hideMark/>
          </w:tcPr>
          <w:p w14:paraId="083A9B49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motion * </w:t>
            </w:r>
            <w:r w:rsidR="00D02834"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="00D02834" w:rsidRPr="00D02834">
              <w:rPr>
                <w:rFonts w:ascii="Times New Roman" w:hAnsi="Times New Roman" w:cs="Times New Roman"/>
                <w:lang w:val="en-GB"/>
              </w:rPr>
              <w:t>expression</w:t>
            </w:r>
            <w:r w:rsidR="00D0283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* bin</w:t>
            </w:r>
          </w:p>
        </w:tc>
        <w:tc>
          <w:tcPr>
            <w:tcW w:w="1134" w:type="dxa"/>
            <w:hideMark/>
          </w:tcPr>
          <w:p w14:paraId="4B63E582" w14:textId="12D83364" w:rsidR="00BC3210" w:rsidRDefault="00455F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701" w:type="dxa"/>
            <w:hideMark/>
          </w:tcPr>
          <w:p w14:paraId="52688996" w14:textId="2F3EE862" w:rsidR="00BC3210" w:rsidRDefault="00455F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98</w:t>
            </w:r>
          </w:p>
        </w:tc>
        <w:tc>
          <w:tcPr>
            <w:tcW w:w="1701" w:type="dxa"/>
            <w:hideMark/>
          </w:tcPr>
          <w:p w14:paraId="0F7325C6" w14:textId="06D89F26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455F08">
              <w:rPr>
                <w:rFonts w:ascii="Times New Roman" w:hAnsi="Times New Roman" w:cs="Times New Roman"/>
                <w:lang w:val="en-GB"/>
              </w:rPr>
              <w:t>99</w:t>
            </w:r>
          </w:p>
        </w:tc>
      </w:tr>
    </w:tbl>
    <w:p w14:paraId="474E2252" w14:textId="77777777" w:rsidR="007E5F36" w:rsidRDefault="007E5F36" w:rsidP="0076268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0DD08CE8" w14:textId="6C7F5264" w:rsidR="0076268C" w:rsidRPr="007E5F36" w:rsidRDefault="0076268C" w:rsidP="007E5F3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5F36">
        <w:rPr>
          <w:rFonts w:ascii="Times New Roman" w:hAnsi="Times New Roman" w:cs="Times New Roman"/>
          <w:sz w:val="20"/>
          <w:szCs w:val="20"/>
          <w:lang w:val="en-GB"/>
        </w:rPr>
        <w:t xml:space="preserve">Table S7 summarizes the model-simplification procedure, including degrees of freedom, chi square and significance. Fixed factors were not removed when they were part of higher order interactions (i.e. Self/others expression). </w:t>
      </w:r>
    </w:p>
    <w:p w14:paraId="1EBA4F42" w14:textId="1E6F825D" w:rsidR="00D8428D" w:rsidRDefault="0076268C" w:rsidP="007E5F3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FC223EC" w14:textId="23EE89F1" w:rsidR="00BC3210" w:rsidRDefault="00A42246" w:rsidP="00BC321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 S</w:t>
      </w:r>
      <w:r w:rsidR="00126F5E">
        <w:rPr>
          <w:rFonts w:ascii="Times New Roman" w:hAnsi="Times New Roman" w:cs="Times New Roman"/>
          <w:lang w:val="en-GB"/>
        </w:rPr>
        <w:t>8</w:t>
      </w:r>
      <w:r>
        <w:rPr>
          <w:rFonts w:ascii="Times New Roman" w:hAnsi="Times New Roman" w:cs="Times New Roman"/>
          <w:lang w:val="en-GB"/>
        </w:rPr>
        <w:t xml:space="preserve">: </w:t>
      </w:r>
      <w:r w:rsidR="00D02834">
        <w:rPr>
          <w:rFonts w:ascii="Times New Roman" w:hAnsi="Times New Roman" w:cs="Times New Roman"/>
          <w:lang w:val="en-GB"/>
        </w:rPr>
        <w:t xml:space="preserve">Likelihood ratio tests procedure for model selection </w:t>
      </w:r>
      <w:r>
        <w:rPr>
          <w:rFonts w:ascii="Times New Roman" w:hAnsi="Times New Roman" w:cs="Times New Roman"/>
          <w:lang w:val="en-GB"/>
        </w:rPr>
        <w:t xml:space="preserve">on </w:t>
      </w:r>
      <w:r w:rsidR="00BC3210">
        <w:rPr>
          <w:rFonts w:ascii="Times New Roman" w:hAnsi="Times New Roman" w:cs="Times New Roman"/>
          <w:lang w:val="en-GB"/>
        </w:rPr>
        <w:t>LLS</w:t>
      </w:r>
      <w:r>
        <w:rPr>
          <w:rFonts w:ascii="Times New Roman" w:hAnsi="Times New Roman" w:cs="Times New Roman"/>
          <w:lang w:val="en-GB"/>
        </w:rPr>
        <w:t xml:space="preserve"> activity.</w:t>
      </w:r>
    </w:p>
    <w:tbl>
      <w:tblPr>
        <w:tblStyle w:val="GridTable2"/>
        <w:tblW w:w="8175" w:type="dxa"/>
        <w:tblLook w:val="04A0" w:firstRow="1" w:lastRow="0" w:firstColumn="1" w:lastColumn="0" w:noHBand="0" w:noVBand="1"/>
      </w:tblPr>
      <w:tblGrid>
        <w:gridCol w:w="3639"/>
        <w:gridCol w:w="1134"/>
        <w:gridCol w:w="1701"/>
        <w:gridCol w:w="1701"/>
      </w:tblGrid>
      <w:tr w:rsidR="00BC3210" w14:paraId="1D215B50" w14:textId="77777777" w:rsidTr="00E61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25E8D75A" w14:textId="77777777" w:rsidR="00BC3210" w:rsidRPr="00E61718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E61718">
              <w:rPr>
                <w:rFonts w:ascii="Times New Roman" w:hAnsi="Times New Roman" w:cs="Times New Roman"/>
                <w:i/>
                <w:lang w:val="en-GB"/>
              </w:rPr>
              <w:t>Fixed effect</w:t>
            </w:r>
          </w:p>
        </w:tc>
        <w:tc>
          <w:tcPr>
            <w:tcW w:w="1134" w:type="dxa"/>
            <w:hideMark/>
          </w:tcPr>
          <w:p w14:paraId="709A4E2A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1701" w:type="dxa"/>
            <w:hideMark/>
          </w:tcPr>
          <w:p w14:paraId="6AB5A37B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hideMark/>
          </w:tcPr>
          <w:p w14:paraId="554D9A32" w14:textId="77777777" w:rsidR="00BC3210" w:rsidRDefault="00BC321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BC3210" w14:paraId="297A9378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23B8DC2A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</w:t>
            </w:r>
          </w:p>
        </w:tc>
        <w:tc>
          <w:tcPr>
            <w:tcW w:w="1134" w:type="dxa"/>
            <w:hideMark/>
          </w:tcPr>
          <w:p w14:paraId="05E2F168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1" w:type="dxa"/>
            <w:hideMark/>
          </w:tcPr>
          <w:p w14:paraId="6E53D475" w14:textId="4872DBA9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455F08">
              <w:rPr>
                <w:rFonts w:ascii="Times New Roman" w:hAnsi="Times New Roman" w:cs="Times New Roman"/>
                <w:lang w:val="en-GB"/>
              </w:rPr>
              <w:t>83.0662</w:t>
            </w:r>
          </w:p>
        </w:tc>
        <w:tc>
          <w:tcPr>
            <w:tcW w:w="1701" w:type="dxa"/>
            <w:hideMark/>
          </w:tcPr>
          <w:p w14:paraId="210A76C1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BC3210" w14:paraId="00436E7C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5E7835C3" w14:textId="77777777" w:rsidR="00BC3210" w:rsidRDefault="00D0283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Pr="00D02834">
              <w:rPr>
                <w:rFonts w:ascii="Times New Roman" w:hAnsi="Times New Roman" w:cs="Times New Roman"/>
                <w:lang w:val="en-GB"/>
              </w:rPr>
              <w:t>expression</w:t>
            </w:r>
          </w:p>
        </w:tc>
        <w:tc>
          <w:tcPr>
            <w:tcW w:w="1134" w:type="dxa"/>
            <w:hideMark/>
          </w:tcPr>
          <w:p w14:paraId="44B36B82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hideMark/>
          </w:tcPr>
          <w:p w14:paraId="323022C2" w14:textId="72D894C7" w:rsidR="00BC3210" w:rsidRDefault="00455F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464</w:t>
            </w:r>
          </w:p>
        </w:tc>
        <w:tc>
          <w:tcPr>
            <w:tcW w:w="1701" w:type="dxa"/>
            <w:hideMark/>
          </w:tcPr>
          <w:p w14:paraId="7BB23FB8" w14:textId="6D0DADA9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455F08"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BC3210" w14:paraId="2061C250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35F2293E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n</w:t>
            </w:r>
          </w:p>
        </w:tc>
        <w:tc>
          <w:tcPr>
            <w:tcW w:w="1134" w:type="dxa"/>
            <w:hideMark/>
          </w:tcPr>
          <w:p w14:paraId="26251115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701" w:type="dxa"/>
            <w:hideMark/>
          </w:tcPr>
          <w:p w14:paraId="770D2785" w14:textId="5E1BCE1B" w:rsidR="00BC3210" w:rsidRDefault="00455F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7.8370</w:t>
            </w:r>
          </w:p>
        </w:tc>
        <w:tc>
          <w:tcPr>
            <w:tcW w:w="1701" w:type="dxa"/>
            <w:hideMark/>
          </w:tcPr>
          <w:p w14:paraId="4EB211CD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BC3210" w14:paraId="48B34653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61682C8F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motion * </w:t>
            </w:r>
            <w:r w:rsidR="00D02834"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="00D02834" w:rsidRPr="00D02834">
              <w:rPr>
                <w:rFonts w:ascii="Times New Roman" w:hAnsi="Times New Roman" w:cs="Times New Roman"/>
                <w:lang w:val="en-GB"/>
              </w:rPr>
              <w:t>expression</w:t>
            </w:r>
          </w:p>
        </w:tc>
        <w:tc>
          <w:tcPr>
            <w:tcW w:w="1134" w:type="dxa"/>
            <w:hideMark/>
          </w:tcPr>
          <w:p w14:paraId="74825E4F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1" w:type="dxa"/>
            <w:hideMark/>
          </w:tcPr>
          <w:p w14:paraId="48690046" w14:textId="07E1DE36" w:rsidR="00BC3210" w:rsidRDefault="00455F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6923</w:t>
            </w:r>
          </w:p>
        </w:tc>
        <w:tc>
          <w:tcPr>
            <w:tcW w:w="1701" w:type="dxa"/>
            <w:hideMark/>
          </w:tcPr>
          <w:p w14:paraId="7F3C55C4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BC3210" w14:paraId="621B49A2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209DBD63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 * bin</w:t>
            </w:r>
          </w:p>
        </w:tc>
        <w:tc>
          <w:tcPr>
            <w:tcW w:w="1134" w:type="dxa"/>
            <w:hideMark/>
          </w:tcPr>
          <w:p w14:paraId="5E7753A2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701" w:type="dxa"/>
            <w:hideMark/>
          </w:tcPr>
          <w:p w14:paraId="22D0516F" w14:textId="3C4BA66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455F08">
              <w:rPr>
                <w:rFonts w:ascii="Times New Roman" w:hAnsi="Times New Roman" w:cs="Times New Roman"/>
                <w:lang w:val="en-GB"/>
              </w:rPr>
              <w:t>54.7965</w:t>
            </w:r>
          </w:p>
        </w:tc>
        <w:tc>
          <w:tcPr>
            <w:tcW w:w="1701" w:type="dxa"/>
            <w:hideMark/>
          </w:tcPr>
          <w:p w14:paraId="2CD0D229" w14:textId="77777777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BC3210" w14:paraId="4A9B7E01" w14:textId="77777777" w:rsidTr="00E61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4BE4A46B" w14:textId="77777777" w:rsidR="00BC3210" w:rsidRDefault="00D0283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Pr="00D02834">
              <w:rPr>
                <w:rFonts w:ascii="Times New Roman" w:hAnsi="Times New Roman" w:cs="Times New Roman"/>
                <w:lang w:val="en-GB"/>
              </w:rPr>
              <w:t>expression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C3210">
              <w:rPr>
                <w:rFonts w:ascii="Times New Roman" w:hAnsi="Times New Roman" w:cs="Times New Roman"/>
                <w:lang w:val="en-GB"/>
              </w:rPr>
              <w:t>* bin</w:t>
            </w:r>
          </w:p>
        </w:tc>
        <w:tc>
          <w:tcPr>
            <w:tcW w:w="1134" w:type="dxa"/>
            <w:hideMark/>
          </w:tcPr>
          <w:p w14:paraId="1D846B2C" w14:textId="77777777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701" w:type="dxa"/>
            <w:hideMark/>
          </w:tcPr>
          <w:p w14:paraId="7C1049B4" w14:textId="1A69AFBB" w:rsidR="00BC3210" w:rsidRDefault="00455F0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8110</w:t>
            </w:r>
          </w:p>
        </w:tc>
        <w:tc>
          <w:tcPr>
            <w:tcW w:w="1701" w:type="dxa"/>
            <w:hideMark/>
          </w:tcPr>
          <w:p w14:paraId="17E86C9D" w14:textId="57E75130" w:rsidR="00BC3210" w:rsidRDefault="00BC321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</w:t>
            </w:r>
            <w:r w:rsidR="00455F08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C3210" w14:paraId="324D02ED" w14:textId="77777777" w:rsidTr="00E61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hideMark/>
          </w:tcPr>
          <w:p w14:paraId="4A3DC454" w14:textId="77777777" w:rsidR="00BC3210" w:rsidRDefault="00BC321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motion * </w:t>
            </w:r>
            <w:r w:rsidR="00D02834">
              <w:rPr>
                <w:rFonts w:ascii="Times New Roman" w:hAnsi="Times New Roman" w:cs="Times New Roman"/>
                <w:lang w:val="en-GB"/>
              </w:rPr>
              <w:t xml:space="preserve">Self/other </w:t>
            </w:r>
            <w:r w:rsidR="00D02834" w:rsidRPr="00D02834">
              <w:rPr>
                <w:rFonts w:ascii="Times New Roman" w:hAnsi="Times New Roman" w:cs="Times New Roman"/>
                <w:lang w:val="en-GB"/>
              </w:rPr>
              <w:t>expression</w:t>
            </w:r>
            <w:r w:rsidR="00D0283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* bin</w:t>
            </w:r>
          </w:p>
        </w:tc>
        <w:tc>
          <w:tcPr>
            <w:tcW w:w="1134" w:type="dxa"/>
            <w:hideMark/>
          </w:tcPr>
          <w:p w14:paraId="3EA1ADCC" w14:textId="5203F27F" w:rsidR="00BC3210" w:rsidRDefault="00455F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701" w:type="dxa"/>
            <w:hideMark/>
          </w:tcPr>
          <w:p w14:paraId="5B95386F" w14:textId="1C2BC50D" w:rsidR="00BC3210" w:rsidRDefault="00455F0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.0241</w:t>
            </w:r>
          </w:p>
        </w:tc>
        <w:tc>
          <w:tcPr>
            <w:tcW w:w="1701" w:type="dxa"/>
            <w:hideMark/>
          </w:tcPr>
          <w:p w14:paraId="06A2E58D" w14:textId="402A6A3E" w:rsidR="00BC3210" w:rsidRDefault="00BC321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455F08">
              <w:rPr>
                <w:rFonts w:ascii="Times New Roman" w:hAnsi="Times New Roman" w:cs="Times New Roman"/>
                <w:lang w:val="en-GB"/>
              </w:rPr>
              <w:t>88</w:t>
            </w:r>
          </w:p>
        </w:tc>
      </w:tr>
    </w:tbl>
    <w:p w14:paraId="36E8EA39" w14:textId="77777777" w:rsidR="007E5F36" w:rsidRDefault="007E5F36" w:rsidP="0076268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684144ED" w14:textId="73F6C855" w:rsidR="0076268C" w:rsidRPr="007E5F36" w:rsidRDefault="0076268C" w:rsidP="007E5F3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5F36">
        <w:rPr>
          <w:rFonts w:ascii="Times New Roman" w:hAnsi="Times New Roman" w:cs="Times New Roman"/>
          <w:sz w:val="20"/>
          <w:szCs w:val="20"/>
          <w:lang w:val="en-GB"/>
        </w:rPr>
        <w:t xml:space="preserve">Table S8 summarizes the model-simplification procedure, including degrees of freedom, chi square and significance. Fixed factors were not removed when they were part of higher order interactions (i.e. Self/others expression). </w:t>
      </w:r>
    </w:p>
    <w:p w14:paraId="00E2DF77" w14:textId="77777777" w:rsidR="00BC3210" w:rsidRPr="007E5F36" w:rsidRDefault="00BC3210" w:rsidP="007E5F3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62F44E6" w14:textId="58E7FE50" w:rsidR="001A2DA7" w:rsidRPr="0076268C" w:rsidRDefault="001A2DA7">
      <w:pPr>
        <w:rPr>
          <w:lang w:val="en-GB"/>
        </w:rPr>
      </w:pPr>
      <w:r w:rsidRPr="0076268C">
        <w:rPr>
          <w:lang w:val="en-GB"/>
        </w:rPr>
        <w:br w:type="page"/>
      </w:r>
    </w:p>
    <w:p w14:paraId="77D68B25" w14:textId="011DD49F" w:rsidR="001A2DA7" w:rsidRDefault="001A2DA7" w:rsidP="001A2D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93B5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ectio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593B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–</w:t>
      </w:r>
      <w:r w:rsidRPr="00593B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ummary tables</w:t>
      </w:r>
    </w:p>
    <w:p w14:paraId="74DE9A22" w14:textId="16DBC7A5" w:rsidR="00126F5E" w:rsidRDefault="00126F5E" w:rsidP="00126F5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9:</w:t>
      </w:r>
      <w:r w:rsidRPr="00D028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lang w:val="en-GB"/>
        </w:rPr>
        <w:t>M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ean and standard error of EMG activity in each condition for each muscle</w:t>
      </w:r>
    </w:p>
    <w:tbl>
      <w:tblPr>
        <w:tblStyle w:val="GridTable3Accent3"/>
        <w:tblW w:w="0" w:type="auto"/>
        <w:tblLook w:val="04A0" w:firstRow="1" w:lastRow="0" w:firstColumn="1" w:lastColumn="0" w:noHBand="0" w:noVBand="1"/>
      </w:tblPr>
      <w:tblGrid>
        <w:gridCol w:w="1271"/>
        <w:gridCol w:w="2579"/>
        <w:gridCol w:w="1926"/>
        <w:gridCol w:w="1926"/>
        <w:gridCol w:w="1926"/>
      </w:tblGrid>
      <w:tr w:rsidR="00B862FB" w:rsidRPr="001A2DA7" w14:paraId="2B4CB365" w14:textId="77777777" w:rsidTr="00B86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1" w:type="dxa"/>
          </w:tcPr>
          <w:p w14:paraId="7E0F2D0A" w14:textId="3E729566" w:rsidR="00B862FB" w:rsidRPr="001A2DA7" w:rsidRDefault="00B862FB" w:rsidP="00B862FB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</w:tcPr>
          <w:p w14:paraId="2DF4E9B9" w14:textId="1E21498B" w:rsidR="00B862FB" w:rsidRPr="001A2DA7" w:rsidRDefault="00B862FB" w:rsidP="00B862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Emotion</w:t>
            </w:r>
          </w:p>
        </w:tc>
        <w:tc>
          <w:tcPr>
            <w:tcW w:w="1926" w:type="dxa"/>
          </w:tcPr>
          <w:p w14:paraId="39F3E149" w14:textId="7FE84CFB" w:rsidR="00B862FB" w:rsidRPr="001A2DA7" w:rsidRDefault="00B862FB" w:rsidP="00B862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ZM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mean (SE)</w:t>
            </w:r>
          </w:p>
        </w:tc>
        <w:tc>
          <w:tcPr>
            <w:tcW w:w="1926" w:type="dxa"/>
          </w:tcPr>
          <w:p w14:paraId="5C166DCE" w14:textId="0DDE41B5" w:rsidR="00B862FB" w:rsidRPr="001A2DA7" w:rsidRDefault="00B862FB" w:rsidP="00B862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CS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mean (SE)</w:t>
            </w:r>
          </w:p>
        </w:tc>
        <w:tc>
          <w:tcPr>
            <w:tcW w:w="1926" w:type="dxa"/>
          </w:tcPr>
          <w:p w14:paraId="637F7231" w14:textId="228B6E6F" w:rsidR="00B862FB" w:rsidRPr="001A2DA7" w:rsidRDefault="00B862FB" w:rsidP="00B862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LLS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mean (SE)</w:t>
            </w:r>
          </w:p>
        </w:tc>
      </w:tr>
      <w:tr w:rsidR="00B862FB" w:rsidRPr="001A2DA7" w14:paraId="19A96C3A" w14:textId="77777777" w:rsidTr="00B8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extDirection w:val="btLr"/>
          </w:tcPr>
          <w:p w14:paraId="54B99ABB" w14:textId="0A27E7DF" w:rsidR="00B862FB" w:rsidRPr="001A2DA7" w:rsidRDefault="00B862FB" w:rsidP="00B862F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lf expressi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videos</w:t>
            </w:r>
          </w:p>
        </w:tc>
        <w:tc>
          <w:tcPr>
            <w:tcW w:w="2579" w:type="dxa"/>
          </w:tcPr>
          <w:p w14:paraId="388AEB41" w14:textId="273FC6C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sgusted</w:t>
            </w:r>
          </w:p>
        </w:tc>
        <w:tc>
          <w:tcPr>
            <w:tcW w:w="1926" w:type="dxa"/>
          </w:tcPr>
          <w:p w14:paraId="15EFB615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58 (±0.04)</w:t>
            </w:r>
          </w:p>
        </w:tc>
        <w:tc>
          <w:tcPr>
            <w:tcW w:w="1926" w:type="dxa"/>
          </w:tcPr>
          <w:p w14:paraId="28290B90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37 (±0.05)</w:t>
            </w:r>
          </w:p>
        </w:tc>
        <w:tc>
          <w:tcPr>
            <w:tcW w:w="1926" w:type="dxa"/>
          </w:tcPr>
          <w:p w14:paraId="49AD552D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83 (±0.04)</w:t>
            </w:r>
          </w:p>
        </w:tc>
      </w:tr>
      <w:tr w:rsidR="00B862FB" w:rsidRPr="001A2DA7" w14:paraId="57076D1A" w14:textId="77777777" w:rsidTr="00B86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7DEAFAB1" w14:textId="1D1CC086" w:rsidR="00B862FB" w:rsidRPr="001A2DA7" w:rsidRDefault="00B862FB" w:rsidP="00B86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</w:tcPr>
          <w:p w14:paraId="13A9AE7C" w14:textId="6F71DAFC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appy</w:t>
            </w:r>
          </w:p>
        </w:tc>
        <w:tc>
          <w:tcPr>
            <w:tcW w:w="1926" w:type="dxa"/>
          </w:tcPr>
          <w:p w14:paraId="2527E676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07 (±0.04)</w:t>
            </w:r>
          </w:p>
        </w:tc>
        <w:tc>
          <w:tcPr>
            <w:tcW w:w="1926" w:type="dxa"/>
          </w:tcPr>
          <w:p w14:paraId="06C10421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1 (±0.05)</w:t>
            </w:r>
          </w:p>
        </w:tc>
        <w:tc>
          <w:tcPr>
            <w:tcW w:w="1926" w:type="dxa"/>
          </w:tcPr>
          <w:p w14:paraId="35C80F80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79 (±0.04)</w:t>
            </w:r>
          </w:p>
        </w:tc>
      </w:tr>
      <w:tr w:rsidR="00B862FB" w:rsidRPr="001A2DA7" w14:paraId="4E912666" w14:textId="77777777" w:rsidTr="00B8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33286D5B" w14:textId="18F744A7" w:rsidR="00B862FB" w:rsidRPr="001A2DA7" w:rsidRDefault="00B862FB" w:rsidP="00B86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</w:tcPr>
          <w:p w14:paraId="52F162D9" w14:textId="3AA04FF6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ngry</w:t>
            </w:r>
          </w:p>
        </w:tc>
        <w:tc>
          <w:tcPr>
            <w:tcW w:w="1926" w:type="dxa"/>
          </w:tcPr>
          <w:p w14:paraId="2BC015C6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68 (±0.04)</w:t>
            </w:r>
          </w:p>
        </w:tc>
        <w:tc>
          <w:tcPr>
            <w:tcW w:w="1926" w:type="dxa"/>
          </w:tcPr>
          <w:p w14:paraId="0310299F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25 (±0.05)</w:t>
            </w:r>
          </w:p>
        </w:tc>
        <w:tc>
          <w:tcPr>
            <w:tcW w:w="1926" w:type="dxa"/>
          </w:tcPr>
          <w:p w14:paraId="1E196054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66 (±0.04)</w:t>
            </w:r>
          </w:p>
        </w:tc>
      </w:tr>
      <w:tr w:rsidR="00B862FB" w:rsidRPr="001A2DA7" w14:paraId="41D876BB" w14:textId="77777777" w:rsidTr="00B86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351170E5" w14:textId="373C37F1" w:rsidR="00B862FB" w:rsidRPr="001A2DA7" w:rsidRDefault="00B862FB" w:rsidP="00B86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</w:tcPr>
          <w:p w14:paraId="317AE428" w14:textId="30F7FF7F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ad</w:t>
            </w:r>
          </w:p>
        </w:tc>
        <w:tc>
          <w:tcPr>
            <w:tcW w:w="1926" w:type="dxa"/>
          </w:tcPr>
          <w:p w14:paraId="6C4D7042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66 (±0.04)</w:t>
            </w:r>
          </w:p>
        </w:tc>
        <w:tc>
          <w:tcPr>
            <w:tcW w:w="1926" w:type="dxa"/>
          </w:tcPr>
          <w:p w14:paraId="71D8959A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96 (±0.05)</w:t>
            </w:r>
          </w:p>
        </w:tc>
        <w:tc>
          <w:tcPr>
            <w:tcW w:w="1926" w:type="dxa"/>
          </w:tcPr>
          <w:p w14:paraId="1CF01814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52 (±0.04)</w:t>
            </w:r>
          </w:p>
        </w:tc>
      </w:tr>
      <w:tr w:rsidR="00B862FB" w:rsidRPr="001A2DA7" w14:paraId="3A5DED84" w14:textId="77777777" w:rsidTr="00B8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691AC78" w14:textId="60E92756" w:rsidR="00B862FB" w:rsidRPr="001A2DA7" w:rsidRDefault="00B862FB" w:rsidP="00B86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</w:tcPr>
          <w:p w14:paraId="284FB801" w14:textId="7924DF26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earful</w:t>
            </w:r>
          </w:p>
        </w:tc>
        <w:tc>
          <w:tcPr>
            <w:tcW w:w="1926" w:type="dxa"/>
          </w:tcPr>
          <w:p w14:paraId="2517E1C1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54 (±0.04)</w:t>
            </w:r>
          </w:p>
        </w:tc>
        <w:tc>
          <w:tcPr>
            <w:tcW w:w="1926" w:type="dxa"/>
          </w:tcPr>
          <w:p w14:paraId="203C80DB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56 (±0.05)</w:t>
            </w:r>
          </w:p>
        </w:tc>
        <w:tc>
          <w:tcPr>
            <w:tcW w:w="1926" w:type="dxa"/>
          </w:tcPr>
          <w:p w14:paraId="4C281FEF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86 (±0.04)</w:t>
            </w:r>
          </w:p>
        </w:tc>
      </w:tr>
      <w:tr w:rsidR="00B862FB" w:rsidRPr="001A2DA7" w14:paraId="2B41DD8A" w14:textId="77777777" w:rsidTr="00B86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C03DDC8" w14:textId="4102001F" w:rsidR="00B862FB" w:rsidRPr="001A2DA7" w:rsidRDefault="00B862FB" w:rsidP="00B862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</w:tcPr>
          <w:p w14:paraId="406DA4B0" w14:textId="6D922E3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utral</w:t>
            </w:r>
          </w:p>
        </w:tc>
        <w:tc>
          <w:tcPr>
            <w:tcW w:w="1926" w:type="dxa"/>
          </w:tcPr>
          <w:p w14:paraId="30350F84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58 (±0.04)</w:t>
            </w:r>
          </w:p>
        </w:tc>
        <w:tc>
          <w:tcPr>
            <w:tcW w:w="1926" w:type="dxa"/>
          </w:tcPr>
          <w:p w14:paraId="7EA10DBF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25 (±0.05)</w:t>
            </w:r>
          </w:p>
        </w:tc>
        <w:tc>
          <w:tcPr>
            <w:tcW w:w="1926" w:type="dxa"/>
          </w:tcPr>
          <w:p w14:paraId="03994D94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12 (±0.04)</w:t>
            </w:r>
          </w:p>
        </w:tc>
      </w:tr>
      <w:tr w:rsidR="00B862FB" w:rsidRPr="001A2DA7" w14:paraId="585D9EF7" w14:textId="77777777" w:rsidTr="00B8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extDirection w:val="btLr"/>
          </w:tcPr>
          <w:p w14:paraId="0E094B79" w14:textId="1EC8ADE6" w:rsidR="00B862FB" w:rsidRPr="001A2DA7" w:rsidRDefault="00B862FB" w:rsidP="00B862F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thers’expressi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videos</w:t>
            </w:r>
          </w:p>
        </w:tc>
        <w:tc>
          <w:tcPr>
            <w:tcW w:w="2579" w:type="dxa"/>
          </w:tcPr>
          <w:p w14:paraId="18DCC882" w14:textId="5B60076A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sgusted</w:t>
            </w:r>
          </w:p>
        </w:tc>
        <w:tc>
          <w:tcPr>
            <w:tcW w:w="1926" w:type="dxa"/>
          </w:tcPr>
          <w:p w14:paraId="7B2EB7BB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05 (±0.04)</w:t>
            </w:r>
          </w:p>
        </w:tc>
        <w:tc>
          <w:tcPr>
            <w:tcW w:w="1926" w:type="dxa"/>
          </w:tcPr>
          <w:p w14:paraId="4A4B718D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05 (±0.05)</w:t>
            </w:r>
          </w:p>
        </w:tc>
        <w:tc>
          <w:tcPr>
            <w:tcW w:w="1926" w:type="dxa"/>
          </w:tcPr>
          <w:p w14:paraId="4B50085C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63 (±0.04)</w:t>
            </w:r>
          </w:p>
        </w:tc>
      </w:tr>
      <w:tr w:rsidR="00B862FB" w:rsidRPr="001A2DA7" w14:paraId="7E423A26" w14:textId="77777777" w:rsidTr="00B86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5E5206BD" w14:textId="487D5271" w:rsidR="00B862FB" w:rsidRPr="001A2DA7" w:rsidRDefault="00B862FB" w:rsidP="00B862F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</w:tcPr>
          <w:p w14:paraId="1AA85900" w14:textId="15A10BE5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appy</w:t>
            </w:r>
          </w:p>
        </w:tc>
        <w:tc>
          <w:tcPr>
            <w:tcW w:w="1926" w:type="dxa"/>
          </w:tcPr>
          <w:p w14:paraId="746CB13C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33 (±0.04)</w:t>
            </w:r>
          </w:p>
        </w:tc>
        <w:tc>
          <w:tcPr>
            <w:tcW w:w="1926" w:type="dxa"/>
          </w:tcPr>
          <w:p w14:paraId="08D83772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38 (±0.05)</w:t>
            </w:r>
          </w:p>
        </w:tc>
        <w:tc>
          <w:tcPr>
            <w:tcW w:w="1926" w:type="dxa"/>
          </w:tcPr>
          <w:p w14:paraId="69D3D293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35 (±0.04)</w:t>
            </w:r>
          </w:p>
        </w:tc>
      </w:tr>
      <w:tr w:rsidR="00B862FB" w:rsidRPr="001A2DA7" w14:paraId="5663D768" w14:textId="77777777" w:rsidTr="00B8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2DCAA2A7" w14:textId="7CF7676B" w:rsidR="00B862FB" w:rsidRPr="001A2DA7" w:rsidRDefault="00B862FB" w:rsidP="00B862F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</w:tcPr>
          <w:p w14:paraId="4DBDC175" w14:textId="0BD9637E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ngry</w:t>
            </w:r>
          </w:p>
        </w:tc>
        <w:tc>
          <w:tcPr>
            <w:tcW w:w="1926" w:type="dxa"/>
          </w:tcPr>
          <w:p w14:paraId="1BAFBC09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03 (±0.04)</w:t>
            </w:r>
          </w:p>
        </w:tc>
        <w:tc>
          <w:tcPr>
            <w:tcW w:w="1926" w:type="dxa"/>
          </w:tcPr>
          <w:p w14:paraId="3FCD62A3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 (±0.05)</w:t>
            </w:r>
          </w:p>
        </w:tc>
        <w:tc>
          <w:tcPr>
            <w:tcW w:w="1926" w:type="dxa"/>
          </w:tcPr>
          <w:p w14:paraId="454DD7FD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39 (±0.04)</w:t>
            </w:r>
          </w:p>
        </w:tc>
      </w:tr>
      <w:tr w:rsidR="00B862FB" w:rsidRPr="001A2DA7" w14:paraId="5C5E39DB" w14:textId="77777777" w:rsidTr="00B86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03659870" w14:textId="7817AEA0" w:rsidR="00B862FB" w:rsidRPr="001A2DA7" w:rsidRDefault="00B862FB" w:rsidP="00B862F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</w:tcPr>
          <w:p w14:paraId="4F4B8A18" w14:textId="51CEBE41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ad</w:t>
            </w:r>
          </w:p>
        </w:tc>
        <w:tc>
          <w:tcPr>
            <w:tcW w:w="1926" w:type="dxa"/>
          </w:tcPr>
          <w:p w14:paraId="612FE17A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71 (±0.04)</w:t>
            </w:r>
          </w:p>
        </w:tc>
        <w:tc>
          <w:tcPr>
            <w:tcW w:w="1926" w:type="dxa"/>
          </w:tcPr>
          <w:p w14:paraId="04E9F74A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83 (±0.05)</w:t>
            </w:r>
          </w:p>
        </w:tc>
        <w:tc>
          <w:tcPr>
            <w:tcW w:w="1926" w:type="dxa"/>
          </w:tcPr>
          <w:p w14:paraId="1EC08FED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15 (±0.04)</w:t>
            </w:r>
          </w:p>
        </w:tc>
      </w:tr>
      <w:tr w:rsidR="00B862FB" w:rsidRPr="001A2DA7" w14:paraId="0A84C01D" w14:textId="77777777" w:rsidTr="00B8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66FA1A47" w14:textId="4D099260" w:rsidR="00B862FB" w:rsidRPr="001A2DA7" w:rsidRDefault="00B862FB" w:rsidP="00B862F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</w:tcPr>
          <w:p w14:paraId="25DE80B2" w14:textId="6B95A57A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earful</w:t>
            </w:r>
          </w:p>
        </w:tc>
        <w:tc>
          <w:tcPr>
            <w:tcW w:w="1926" w:type="dxa"/>
          </w:tcPr>
          <w:p w14:paraId="513FD1D6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69 (±0.04)</w:t>
            </w:r>
          </w:p>
        </w:tc>
        <w:tc>
          <w:tcPr>
            <w:tcW w:w="1926" w:type="dxa"/>
          </w:tcPr>
          <w:p w14:paraId="1861D4FD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1 (±0.05)</w:t>
            </w:r>
          </w:p>
        </w:tc>
        <w:tc>
          <w:tcPr>
            <w:tcW w:w="1926" w:type="dxa"/>
          </w:tcPr>
          <w:p w14:paraId="7C34A401" w14:textId="77777777" w:rsidR="00B862FB" w:rsidRPr="001A2DA7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41 (±0.04)</w:t>
            </w:r>
          </w:p>
        </w:tc>
      </w:tr>
      <w:tr w:rsidR="00B862FB" w:rsidRPr="001A2DA7" w14:paraId="4E6048A2" w14:textId="77777777" w:rsidTr="00B86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5510E86B" w14:textId="4E918338" w:rsidR="00B862FB" w:rsidRPr="001A2DA7" w:rsidRDefault="00B862FB" w:rsidP="00B862F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579" w:type="dxa"/>
          </w:tcPr>
          <w:p w14:paraId="21CAD4DB" w14:textId="23CEF16F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utral</w:t>
            </w:r>
          </w:p>
        </w:tc>
        <w:tc>
          <w:tcPr>
            <w:tcW w:w="1926" w:type="dxa"/>
          </w:tcPr>
          <w:p w14:paraId="305EC154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8 (±0.04)</w:t>
            </w:r>
          </w:p>
        </w:tc>
        <w:tc>
          <w:tcPr>
            <w:tcW w:w="1926" w:type="dxa"/>
          </w:tcPr>
          <w:p w14:paraId="3E2B87A9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13 (±0.05)</w:t>
            </w:r>
          </w:p>
        </w:tc>
        <w:tc>
          <w:tcPr>
            <w:tcW w:w="1926" w:type="dxa"/>
          </w:tcPr>
          <w:p w14:paraId="27003790" w14:textId="77777777" w:rsidR="00B862FB" w:rsidRPr="001A2DA7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49 (±0.04)</w:t>
            </w:r>
          </w:p>
        </w:tc>
      </w:tr>
    </w:tbl>
    <w:p w14:paraId="57142CEF" w14:textId="21EA2A58" w:rsidR="001A2DA7" w:rsidRDefault="001A2DA7" w:rsidP="001A2DA7">
      <w:pPr>
        <w:rPr>
          <w:lang w:val="en-GB"/>
        </w:rPr>
      </w:pPr>
    </w:p>
    <w:p w14:paraId="2F6746F0" w14:textId="79717E5C" w:rsidR="0076268C" w:rsidRDefault="0076268C">
      <w:pPr>
        <w:rPr>
          <w:lang w:val="en-GB"/>
        </w:rPr>
      </w:pPr>
      <w:r>
        <w:rPr>
          <w:lang w:val="en-GB"/>
        </w:rPr>
        <w:br w:type="page"/>
      </w:r>
    </w:p>
    <w:p w14:paraId="12098570" w14:textId="77777777" w:rsidR="00B862FB" w:rsidRDefault="00B862FB" w:rsidP="001A2DA7">
      <w:pPr>
        <w:rPr>
          <w:lang w:val="en-GB"/>
        </w:rPr>
      </w:pPr>
    </w:p>
    <w:p w14:paraId="332A3433" w14:textId="3D4C1615" w:rsidR="00126F5E" w:rsidRDefault="00126F5E" w:rsidP="00126F5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9:</w:t>
      </w:r>
      <w:r w:rsidRPr="00D028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lang w:val="en-GB"/>
        </w:rPr>
        <w:t>Mean and standard error of behavioural measures in each condition</w:t>
      </w:r>
    </w:p>
    <w:tbl>
      <w:tblPr>
        <w:tblStyle w:val="GridTable3Accent3"/>
        <w:tblW w:w="9629" w:type="dxa"/>
        <w:tblInd w:w="5" w:type="dxa"/>
        <w:tblLook w:val="04A0" w:firstRow="1" w:lastRow="0" w:firstColumn="1" w:lastColumn="0" w:noHBand="0" w:noVBand="1"/>
      </w:tblPr>
      <w:tblGrid>
        <w:gridCol w:w="1271"/>
        <w:gridCol w:w="2580"/>
        <w:gridCol w:w="1926"/>
        <w:gridCol w:w="1926"/>
        <w:gridCol w:w="1926"/>
      </w:tblGrid>
      <w:tr w:rsidR="00B862FB" w:rsidRPr="00126F5E" w14:paraId="6A217DAE" w14:textId="77777777" w:rsidTr="00B86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1" w:type="dxa"/>
          </w:tcPr>
          <w:p w14:paraId="7DD986F4" w14:textId="5C74AD22" w:rsidR="00B862FB" w:rsidRPr="00126F5E" w:rsidRDefault="00B862FB" w:rsidP="00B862F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80" w:type="dxa"/>
          </w:tcPr>
          <w:p w14:paraId="11F3ECCF" w14:textId="5B3EF214" w:rsidR="00B862FB" w:rsidRPr="00126F5E" w:rsidRDefault="00B862FB" w:rsidP="00B862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Emotion</w:t>
            </w:r>
          </w:p>
        </w:tc>
        <w:tc>
          <w:tcPr>
            <w:tcW w:w="1926" w:type="dxa"/>
          </w:tcPr>
          <w:p w14:paraId="1D1B3E19" w14:textId="676B143A" w:rsidR="00B862FB" w:rsidRPr="00126F5E" w:rsidRDefault="00B862FB" w:rsidP="00B862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Activation</w:t>
            </w:r>
            <w:r>
              <w:rPr>
                <w:rFonts w:ascii="Times New Roman" w:hAnsi="Times New Roman" w:cs="Times New Roman"/>
                <w:lang w:val="en-GB"/>
              </w:rPr>
              <w:t xml:space="preserve"> (0-100)</w:t>
            </w:r>
          </w:p>
        </w:tc>
        <w:tc>
          <w:tcPr>
            <w:tcW w:w="1926" w:type="dxa"/>
          </w:tcPr>
          <w:p w14:paraId="3929F782" w14:textId="405B3669" w:rsidR="00B862FB" w:rsidRPr="00126F5E" w:rsidRDefault="00B862FB" w:rsidP="00B862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Valence</w:t>
            </w:r>
            <w:r>
              <w:rPr>
                <w:rFonts w:ascii="Times New Roman" w:hAnsi="Times New Roman" w:cs="Times New Roman"/>
                <w:lang w:val="en-GB"/>
              </w:rPr>
              <w:t xml:space="preserve"> (0-100)</w:t>
            </w:r>
          </w:p>
        </w:tc>
        <w:tc>
          <w:tcPr>
            <w:tcW w:w="1926" w:type="dxa"/>
          </w:tcPr>
          <w:p w14:paraId="1A09196F" w14:textId="11AF2C3F" w:rsidR="00B862FB" w:rsidRPr="00126F5E" w:rsidRDefault="00B862FB" w:rsidP="00B862F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Accuracy</w:t>
            </w:r>
            <w:r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</w:tr>
      <w:tr w:rsidR="00B862FB" w:rsidRPr="00126F5E" w14:paraId="30CB2D31" w14:textId="77777777" w:rsidTr="00B8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extDirection w:val="btLr"/>
          </w:tcPr>
          <w:p w14:paraId="132DFD48" w14:textId="07150FC8" w:rsidR="00B862FB" w:rsidRPr="00126F5E" w:rsidRDefault="00B862FB" w:rsidP="00B86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lf expressi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videos</w:t>
            </w:r>
          </w:p>
        </w:tc>
        <w:tc>
          <w:tcPr>
            <w:tcW w:w="2580" w:type="dxa"/>
          </w:tcPr>
          <w:p w14:paraId="3A9A1131" w14:textId="18D9BF36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Disgusted</w:t>
            </w:r>
          </w:p>
        </w:tc>
        <w:tc>
          <w:tcPr>
            <w:tcW w:w="1926" w:type="dxa"/>
          </w:tcPr>
          <w:p w14:paraId="665A6CB3" w14:textId="55D07EB7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61.14 (±6.48)</w:t>
            </w:r>
          </w:p>
        </w:tc>
        <w:tc>
          <w:tcPr>
            <w:tcW w:w="1926" w:type="dxa"/>
          </w:tcPr>
          <w:p w14:paraId="3608FC0D" w14:textId="77777777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18.66 (±4.17)</w:t>
            </w:r>
          </w:p>
        </w:tc>
        <w:tc>
          <w:tcPr>
            <w:tcW w:w="1926" w:type="dxa"/>
          </w:tcPr>
          <w:p w14:paraId="11BA3D37" w14:textId="77777777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89.6 (±4.46)</w:t>
            </w:r>
          </w:p>
        </w:tc>
      </w:tr>
      <w:tr w:rsidR="00B862FB" w:rsidRPr="00126F5E" w14:paraId="2586643B" w14:textId="77777777" w:rsidTr="00B86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4EE31C67" w14:textId="695582E9" w:rsidR="00B862FB" w:rsidRPr="00126F5E" w:rsidRDefault="00B862FB" w:rsidP="00B86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80" w:type="dxa"/>
          </w:tcPr>
          <w:p w14:paraId="5EEFA626" w14:textId="74893B34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Happy</w:t>
            </w:r>
          </w:p>
        </w:tc>
        <w:tc>
          <w:tcPr>
            <w:tcW w:w="1926" w:type="dxa"/>
          </w:tcPr>
          <w:p w14:paraId="79C57AA6" w14:textId="43924F0E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66.9 (±6.6)</w:t>
            </w:r>
          </w:p>
        </w:tc>
        <w:tc>
          <w:tcPr>
            <w:tcW w:w="1926" w:type="dxa"/>
          </w:tcPr>
          <w:p w14:paraId="27FF2D57" w14:textId="77777777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92.24 (±4.22)</w:t>
            </w:r>
          </w:p>
        </w:tc>
        <w:tc>
          <w:tcPr>
            <w:tcW w:w="1926" w:type="dxa"/>
          </w:tcPr>
          <w:p w14:paraId="037B1FFA" w14:textId="77777777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95.8 (±2.91)</w:t>
            </w:r>
          </w:p>
        </w:tc>
      </w:tr>
      <w:tr w:rsidR="00B862FB" w:rsidRPr="00126F5E" w14:paraId="28B50BDF" w14:textId="77777777" w:rsidTr="00B8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737D6CC6" w14:textId="108C0CA7" w:rsidR="00B862FB" w:rsidRPr="00126F5E" w:rsidRDefault="00B862FB" w:rsidP="00B86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80" w:type="dxa"/>
          </w:tcPr>
          <w:p w14:paraId="05240AA2" w14:textId="4FB129C2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Angry</w:t>
            </w:r>
          </w:p>
        </w:tc>
        <w:tc>
          <w:tcPr>
            <w:tcW w:w="1926" w:type="dxa"/>
          </w:tcPr>
          <w:p w14:paraId="2DC2D58D" w14:textId="2AC5E662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44.53 (±6.11)</w:t>
            </w:r>
          </w:p>
        </w:tc>
        <w:tc>
          <w:tcPr>
            <w:tcW w:w="1926" w:type="dxa"/>
          </w:tcPr>
          <w:p w14:paraId="2687522C" w14:textId="77777777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21.7 (±4.45)</w:t>
            </w:r>
          </w:p>
        </w:tc>
        <w:tc>
          <w:tcPr>
            <w:tcW w:w="1926" w:type="dxa"/>
          </w:tcPr>
          <w:p w14:paraId="3068348E" w14:textId="77777777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33.3 (±6.88)</w:t>
            </w:r>
          </w:p>
        </w:tc>
      </w:tr>
      <w:tr w:rsidR="00B862FB" w:rsidRPr="00126F5E" w14:paraId="4082AD2C" w14:textId="77777777" w:rsidTr="00B86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29F1DB0E" w14:textId="67CE0B47" w:rsidR="00B862FB" w:rsidRPr="00126F5E" w:rsidRDefault="00B862FB" w:rsidP="00B86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80" w:type="dxa"/>
          </w:tcPr>
          <w:p w14:paraId="0DBFA64C" w14:textId="5A9BD8A8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Sad</w:t>
            </w:r>
          </w:p>
        </w:tc>
        <w:tc>
          <w:tcPr>
            <w:tcW w:w="1926" w:type="dxa"/>
          </w:tcPr>
          <w:p w14:paraId="3E6D702B" w14:textId="52B891D6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34.49 (±5.72)</w:t>
            </w:r>
          </w:p>
        </w:tc>
        <w:tc>
          <w:tcPr>
            <w:tcW w:w="1926" w:type="dxa"/>
          </w:tcPr>
          <w:p w14:paraId="0774F16C" w14:textId="77777777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31.59 (±4.78)</w:t>
            </w:r>
          </w:p>
        </w:tc>
        <w:tc>
          <w:tcPr>
            <w:tcW w:w="1926" w:type="dxa"/>
          </w:tcPr>
          <w:p w14:paraId="2C5E80DF" w14:textId="77777777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56.2 (±7.24)</w:t>
            </w:r>
          </w:p>
        </w:tc>
      </w:tr>
      <w:tr w:rsidR="00B862FB" w:rsidRPr="00126F5E" w14:paraId="4B7A80EE" w14:textId="77777777" w:rsidTr="00B8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09915898" w14:textId="66938DDD" w:rsidR="00B862FB" w:rsidRPr="00126F5E" w:rsidRDefault="00B862FB" w:rsidP="00B86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80" w:type="dxa"/>
          </w:tcPr>
          <w:p w14:paraId="296A0CDB" w14:textId="27D3956D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Fearful</w:t>
            </w:r>
          </w:p>
        </w:tc>
        <w:tc>
          <w:tcPr>
            <w:tcW w:w="1926" w:type="dxa"/>
          </w:tcPr>
          <w:p w14:paraId="280063DC" w14:textId="0C5B6623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59.1 (±6.22)</w:t>
            </w:r>
          </w:p>
        </w:tc>
        <w:tc>
          <w:tcPr>
            <w:tcW w:w="1926" w:type="dxa"/>
          </w:tcPr>
          <w:p w14:paraId="3203C1F2" w14:textId="77777777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15.63 (±4.5)</w:t>
            </w:r>
          </w:p>
        </w:tc>
        <w:tc>
          <w:tcPr>
            <w:tcW w:w="1926" w:type="dxa"/>
          </w:tcPr>
          <w:p w14:paraId="55341E48" w14:textId="77777777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75 (±6.32)</w:t>
            </w:r>
          </w:p>
        </w:tc>
      </w:tr>
      <w:tr w:rsidR="00B862FB" w:rsidRPr="00126F5E" w14:paraId="5395DF75" w14:textId="77777777" w:rsidTr="00B86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61E51C51" w14:textId="45B646C7" w:rsidR="00B862FB" w:rsidRPr="00126F5E" w:rsidRDefault="00B862FB" w:rsidP="00B86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80" w:type="dxa"/>
          </w:tcPr>
          <w:p w14:paraId="023DC7DF" w14:textId="7B183BC1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Neutral</w:t>
            </w:r>
          </w:p>
        </w:tc>
        <w:tc>
          <w:tcPr>
            <w:tcW w:w="1926" w:type="dxa"/>
          </w:tcPr>
          <w:p w14:paraId="2D7C3D0C" w14:textId="647BF39D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29.71 (±5.19)</w:t>
            </w:r>
          </w:p>
        </w:tc>
        <w:tc>
          <w:tcPr>
            <w:tcW w:w="1926" w:type="dxa"/>
          </w:tcPr>
          <w:p w14:paraId="123EC53C" w14:textId="77777777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42.95 (±4.13)</w:t>
            </w:r>
          </w:p>
        </w:tc>
        <w:tc>
          <w:tcPr>
            <w:tcW w:w="1926" w:type="dxa"/>
          </w:tcPr>
          <w:p w14:paraId="0D215A67" w14:textId="77777777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52.1 (±7.29)</w:t>
            </w:r>
          </w:p>
        </w:tc>
      </w:tr>
      <w:tr w:rsidR="00B862FB" w:rsidRPr="00126F5E" w14:paraId="73D5B862" w14:textId="77777777" w:rsidTr="00B8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extDirection w:val="btLr"/>
          </w:tcPr>
          <w:p w14:paraId="21491843" w14:textId="34BC72ED" w:rsidR="00B862FB" w:rsidRPr="00126F5E" w:rsidRDefault="00B862FB" w:rsidP="00B862F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thers’expressio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videos</w:t>
            </w:r>
          </w:p>
        </w:tc>
        <w:tc>
          <w:tcPr>
            <w:tcW w:w="2580" w:type="dxa"/>
          </w:tcPr>
          <w:p w14:paraId="2CC05B11" w14:textId="3FE3D188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A2DA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sgusted</w:t>
            </w:r>
          </w:p>
        </w:tc>
        <w:tc>
          <w:tcPr>
            <w:tcW w:w="1926" w:type="dxa"/>
          </w:tcPr>
          <w:p w14:paraId="0C3478AB" w14:textId="172976D4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44.07 (±5.23)</w:t>
            </w:r>
          </w:p>
        </w:tc>
        <w:tc>
          <w:tcPr>
            <w:tcW w:w="1926" w:type="dxa"/>
          </w:tcPr>
          <w:p w14:paraId="5405DFAF" w14:textId="77777777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26.39 (±2.78)</w:t>
            </w:r>
          </w:p>
        </w:tc>
        <w:tc>
          <w:tcPr>
            <w:tcW w:w="1926" w:type="dxa"/>
          </w:tcPr>
          <w:p w14:paraId="006312D2" w14:textId="77777777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88.9 (±2.63)</w:t>
            </w:r>
          </w:p>
        </w:tc>
      </w:tr>
      <w:tr w:rsidR="00B862FB" w:rsidRPr="00126F5E" w14:paraId="114DAC03" w14:textId="77777777" w:rsidTr="00B86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4AE8067" w14:textId="58834966" w:rsidR="00B862FB" w:rsidRPr="00126F5E" w:rsidRDefault="00B862FB" w:rsidP="00B862F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80" w:type="dxa"/>
          </w:tcPr>
          <w:p w14:paraId="40EF2F6E" w14:textId="3EF43B23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Happy</w:t>
            </w:r>
          </w:p>
        </w:tc>
        <w:tc>
          <w:tcPr>
            <w:tcW w:w="1926" w:type="dxa"/>
          </w:tcPr>
          <w:p w14:paraId="0580A692" w14:textId="6A72608F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56.14 (±5.37)</w:t>
            </w:r>
          </w:p>
        </w:tc>
        <w:tc>
          <w:tcPr>
            <w:tcW w:w="1926" w:type="dxa"/>
          </w:tcPr>
          <w:p w14:paraId="3382D687" w14:textId="77777777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88.43 (±2.86)</w:t>
            </w:r>
          </w:p>
        </w:tc>
        <w:tc>
          <w:tcPr>
            <w:tcW w:w="1926" w:type="dxa"/>
          </w:tcPr>
          <w:p w14:paraId="3D6CC851" w14:textId="77777777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98.6 (±0.98)</w:t>
            </w:r>
          </w:p>
        </w:tc>
      </w:tr>
      <w:tr w:rsidR="00B862FB" w:rsidRPr="00126F5E" w14:paraId="479B4A11" w14:textId="77777777" w:rsidTr="00B8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254BBD6D" w14:textId="3FA3BBFA" w:rsidR="00B862FB" w:rsidRPr="00126F5E" w:rsidRDefault="00B862FB" w:rsidP="00B862F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80" w:type="dxa"/>
          </w:tcPr>
          <w:p w14:paraId="73BF1D52" w14:textId="3A8D95A4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Angry</w:t>
            </w:r>
          </w:p>
        </w:tc>
        <w:tc>
          <w:tcPr>
            <w:tcW w:w="1926" w:type="dxa"/>
          </w:tcPr>
          <w:p w14:paraId="65AEC840" w14:textId="32FB74DD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35.25 (±4.76)</w:t>
            </w:r>
          </w:p>
        </w:tc>
        <w:tc>
          <w:tcPr>
            <w:tcW w:w="1926" w:type="dxa"/>
          </w:tcPr>
          <w:p w14:paraId="7D452E4A" w14:textId="77777777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17.47 (±3.19)</w:t>
            </w:r>
          </w:p>
        </w:tc>
        <w:tc>
          <w:tcPr>
            <w:tcW w:w="1926" w:type="dxa"/>
          </w:tcPr>
          <w:p w14:paraId="620DD46D" w14:textId="77777777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50.7 (±4.18)</w:t>
            </w:r>
          </w:p>
        </w:tc>
      </w:tr>
      <w:tr w:rsidR="00B862FB" w:rsidRPr="00126F5E" w14:paraId="6F70BCD4" w14:textId="77777777" w:rsidTr="00B86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4B4A8ACB" w14:textId="076F2B35" w:rsidR="00B862FB" w:rsidRPr="00126F5E" w:rsidRDefault="00B862FB" w:rsidP="00B862F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80" w:type="dxa"/>
          </w:tcPr>
          <w:p w14:paraId="4EEBE066" w14:textId="64B28BF1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Sad</w:t>
            </w:r>
          </w:p>
        </w:tc>
        <w:tc>
          <w:tcPr>
            <w:tcW w:w="1926" w:type="dxa"/>
          </w:tcPr>
          <w:p w14:paraId="05BB5A07" w14:textId="05D4C73B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26.22 (±4.25)</w:t>
            </w:r>
          </w:p>
        </w:tc>
        <w:tc>
          <w:tcPr>
            <w:tcW w:w="1926" w:type="dxa"/>
          </w:tcPr>
          <w:p w14:paraId="7F796E92" w14:textId="77777777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26.35 (±3.63)</w:t>
            </w:r>
          </w:p>
        </w:tc>
        <w:tc>
          <w:tcPr>
            <w:tcW w:w="1926" w:type="dxa"/>
          </w:tcPr>
          <w:p w14:paraId="7093C16F" w14:textId="77777777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51.4 (±4.18)</w:t>
            </w:r>
          </w:p>
        </w:tc>
      </w:tr>
      <w:tr w:rsidR="00B862FB" w:rsidRPr="00126F5E" w14:paraId="3EB28125" w14:textId="77777777" w:rsidTr="00B86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99694C1" w14:textId="4ED94B5F" w:rsidR="00B862FB" w:rsidRPr="00126F5E" w:rsidRDefault="00B862FB" w:rsidP="00B862F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80" w:type="dxa"/>
          </w:tcPr>
          <w:p w14:paraId="5E456E82" w14:textId="30AF94D0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Fearful</w:t>
            </w:r>
          </w:p>
        </w:tc>
        <w:tc>
          <w:tcPr>
            <w:tcW w:w="1926" w:type="dxa"/>
          </w:tcPr>
          <w:p w14:paraId="40D573B3" w14:textId="4A0C8B36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33.46 (±4.9)</w:t>
            </w:r>
          </w:p>
        </w:tc>
        <w:tc>
          <w:tcPr>
            <w:tcW w:w="1926" w:type="dxa"/>
          </w:tcPr>
          <w:p w14:paraId="57C46DB9" w14:textId="77777777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20.49 (±3.26)</w:t>
            </w:r>
          </w:p>
        </w:tc>
        <w:tc>
          <w:tcPr>
            <w:tcW w:w="1926" w:type="dxa"/>
          </w:tcPr>
          <w:p w14:paraId="25B227ED" w14:textId="77777777" w:rsidR="00B862FB" w:rsidRPr="00126F5E" w:rsidRDefault="00B862FB" w:rsidP="00B862F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63.9 (±4.02)</w:t>
            </w:r>
          </w:p>
        </w:tc>
      </w:tr>
      <w:tr w:rsidR="00B862FB" w:rsidRPr="00126F5E" w14:paraId="3EC7579F" w14:textId="77777777" w:rsidTr="00B86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6D903CAE" w14:textId="012D616B" w:rsidR="00B862FB" w:rsidRPr="00126F5E" w:rsidRDefault="00B862FB" w:rsidP="00B862FB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80" w:type="dxa"/>
          </w:tcPr>
          <w:p w14:paraId="1B847895" w14:textId="5AECB77E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Neutral</w:t>
            </w:r>
          </w:p>
        </w:tc>
        <w:tc>
          <w:tcPr>
            <w:tcW w:w="1926" w:type="dxa"/>
          </w:tcPr>
          <w:p w14:paraId="5174D333" w14:textId="28AD4D8A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11.9 (±3.5)</w:t>
            </w:r>
          </w:p>
        </w:tc>
        <w:tc>
          <w:tcPr>
            <w:tcW w:w="1926" w:type="dxa"/>
          </w:tcPr>
          <w:p w14:paraId="09D72C43" w14:textId="77777777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44.3 (±2.73)</w:t>
            </w:r>
          </w:p>
        </w:tc>
        <w:tc>
          <w:tcPr>
            <w:tcW w:w="1926" w:type="dxa"/>
          </w:tcPr>
          <w:p w14:paraId="1EC9CCED" w14:textId="77777777" w:rsidR="00B862FB" w:rsidRPr="00126F5E" w:rsidRDefault="00B862FB" w:rsidP="00B862F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6F5E">
              <w:rPr>
                <w:rFonts w:ascii="Times New Roman" w:hAnsi="Times New Roman" w:cs="Times New Roman"/>
                <w:lang w:val="en-GB"/>
              </w:rPr>
              <w:t>87.5 (±2.77)</w:t>
            </w:r>
          </w:p>
        </w:tc>
      </w:tr>
    </w:tbl>
    <w:p w14:paraId="50E262F2" w14:textId="77777777" w:rsidR="001A2DA7" w:rsidRPr="001A2DA7" w:rsidRDefault="001A2DA7" w:rsidP="00126F5E">
      <w:pPr>
        <w:rPr>
          <w:lang w:val="en-GB"/>
        </w:rPr>
      </w:pPr>
    </w:p>
    <w:sectPr w:rsidR="001A2DA7" w:rsidRPr="001A2D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809789" w14:textId="77777777" w:rsidR="000D2BBA" w:rsidRDefault="000D2BBA" w:rsidP="00210EBC">
      <w:pPr>
        <w:spacing w:after="0" w:line="240" w:lineRule="auto"/>
      </w:pPr>
      <w:r>
        <w:separator/>
      </w:r>
    </w:p>
  </w:endnote>
  <w:endnote w:type="continuationSeparator" w:id="0">
    <w:p w14:paraId="14ED26DE" w14:textId="77777777" w:rsidR="000D2BBA" w:rsidRDefault="000D2BBA" w:rsidP="00210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3EA154" w14:textId="77777777" w:rsidR="000D2BBA" w:rsidRDefault="000D2BBA" w:rsidP="00210EBC">
      <w:pPr>
        <w:spacing w:after="0" w:line="240" w:lineRule="auto"/>
      </w:pPr>
      <w:r>
        <w:separator/>
      </w:r>
    </w:p>
  </w:footnote>
  <w:footnote w:type="continuationSeparator" w:id="0">
    <w:p w14:paraId="04698B9C" w14:textId="77777777" w:rsidR="000D2BBA" w:rsidRDefault="000D2BBA" w:rsidP="00210EBC">
      <w:pPr>
        <w:spacing w:after="0" w:line="240" w:lineRule="auto"/>
      </w:pPr>
      <w:r>
        <w:continuationSeparator/>
      </w:r>
    </w:p>
  </w:footnote>
  <w:footnote w:id="1">
    <w:p w14:paraId="2421690D" w14:textId="46993219" w:rsidR="00A2519E" w:rsidRPr="007E5F36" w:rsidRDefault="00A2519E">
      <w:pPr>
        <w:pStyle w:val="Testonotaapidipagina"/>
        <w:rPr>
          <w:rFonts w:ascii="Times New Roman" w:hAnsi="Times New Roman" w:cs="Times New Roman"/>
          <w:lang w:val="en-US"/>
        </w:rPr>
      </w:pPr>
      <w:r w:rsidRPr="007E5F36">
        <w:rPr>
          <w:rStyle w:val="Rimandonotaapidipagina"/>
          <w:rFonts w:ascii="Times New Roman" w:hAnsi="Times New Roman" w:cs="Times New Roman"/>
        </w:rPr>
        <w:footnoteRef/>
      </w:r>
      <w:r w:rsidRPr="007E5F36">
        <w:rPr>
          <w:rFonts w:ascii="Times New Roman" w:hAnsi="Times New Roman" w:cs="Times New Roman"/>
          <w:lang w:val="en-US"/>
        </w:rPr>
        <w:t xml:space="preserve"> </w:t>
      </w:r>
      <w:r w:rsidR="007E5F36" w:rsidRPr="007E5F36">
        <w:rPr>
          <w:rFonts w:ascii="Times New Roman" w:hAnsi="Times New Roman" w:cs="Times New Roman"/>
          <w:lang w:val="en-US"/>
        </w:rPr>
        <w:t>The</w:t>
      </w:r>
      <w:r w:rsidRPr="007E5F36">
        <w:rPr>
          <w:rFonts w:ascii="Times New Roman" w:hAnsi="Times New Roman" w:cs="Times New Roman"/>
          <w:lang w:val="en-US"/>
        </w:rPr>
        <w:t xml:space="preserve"> high value in happiness for this fearful inducing clip is explained by how the clip was made: the original scene depicts an adult teaching a young kid how to play golf, and at the end of it a clip depicting a loud scary face was added in order to induce sudden fear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ADB"/>
    <w:rsid w:val="00000892"/>
    <w:rsid w:val="00001F45"/>
    <w:rsid w:val="0000401F"/>
    <w:rsid w:val="0001524F"/>
    <w:rsid w:val="000232ED"/>
    <w:rsid w:val="00025E30"/>
    <w:rsid w:val="00031F51"/>
    <w:rsid w:val="0003233D"/>
    <w:rsid w:val="00035EA4"/>
    <w:rsid w:val="00040980"/>
    <w:rsid w:val="00040C91"/>
    <w:rsid w:val="00055FC1"/>
    <w:rsid w:val="00057919"/>
    <w:rsid w:val="00060A1B"/>
    <w:rsid w:val="0006152E"/>
    <w:rsid w:val="000669CD"/>
    <w:rsid w:val="00066F7D"/>
    <w:rsid w:val="00075BA7"/>
    <w:rsid w:val="0008016E"/>
    <w:rsid w:val="0008038F"/>
    <w:rsid w:val="0008477F"/>
    <w:rsid w:val="00090604"/>
    <w:rsid w:val="000958DF"/>
    <w:rsid w:val="000A4021"/>
    <w:rsid w:val="000B7BA7"/>
    <w:rsid w:val="000C1500"/>
    <w:rsid w:val="000C1539"/>
    <w:rsid w:val="000C34F7"/>
    <w:rsid w:val="000C588F"/>
    <w:rsid w:val="000C7752"/>
    <w:rsid w:val="000C7FBA"/>
    <w:rsid w:val="000D2BBA"/>
    <w:rsid w:val="000E16DA"/>
    <w:rsid w:val="000E33DD"/>
    <w:rsid w:val="000F0BBF"/>
    <w:rsid w:val="000F31AB"/>
    <w:rsid w:val="000F5031"/>
    <w:rsid w:val="001016FB"/>
    <w:rsid w:val="0011388E"/>
    <w:rsid w:val="00115395"/>
    <w:rsid w:val="00117BE9"/>
    <w:rsid w:val="00121E2C"/>
    <w:rsid w:val="00123C1D"/>
    <w:rsid w:val="00125350"/>
    <w:rsid w:val="00126C44"/>
    <w:rsid w:val="00126F5E"/>
    <w:rsid w:val="00130151"/>
    <w:rsid w:val="0014538C"/>
    <w:rsid w:val="0014669E"/>
    <w:rsid w:val="001469E8"/>
    <w:rsid w:val="001469ED"/>
    <w:rsid w:val="00157BE1"/>
    <w:rsid w:val="00157CC4"/>
    <w:rsid w:val="00162E7A"/>
    <w:rsid w:val="0016770C"/>
    <w:rsid w:val="00170EF2"/>
    <w:rsid w:val="001827BB"/>
    <w:rsid w:val="0018486D"/>
    <w:rsid w:val="001955CA"/>
    <w:rsid w:val="0019776D"/>
    <w:rsid w:val="001A2DA7"/>
    <w:rsid w:val="001A45BB"/>
    <w:rsid w:val="001B4CC6"/>
    <w:rsid w:val="001C2B56"/>
    <w:rsid w:val="001C48AA"/>
    <w:rsid w:val="001C53D5"/>
    <w:rsid w:val="001D1FE7"/>
    <w:rsid w:val="001D351C"/>
    <w:rsid w:val="001E3C2E"/>
    <w:rsid w:val="001F6681"/>
    <w:rsid w:val="00202F65"/>
    <w:rsid w:val="00210EBC"/>
    <w:rsid w:val="00217876"/>
    <w:rsid w:val="00224618"/>
    <w:rsid w:val="00233E5B"/>
    <w:rsid w:val="00234AB3"/>
    <w:rsid w:val="00241649"/>
    <w:rsid w:val="00243782"/>
    <w:rsid w:val="00246DF4"/>
    <w:rsid w:val="002601AF"/>
    <w:rsid w:val="0026333A"/>
    <w:rsid w:val="002655CE"/>
    <w:rsid w:val="00265ADB"/>
    <w:rsid w:val="00271817"/>
    <w:rsid w:val="00273088"/>
    <w:rsid w:val="00275D77"/>
    <w:rsid w:val="00281D1C"/>
    <w:rsid w:val="00282295"/>
    <w:rsid w:val="00283092"/>
    <w:rsid w:val="00285864"/>
    <w:rsid w:val="0029593C"/>
    <w:rsid w:val="00297A61"/>
    <w:rsid w:val="002A70EF"/>
    <w:rsid w:val="002B11B7"/>
    <w:rsid w:val="002B2DFF"/>
    <w:rsid w:val="002B313D"/>
    <w:rsid w:val="002B6514"/>
    <w:rsid w:val="002D3831"/>
    <w:rsid w:val="002D696E"/>
    <w:rsid w:val="002F1963"/>
    <w:rsid w:val="002F7DAF"/>
    <w:rsid w:val="00305422"/>
    <w:rsid w:val="00316FDF"/>
    <w:rsid w:val="00320004"/>
    <w:rsid w:val="00321901"/>
    <w:rsid w:val="00325CE9"/>
    <w:rsid w:val="00327AA3"/>
    <w:rsid w:val="0033019E"/>
    <w:rsid w:val="00334F0D"/>
    <w:rsid w:val="00341387"/>
    <w:rsid w:val="0034372B"/>
    <w:rsid w:val="0034621C"/>
    <w:rsid w:val="00351C06"/>
    <w:rsid w:val="00360A68"/>
    <w:rsid w:val="003644B2"/>
    <w:rsid w:val="00365A71"/>
    <w:rsid w:val="0037436B"/>
    <w:rsid w:val="00381522"/>
    <w:rsid w:val="00381C6E"/>
    <w:rsid w:val="00383433"/>
    <w:rsid w:val="00383469"/>
    <w:rsid w:val="00387465"/>
    <w:rsid w:val="00390DEA"/>
    <w:rsid w:val="003912C6"/>
    <w:rsid w:val="0039162F"/>
    <w:rsid w:val="003A31EC"/>
    <w:rsid w:val="003A3708"/>
    <w:rsid w:val="003B354F"/>
    <w:rsid w:val="003C4BE7"/>
    <w:rsid w:val="003C7433"/>
    <w:rsid w:val="003C79F2"/>
    <w:rsid w:val="003D2EE6"/>
    <w:rsid w:val="003D508A"/>
    <w:rsid w:val="003E31FB"/>
    <w:rsid w:val="003E7EAB"/>
    <w:rsid w:val="00402DEB"/>
    <w:rsid w:val="004039A1"/>
    <w:rsid w:val="00410C2D"/>
    <w:rsid w:val="0041215E"/>
    <w:rsid w:val="004123B2"/>
    <w:rsid w:val="00412D9C"/>
    <w:rsid w:val="00413085"/>
    <w:rsid w:val="00414E0E"/>
    <w:rsid w:val="00421A60"/>
    <w:rsid w:val="00424F15"/>
    <w:rsid w:val="00435466"/>
    <w:rsid w:val="0043631D"/>
    <w:rsid w:val="00440711"/>
    <w:rsid w:val="0044157C"/>
    <w:rsid w:val="00453B0F"/>
    <w:rsid w:val="00454E4E"/>
    <w:rsid w:val="00455F08"/>
    <w:rsid w:val="00456621"/>
    <w:rsid w:val="004614E0"/>
    <w:rsid w:val="004632BE"/>
    <w:rsid w:val="004647FC"/>
    <w:rsid w:val="0046515D"/>
    <w:rsid w:val="00474940"/>
    <w:rsid w:val="00474A05"/>
    <w:rsid w:val="004753F3"/>
    <w:rsid w:val="00476FA3"/>
    <w:rsid w:val="0047725F"/>
    <w:rsid w:val="0048031F"/>
    <w:rsid w:val="00480B96"/>
    <w:rsid w:val="004834ED"/>
    <w:rsid w:val="00484115"/>
    <w:rsid w:val="00484D6F"/>
    <w:rsid w:val="00485949"/>
    <w:rsid w:val="0048597E"/>
    <w:rsid w:val="004859EE"/>
    <w:rsid w:val="00487FAF"/>
    <w:rsid w:val="00491BBB"/>
    <w:rsid w:val="00493062"/>
    <w:rsid w:val="00495DEF"/>
    <w:rsid w:val="004A01BC"/>
    <w:rsid w:val="004A4DB1"/>
    <w:rsid w:val="004A56A2"/>
    <w:rsid w:val="004B4988"/>
    <w:rsid w:val="004C1994"/>
    <w:rsid w:val="004C1D8B"/>
    <w:rsid w:val="004D0BB6"/>
    <w:rsid w:val="004D2F35"/>
    <w:rsid w:val="004D3C93"/>
    <w:rsid w:val="004D5642"/>
    <w:rsid w:val="004E116F"/>
    <w:rsid w:val="005009F8"/>
    <w:rsid w:val="005019DF"/>
    <w:rsid w:val="00502569"/>
    <w:rsid w:val="00502E63"/>
    <w:rsid w:val="00513E5D"/>
    <w:rsid w:val="00514959"/>
    <w:rsid w:val="005164B4"/>
    <w:rsid w:val="00522569"/>
    <w:rsid w:val="00522C38"/>
    <w:rsid w:val="0052498D"/>
    <w:rsid w:val="00535B84"/>
    <w:rsid w:val="00536A6A"/>
    <w:rsid w:val="00536AF0"/>
    <w:rsid w:val="00537B85"/>
    <w:rsid w:val="00537D78"/>
    <w:rsid w:val="00541FFB"/>
    <w:rsid w:val="00543DE9"/>
    <w:rsid w:val="00547919"/>
    <w:rsid w:val="0057457E"/>
    <w:rsid w:val="00577193"/>
    <w:rsid w:val="00580A62"/>
    <w:rsid w:val="00590104"/>
    <w:rsid w:val="00593B51"/>
    <w:rsid w:val="005A03CA"/>
    <w:rsid w:val="005A072A"/>
    <w:rsid w:val="005B546C"/>
    <w:rsid w:val="005B548A"/>
    <w:rsid w:val="005B62C1"/>
    <w:rsid w:val="005C2E1E"/>
    <w:rsid w:val="005D00B1"/>
    <w:rsid w:val="005D32F8"/>
    <w:rsid w:val="005D47F8"/>
    <w:rsid w:val="005D676E"/>
    <w:rsid w:val="005E50C7"/>
    <w:rsid w:val="005F1464"/>
    <w:rsid w:val="005F236B"/>
    <w:rsid w:val="005F44EC"/>
    <w:rsid w:val="005F7287"/>
    <w:rsid w:val="00605355"/>
    <w:rsid w:val="00605B70"/>
    <w:rsid w:val="00606300"/>
    <w:rsid w:val="00616AE0"/>
    <w:rsid w:val="006349DF"/>
    <w:rsid w:val="0063675D"/>
    <w:rsid w:val="00640996"/>
    <w:rsid w:val="0064486F"/>
    <w:rsid w:val="006456FE"/>
    <w:rsid w:val="00653D84"/>
    <w:rsid w:val="00656D80"/>
    <w:rsid w:val="00663F0D"/>
    <w:rsid w:val="00664946"/>
    <w:rsid w:val="0068113F"/>
    <w:rsid w:val="00691564"/>
    <w:rsid w:val="00693C75"/>
    <w:rsid w:val="006945BE"/>
    <w:rsid w:val="006945F6"/>
    <w:rsid w:val="006A3A46"/>
    <w:rsid w:val="006A6C00"/>
    <w:rsid w:val="006B54B6"/>
    <w:rsid w:val="006C32AC"/>
    <w:rsid w:val="006C3602"/>
    <w:rsid w:val="006C4D96"/>
    <w:rsid w:val="006D51C9"/>
    <w:rsid w:val="006D6F7F"/>
    <w:rsid w:val="006D7B2A"/>
    <w:rsid w:val="006D7ED7"/>
    <w:rsid w:val="006E4217"/>
    <w:rsid w:val="006F0103"/>
    <w:rsid w:val="00701781"/>
    <w:rsid w:val="00702C73"/>
    <w:rsid w:val="00703F53"/>
    <w:rsid w:val="00704A50"/>
    <w:rsid w:val="007124FF"/>
    <w:rsid w:val="00731585"/>
    <w:rsid w:val="00736DF9"/>
    <w:rsid w:val="00736FF5"/>
    <w:rsid w:val="00737322"/>
    <w:rsid w:val="00741D33"/>
    <w:rsid w:val="0074511F"/>
    <w:rsid w:val="00752588"/>
    <w:rsid w:val="00753F0E"/>
    <w:rsid w:val="0076069F"/>
    <w:rsid w:val="0076111B"/>
    <w:rsid w:val="00761EA1"/>
    <w:rsid w:val="0076268C"/>
    <w:rsid w:val="0076397B"/>
    <w:rsid w:val="00764853"/>
    <w:rsid w:val="0076592D"/>
    <w:rsid w:val="007754B9"/>
    <w:rsid w:val="00775817"/>
    <w:rsid w:val="007759E7"/>
    <w:rsid w:val="0079091C"/>
    <w:rsid w:val="007911ED"/>
    <w:rsid w:val="0079316A"/>
    <w:rsid w:val="007938DA"/>
    <w:rsid w:val="00796097"/>
    <w:rsid w:val="00796C3D"/>
    <w:rsid w:val="007A44C5"/>
    <w:rsid w:val="007A6215"/>
    <w:rsid w:val="007B52BE"/>
    <w:rsid w:val="007C275C"/>
    <w:rsid w:val="007C558B"/>
    <w:rsid w:val="007D046F"/>
    <w:rsid w:val="007D20B7"/>
    <w:rsid w:val="007E5F36"/>
    <w:rsid w:val="007F1E07"/>
    <w:rsid w:val="007F354A"/>
    <w:rsid w:val="007F48D4"/>
    <w:rsid w:val="007F5FA4"/>
    <w:rsid w:val="00803698"/>
    <w:rsid w:val="0080489B"/>
    <w:rsid w:val="00810A6F"/>
    <w:rsid w:val="00822D65"/>
    <w:rsid w:val="00823F92"/>
    <w:rsid w:val="008243D3"/>
    <w:rsid w:val="008440F9"/>
    <w:rsid w:val="00845B7B"/>
    <w:rsid w:val="00845FAC"/>
    <w:rsid w:val="00850146"/>
    <w:rsid w:val="00862F80"/>
    <w:rsid w:val="00864E95"/>
    <w:rsid w:val="00866B1D"/>
    <w:rsid w:val="008711D6"/>
    <w:rsid w:val="008804E9"/>
    <w:rsid w:val="008806EA"/>
    <w:rsid w:val="008837C2"/>
    <w:rsid w:val="008856B1"/>
    <w:rsid w:val="00886D7D"/>
    <w:rsid w:val="00886DE7"/>
    <w:rsid w:val="008879F4"/>
    <w:rsid w:val="00892055"/>
    <w:rsid w:val="00897548"/>
    <w:rsid w:val="008B0931"/>
    <w:rsid w:val="008B0C69"/>
    <w:rsid w:val="008B37DA"/>
    <w:rsid w:val="008B5DFD"/>
    <w:rsid w:val="008B6103"/>
    <w:rsid w:val="008B79A9"/>
    <w:rsid w:val="008C0A59"/>
    <w:rsid w:val="008C1A52"/>
    <w:rsid w:val="008C1A63"/>
    <w:rsid w:val="008C3028"/>
    <w:rsid w:val="008C395D"/>
    <w:rsid w:val="008C7BB1"/>
    <w:rsid w:val="008D3584"/>
    <w:rsid w:val="008D6A6F"/>
    <w:rsid w:val="008E06A7"/>
    <w:rsid w:val="008E36B2"/>
    <w:rsid w:val="00900DE0"/>
    <w:rsid w:val="009012E7"/>
    <w:rsid w:val="009020C0"/>
    <w:rsid w:val="009051B2"/>
    <w:rsid w:val="00914078"/>
    <w:rsid w:val="009141FA"/>
    <w:rsid w:val="00914B01"/>
    <w:rsid w:val="009223EA"/>
    <w:rsid w:val="0092325E"/>
    <w:rsid w:val="00924F1A"/>
    <w:rsid w:val="00940B78"/>
    <w:rsid w:val="00941442"/>
    <w:rsid w:val="009422AD"/>
    <w:rsid w:val="00946003"/>
    <w:rsid w:val="00946206"/>
    <w:rsid w:val="00947B8E"/>
    <w:rsid w:val="00953254"/>
    <w:rsid w:val="009533FB"/>
    <w:rsid w:val="00954F4A"/>
    <w:rsid w:val="00974C9A"/>
    <w:rsid w:val="009771B0"/>
    <w:rsid w:val="009832B0"/>
    <w:rsid w:val="009837B8"/>
    <w:rsid w:val="009855E2"/>
    <w:rsid w:val="00987A49"/>
    <w:rsid w:val="00995CB9"/>
    <w:rsid w:val="009A5FF3"/>
    <w:rsid w:val="009B11D5"/>
    <w:rsid w:val="009B73C1"/>
    <w:rsid w:val="009C176D"/>
    <w:rsid w:val="009C237F"/>
    <w:rsid w:val="009C2C6C"/>
    <w:rsid w:val="009D7B70"/>
    <w:rsid w:val="009F236F"/>
    <w:rsid w:val="009F312B"/>
    <w:rsid w:val="009F5258"/>
    <w:rsid w:val="00A010FB"/>
    <w:rsid w:val="00A10219"/>
    <w:rsid w:val="00A11CAF"/>
    <w:rsid w:val="00A1290C"/>
    <w:rsid w:val="00A12F5E"/>
    <w:rsid w:val="00A20F01"/>
    <w:rsid w:val="00A216FD"/>
    <w:rsid w:val="00A2519E"/>
    <w:rsid w:val="00A259A4"/>
    <w:rsid w:val="00A26B48"/>
    <w:rsid w:val="00A274DF"/>
    <w:rsid w:val="00A32556"/>
    <w:rsid w:val="00A33BF9"/>
    <w:rsid w:val="00A3633A"/>
    <w:rsid w:val="00A367A2"/>
    <w:rsid w:val="00A367FC"/>
    <w:rsid w:val="00A400C6"/>
    <w:rsid w:val="00A42246"/>
    <w:rsid w:val="00A42A4C"/>
    <w:rsid w:val="00A478D4"/>
    <w:rsid w:val="00A524E1"/>
    <w:rsid w:val="00A662E1"/>
    <w:rsid w:val="00A676D6"/>
    <w:rsid w:val="00A67917"/>
    <w:rsid w:val="00A67E78"/>
    <w:rsid w:val="00A70A87"/>
    <w:rsid w:val="00A7409E"/>
    <w:rsid w:val="00A75C4E"/>
    <w:rsid w:val="00A8330F"/>
    <w:rsid w:val="00A8332B"/>
    <w:rsid w:val="00A90AAB"/>
    <w:rsid w:val="00A95981"/>
    <w:rsid w:val="00AA0C07"/>
    <w:rsid w:val="00AA2D74"/>
    <w:rsid w:val="00AA43C6"/>
    <w:rsid w:val="00AA57F7"/>
    <w:rsid w:val="00AA5969"/>
    <w:rsid w:val="00AA5DE0"/>
    <w:rsid w:val="00AA6D67"/>
    <w:rsid w:val="00AB2ABE"/>
    <w:rsid w:val="00AC42AF"/>
    <w:rsid w:val="00AC4D81"/>
    <w:rsid w:val="00AD11E6"/>
    <w:rsid w:val="00AD1C4A"/>
    <w:rsid w:val="00AE3524"/>
    <w:rsid w:val="00AE64AB"/>
    <w:rsid w:val="00AE6B0B"/>
    <w:rsid w:val="00AE6D96"/>
    <w:rsid w:val="00AF57DF"/>
    <w:rsid w:val="00AF756E"/>
    <w:rsid w:val="00B015FF"/>
    <w:rsid w:val="00B03A2E"/>
    <w:rsid w:val="00B047A9"/>
    <w:rsid w:val="00B057E5"/>
    <w:rsid w:val="00B12075"/>
    <w:rsid w:val="00B17340"/>
    <w:rsid w:val="00B174E1"/>
    <w:rsid w:val="00B2599B"/>
    <w:rsid w:val="00B322B5"/>
    <w:rsid w:val="00B33204"/>
    <w:rsid w:val="00B37B67"/>
    <w:rsid w:val="00B37F78"/>
    <w:rsid w:val="00B406AD"/>
    <w:rsid w:val="00B40CDB"/>
    <w:rsid w:val="00B42D21"/>
    <w:rsid w:val="00B43DAB"/>
    <w:rsid w:val="00B57211"/>
    <w:rsid w:val="00B8300C"/>
    <w:rsid w:val="00B862FB"/>
    <w:rsid w:val="00B9480B"/>
    <w:rsid w:val="00BA242A"/>
    <w:rsid w:val="00BB09D0"/>
    <w:rsid w:val="00BB36DD"/>
    <w:rsid w:val="00BB36F3"/>
    <w:rsid w:val="00BB4046"/>
    <w:rsid w:val="00BB593F"/>
    <w:rsid w:val="00BC3210"/>
    <w:rsid w:val="00BC39CF"/>
    <w:rsid w:val="00BD77E8"/>
    <w:rsid w:val="00BE0526"/>
    <w:rsid w:val="00BE3208"/>
    <w:rsid w:val="00C034DE"/>
    <w:rsid w:val="00C101CA"/>
    <w:rsid w:val="00C10994"/>
    <w:rsid w:val="00C12909"/>
    <w:rsid w:val="00C148BB"/>
    <w:rsid w:val="00C166FF"/>
    <w:rsid w:val="00C169CF"/>
    <w:rsid w:val="00C207E1"/>
    <w:rsid w:val="00C20C5B"/>
    <w:rsid w:val="00C219E8"/>
    <w:rsid w:val="00C2208C"/>
    <w:rsid w:val="00C27818"/>
    <w:rsid w:val="00C31D82"/>
    <w:rsid w:val="00C466BC"/>
    <w:rsid w:val="00C505B0"/>
    <w:rsid w:val="00C533CA"/>
    <w:rsid w:val="00C6207E"/>
    <w:rsid w:val="00C63B9C"/>
    <w:rsid w:val="00C678C3"/>
    <w:rsid w:val="00C70722"/>
    <w:rsid w:val="00C7217C"/>
    <w:rsid w:val="00C748C6"/>
    <w:rsid w:val="00C7516F"/>
    <w:rsid w:val="00C75FBF"/>
    <w:rsid w:val="00C801E5"/>
    <w:rsid w:val="00C8483A"/>
    <w:rsid w:val="00C90905"/>
    <w:rsid w:val="00C9504F"/>
    <w:rsid w:val="00CA0AF9"/>
    <w:rsid w:val="00CB6905"/>
    <w:rsid w:val="00CC0EAC"/>
    <w:rsid w:val="00CC357F"/>
    <w:rsid w:val="00CC7E14"/>
    <w:rsid w:val="00CD1DDE"/>
    <w:rsid w:val="00CE497F"/>
    <w:rsid w:val="00CE739E"/>
    <w:rsid w:val="00CF0C6E"/>
    <w:rsid w:val="00D00A7A"/>
    <w:rsid w:val="00D02834"/>
    <w:rsid w:val="00D02EF8"/>
    <w:rsid w:val="00D10B30"/>
    <w:rsid w:val="00D11EAD"/>
    <w:rsid w:val="00D16065"/>
    <w:rsid w:val="00D161B7"/>
    <w:rsid w:val="00D23D29"/>
    <w:rsid w:val="00D35A34"/>
    <w:rsid w:val="00D35C0E"/>
    <w:rsid w:val="00D36951"/>
    <w:rsid w:val="00D369AB"/>
    <w:rsid w:val="00D3757B"/>
    <w:rsid w:val="00D517EC"/>
    <w:rsid w:val="00D53C16"/>
    <w:rsid w:val="00D60685"/>
    <w:rsid w:val="00D70A4C"/>
    <w:rsid w:val="00D814FC"/>
    <w:rsid w:val="00D8428D"/>
    <w:rsid w:val="00D8447F"/>
    <w:rsid w:val="00D90795"/>
    <w:rsid w:val="00D923FE"/>
    <w:rsid w:val="00D939A5"/>
    <w:rsid w:val="00D95A12"/>
    <w:rsid w:val="00DB12A0"/>
    <w:rsid w:val="00DB2E1A"/>
    <w:rsid w:val="00DB7028"/>
    <w:rsid w:val="00DC232D"/>
    <w:rsid w:val="00DD43CB"/>
    <w:rsid w:val="00DD7127"/>
    <w:rsid w:val="00DE01E5"/>
    <w:rsid w:val="00DE10BE"/>
    <w:rsid w:val="00DE1D9B"/>
    <w:rsid w:val="00DF155F"/>
    <w:rsid w:val="00DF3900"/>
    <w:rsid w:val="00DF466D"/>
    <w:rsid w:val="00E01B1B"/>
    <w:rsid w:val="00E025AC"/>
    <w:rsid w:val="00E0497D"/>
    <w:rsid w:val="00E050E5"/>
    <w:rsid w:val="00E05584"/>
    <w:rsid w:val="00E151EF"/>
    <w:rsid w:val="00E15225"/>
    <w:rsid w:val="00E168DF"/>
    <w:rsid w:val="00E21319"/>
    <w:rsid w:val="00E2484D"/>
    <w:rsid w:val="00E260EC"/>
    <w:rsid w:val="00E27BEB"/>
    <w:rsid w:val="00E327D8"/>
    <w:rsid w:val="00E506B6"/>
    <w:rsid w:val="00E534DD"/>
    <w:rsid w:val="00E57C1C"/>
    <w:rsid w:val="00E61718"/>
    <w:rsid w:val="00E65B5C"/>
    <w:rsid w:val="00E774E2"/>
    <w:rsid w:val="00E7798F"/>
    <w:rsid w:val="00E80A20"/>
    <w:rsid w:val="00E820ED"/>
    <w:rsid w:val="00E91586"/>
    <w:rsid w:val="00EA0176"/>
    <w:rsid w:val="00EA30E4"/>
    <w:rsid w:val="00EA3226"/>
    <w:rsid w:val="00EA3D2C"/>
    <w:rsid w:val="00EA5A55"/>
    <w:rsid w:val="00EB06B9"/>
    <w:rsid w:val="00EB1C65"/>
    <w:rsid w:val="00EB57F5"/>
    <w:rsid w:val="00EC01F3"/>
    <w:rsid w:val="00EC0277"/>
    <w:rsid w:val="00EC1CE3"/>
    <w:rsid w:val="00ED12A8"/>
    <w:rsid w:val="00ED2F0C"/>
    <w:rsid w:val="00ED49BF"/>
    <w:rsid w:val="00ED4D40"/>
    <w:rsid w:val="00ED7C9B"/>
    <w:rsid w:val="00EE2E8F"/>
    <w:rsid w:val="00EF1322"/>
    <w:rsid w:val="00EF483B"/>
    <w:rsid w:val="00F0084C"/>
    <w:rsid w:val="00F00ED2"/>
    <w:rsid w:val="00F0376F"/>
    <w:rsid w:val="00F2611D"/>
    <w:rsid w:val="00F27884"/>
    <w:rsid w:val="00F320D9"/>
    <w:rsid w:val="00F346F5"/>
    <w:rsid w:val="00F411D6"/>
    <w:rsid w:val="00F42CDE"/>
    <w:rsid w:val="00F45A17"/>
    <w:rsid w:val="00F47D0E"/>
    <w:rsid w:val="00F5025E"/>
    <w:rsid w:val="00F52136"/>
    <w:rsid w:val="00F64ED6"/>
    <w:rsid w:val="00F65623"/>
    <w:rsid w:val="00F70A95"/>
    <w:rsid w:val="00F70B3A"/>
    <w:rsid w:val="00F76404"/>
    <w:rsid w:val="00F95BD1"/>
    <w:rsid w:val="00F966F9"/>
    <w:rsid w:val="00FA2182"/>
    <w:rsid w:val="00FB1264"/>
    <w:rsid w:val="00FB2ABB"/>
    <w:rsid w:val="00FC0CEC"/>
    <w:rsid w:val="00FC1CA1"/>
    <w:rsid w:val="00FC2091"/>
    <w:rsid w:val="00FC3D59"/>
    <w:rsid w:val="00FC5361"/>
    <w:rsid w:val="00FC5474"/>
    <w:rsid w:val="00FC56D1"/>
    <w:rsid w:val="00FC5CCA"/>
    <w:rsid w:val="00FC7916"/>
    <w:rsid w:val="00FD5CFC"/>
    <w:rsid w:val="00FD7052"/>
    <w:rsid w:val="00FE19E3"/>
    <w:rsid w:val="00FE2A95"/>
    <w:rsid w:val="00FE4DF0"/>
    <w:rsid w:val="00FF3211"/>
    <w:rsid w:val="00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862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C3210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C3210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0A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0AAB"/>
    <w:rPr>
      <w:rFonts w:ascii="Segoe UI" w:hAnsi="Segoe UI" w:cs="Segoe UI"/>
      <w:sz w:val="18"/>
      <w:szCs w:val="18"/>
      <w:lang w:val="it-IT"/>
    </w:rPr>
  </w:style>
  <w:style w:type="table" w:customStyle="1" w:styleId="GridTable3Accent3">
    <w:name w:val="Grid Table 3 Accent 3"/>
    <w:basedOn w:val="Tabellanormale"/>
    <w:uiPriority w:val="48"/>
    <w:rsid w:val="005E50C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C31D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1D8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1D82"/>
    <w:rPr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31D8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31D82"/>
    <w:rPr>
      <w:b/>
      <w:bCs/>
      <w:sz w:val="20"/>
      <w:szCs w:val="20"/>
      <w:lang w:val="it-IT"/>
    </w:rPr>
  </w:style>
  <w:style w:type="table" w:customStyle="1" w:styleId="GridTable3">
    <w:name w:val="Grid Table 3"/>
    <w:basedOn w:val="Tabellanormale"/>
    <w:uiPriority w:val="48"/>
    <w:rsid w:val="00E6171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">
    <w:name w:val="Grid Table 2"/>
    <w:basedOn w:val="Tabellanormale"/>
    <w:uiPriority w:val="47"/>
    <w:rsid w:val="00E6171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4B49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4B498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Carpredefinitoparagrafo"/>
    <w:rsid w:val="004B4988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210EBC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210EBC"/>
    <w:rPr>
      <w:sz w:val="20"/>
      <w:szCs w:val="20"/>
      <w:lang w:val="it-IT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210EB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C3210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C3210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0A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0AAB"/>
    <w:rPr>
      <w:rFonts w:ascii="Segoe UI" w:hAnsi="Segoe UI" w:cs="Segoe UI"/>
      <w:sz w:val="18"/>
      <w:szCs w:val="18"/>
      <w:lang w:val="it-IT"/>
    </w:rPr>
  </w:style>
  <w:style w:type="table" w:customStyle="1" w:styleId="GridTable3Accent3">
    <w:name w:val="Grid Table 3 Accent 3"/>
    <w:basedOn w:val="Tabellanormale"/>
    <w:uiPriority w:val="48"/>
    <w:rsid w:val="005E50C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C31D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1D8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1D82"/>
    <w:rPr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31D8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31D82"/>
    <w:rPr>
      <w:b/>
      <w:bCs/>
      <w:sz w:val="20"/>
      <w:szCs w:val="20"/>
      <w:lang w:val="it-IT"/>
    </w:rPr>
  </w:style>
  <w:style w:type="table" w:customStyle="1" w:styleId="GridTable3">
    <w:name w:val="Grid Table 3"/>
    <w:basedOn w:val="Tabellanormale"/>
    <w:uiPriority w:val="48"/>
    <w:rsid w:val="00E6171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">
    <w:name w:val="Grid Table 2"/>
    <w:basedOn w:val="Tabellanormale"/>
    <w:uiPriority w:val="47"/>
    <w:rsid w:val="00E6171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4B49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4B498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Carpredefinitoparagrafo"/>
    <w:rsid w:val="004B4988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210EBC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210EBC"/>
    <w:rPr>
      <w:sz w:val="20"/>
      <w:szCs w:val="20"/>
      <w:lang w:val="it-IT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210EB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9E7C5E-A4E1-4302-A1BF-259F40750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311</Words>
  <Characters>7479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</dc:creator>
  <cp:keywords/>
  <dc:description/>
  <cp:lastModifiedBy>Alessandra</cp:lastModifiedBy>
  <cp:revision>3</cp:revision>
  <dcterms:created xsi:type="dcterms:W3CDTF">2020-03-06T15:33:00Z</dcterms:created>
  <dcterms:modified xsi:type="dcterms:W3CDTF">2020-03-09T09:35:00Z</dcterms:modified>
</cp:coreProperties>
</file>